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E7075" w14:textId="6DF71B7D" w:rsidR="00B80291" w:rsidRPr="00E66CCB" w:rsidRDefault="000A7438" w:rsidP="001467D0">
      <w:pPr>
        <w:pStyle w:val="Heading1"/>
      </w:pPr>
      <w:bookmarkStart w:id="0" w:name="_GoBack"/>
      <w:bookmarkEnd w:id="0"/>
      <w:r w:rsidRPr="00E66CCB">
        <w:t>S</w:t>
      </w:r>
      <w:r w:rsidR="008E355D">
        <w:t>3 Supporting Information –</w:t>
      </w:r>
      <w:r w:rsidRPr="00E66CCB">
        <w:t xml:space="preserve"> </w:t>
      </w:r>
      <w:r w:rsidR="008E355D">
        <w:t>FIMD</w:t>
      </w:r>
      <w:r w:rsidR="00AB60C9">
        <w:t xml:space="preserve"> Template</w:t>
      </w:r>
    </w:p>
    <w:tbl>
      <w:tblPr>
        <w:tblStyle w:val="TableGrid"/>
        <w:tblW w:w="10792" w:type="dxa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486"/>
        <w:gridCol w:w="5306"/>
      </w:tblGrid>
      <w:tr w:rsidR="007A3405" w:rsidRPr="00E66CCB" w14:paraId="6AC0AF86" w14:textId="77777777" w:rsidTr="00C84653">
        <w:trPr>
          <w:cantSplit/>
          <w:trHeight w:val="381"/>
        </w:trPr>
        <w:tc>
          <w:tcPr>
            <w:tcW w:w="548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384DDCC" w14:textId="77777777" w:rsidR="007A3405" w:rsidRPr="00E66CCB" w:rsidRDefault="007A3405" w:rsidP="001467D0">
            <w:pPr>
              <w:spacing w:line="480" w:lineRule="auto"/>
              <w:jc w:val="center"/>
              <w:rPr>
                <w:b/>
                <w:sz w:val="22"/>
              </w:rPr>
            </w:pPr>
            <w:r w:rsidRPr="00E66CCB">
              <w:rPr>
                <w:b/>
                <w:sz w:val="22"/>
              </w:rPr>
              <w:t>MODEL NAME</w:t>
            </w:r>
          </w:p>
        </w:tc>
        <w:tc>
          <w:tcPr>
            <w:tcW w:w="53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B3DBE77" w14:textId="77777777" w:rsidR="007A3405" w:rsidRPr="00E66CCB" w:rsidRDefault="007A3405" w:rsidP="001467D0">
            <w:pPr>
              <w:spacing w:line="480" w:lineRule="auto"/>
              <w:jc w:val="center"/>
            </w:pPr>
          </w:p>
        </w:tc>
      </w:tr>
      <w:tr w:rsidR="007A3405" w:rsidRPr="00E66CCB" w14:paraId="1B2DA606" w14:textId="77777777" w:rsidTr="00C84653">
        <w:trPr>
          <w:cantSplit/>
          <w:trHeight w:val="378"/>
        </w:trPr>
        <w:tc>
          <w:tcPr>
            <w:tcW w:w="548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D1A8EC7" w14:textId="77777777" w:rsidR="007A3405" w:rsidRPr="00E66CCB" w:rsidRDefault="007A3405" w:rsidP="001467D0">
            <w:pPr>
              <w:spacing w:line="480" w:lineRule="auto"/>
              <w:jc w:val="center"/>
              <w:rPr>
                <w:b/>
                <w:sz w:val="22"/>
              </w:rPr>
            </w:pPr>
            <w:r w:rsidRPr="00E66CCB">
              <w:rPr>
                <w:b/>
                <w:sz w:val="22"/>
              </w:rPr>
              <w:t>INDICATION</w:t>
            </w:r>
          </w:p>
        </w:tc>
        <w:tc>
          <w:tcPr>
            <w:tcW w:w="53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EE46618" w14:textId="77777777" w:rsidR="007A3405" w:rsidRPr="00E66CCB" w:rsidRDefault="007A3405" w:rsidP="001467D0">
            <w:pPr>
              <w:spacing w:line="480" w:lineRule="auto"/>
              <w:jc w:val="center"/>
            </w:pPr>
          </w:p>
        </w:tc>
      </w:tr>
      <w:tr w:rsidR="007A3405" w:rsidRPr="00E66CCB" w14:paraId="73B085AA" w14:textId="77777777" w:rsidTr="00C84653">
        <w:trPr>
          <w:cantSplit/>
          <w:trHeight w:val="378"/>
        </w:trPr>
        <w:tc>
          <w:tcPr>
            <w:tcW w:w="548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146FF09" w14:textId="77777777" w:rsidR="007A3405" w:rsidRPr="00E66CCB" w:rsidRDefault="007A3405" w:rsidP="001467D0">
            <w:pPr>
              <w:spacing w:line="480" w:lineRule="auto"/>
              <w:jc w:val="center"/>
              <w:rPr>
                <w:b/>
                <w:sz w:val="22"/>
              </w:rPr>
            </w:pPr>
            <w:r w:rsidRPr="00E66CCB">
              <w:rPr>
                <w:b/>
                <w:sz w:val="22"/>
              </w:rPr>
              <w:t>VALIDATION DATE</w:t>
            </w:r>
          </w:p>
        </w:tc>
        <w:tc>
          <w:tcPr>
            <w:tcW w:w="53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BB2C15A" w14:textId="77777777" w:rsidR="007A3405" w:rsidRPr="00E66CCB" w:rsidRDefault="007A3405" w:rsidP="001467D0">
            <w:pPr>
              <w:spacing w:line="480" w:lineRule="auto"/>
              <w:jc w:val="center"/>
            </w:pPr>
          </w:p>
        </w:tc>
      </w:tr>
      <w:tr w:rsidR="00F07A47" w:rsidRPr="00E66CCB" w14:paraId="17B376FE" w14:textId="77777777" w:rsidTr="00C84653">
        <w:trPr>
          <w:cantSplit/>
          <w:trHeight w:val="378"/>
        </w:trPr>
        <w:tc>
          <w:tcPr>
            <w:tcW w:w="548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34AA83E" w14:textId="79A3BCD7" w:rsidR="00F07A47" w:rsidRPr="00E66CCB" w:rsidRDefault="00F07A47" w:rsidP="001467D0">
            <w:pPr>
              <w:spacing w:line="480" w:lineRule="auto"/>
              <w:jc w:val="center"/>
              <w:rPr>
                <w:b/>
                <w:sz w:val="22"/>
              </w:rPr>
            </w:pPr>
            <w:r w:rsidRPr="00E66CCB">
              <w:rPr>
                <w:b/>
                <w:sz w:val="22"/>
              </w:rPr>
              <w:t>TOTAL SUBSECTIONS</w:t>
            </w:r>
          </w:p>
        </w:tc>
        <w:tc>
          <w:tcPr>
            <w:tcW w:w="53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225301B" w14:textId="77777777" w:rsidR="00F07A47" w:rsidRPr="00E66CCB" w:rsidRDefault="00F07A47" w:rsidP="001467D0">
            <w:pPr>
              <w:spacing w:line="480" w:lineRule="auto"/>
              <w:jc w:val="center"/>
            </w:pPr>
          </w:p>
        </w:tc>
      </w:tr>
      <w:tr w:rsidR="007A3405" w:rsidRPr="00E66CCB" w14:paraId="36F15659" w14:textId="77777777" w:rsidTr="00C84653">
        <w:trPr>
          <w:cantSplit/>
          <w:trHeight w:val="378"/>
        </w:trPr>
        <w:tc>
          <w:tcPr>
            <w:tcW w:w="548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604C125" w14:textId="33F49D83" w:rsidR="007A3405" w:rsidRPr="00E66CCB" w:rsidRDefault="007A3405" w:rsidP="001467D0">
            <w:pPr>
              <w:spacing w:line="480" w:lineRule="auto"/>
              <w:jc w:val="center"/>
              <w:rPr>
                <w:b/>
                <w:sz w:val="22"/>
              </w:rPr>
            </w:pPr>
            <w:r w:rsidRPr="00E66CCB">
              <w:rPr>
                <w:b/>
                <w:sz w:val="22"/>
              </w:rPr>
              <w:t>TOTAL SCORE</w:t>
            </w:r>
          </w:p>
        </w:tc>
        <w:tc>
          <w:tcPr>
            <w:tcW w:w="53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F7281FC" w14:textId="77777777" w:rsidR="007A3405" w:rsidRPr="00E66CCB" w:rsidRDefault="007A3405" w:rsidP="001467D0">
            <w:pPr>
              <w:spacing w:line="480" w:lineRule="auto"/>
              <w:jc w:val="center"/>
            </w:pPr>
          </w:p>
        </w:tc>
      </w:tr>
      <w:tr w:rsidR="00E52598" w:rsidRPr="00E66CCB" w14:paraId="205B0A7D" w14:textId="77777777" w:rsidTr="00C84653">
        <w:trPr>
          <w:cantSplit/>
          <w:trHeight w:val="378"/>
        </w:trPr>
        <w:tc>
          <w:tcPr>
            <w:tcW w:w="548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888F29A" w14:textId="37A3C704" w:rsidR="00E52598" w:rsidRPr="00E66CCB" w:rsidRDefault="00E52598" w:rsidP="001467D0">
            <w:pPr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VALIDATION LEVEL (%)</w:t>
            </w:r>
          </w:p>
        </w:tc>
        <w:tc>
          <w:tcPr>
            <w:tcW w:w="53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8CFA0DE" w14:textId="77777777" w:rsidR="00E52598" w:rsidRPr="00E66CCB" w:rsidRDefault="00E52598" w:rsidP="001467D0">
            <w:pPr>
              <w:spacing w:line="480" w:lineRule="auto"/>
              <w:jc w:val="center"/>
            </w:pPr>
          </w:p>
        </w:tc>
      </w:tr>
      <w:tr w:rsidR="00A05639" w:rsidRPr="00E66CCB" w14:paraId="7AA1E93E" w14:textId="77777777" w:rsidTr="00C84653">
        <w:trPr>
          <w:cantSplit/>
          <w:trHeight w:val="378"/>
        </w:trPr>
        <w:tc>
          <w:tcPr>
            <w:tcW w:w="548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F25D1AF" w14:textId="75B957B6" w:rsidR="00A05639" w:rsidRPr="00E66CCB" w:rsidRDefault="00A05639" w:rsidP="001467D0">
            <w:pPr>
              <w:spacing w:line="480" w:lineRule="auto"/>
              <w:jc w:val="center"/>
              <w:rPr>
                <w:b/>
                <w:sz w:val="22"/>
              </w:rPr>
            </w:pPr>
            <w:r w:rsidRPr="00E66CCB">
              <w:rPr>
                <w:b/>
                <w:sz w:val="22"/>
              </w:rPr>
              <w:t>UNCERTAINTY FACTOR (%)</w:t>
            </w:r>
          </w:p>
        </w:tc>
        <w:tc>
          <w:tcPr>
            <w:tcW w:w="530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8EA2BDF" w14:textId="77777777" w:rsidR="00A05639" w:rsidRPr="00E66CCB" w:rsidRDefault="00A05639" w:rsidP="001467D0">
            <w:pPr>
              <w:spacing w:line="480" w:lineRule="auto"/>
              <w:jc w:val="center"/>
            </w:pPr>
          </w:p>
        </w:tc>
      </w:tr>
      <w:tr w:rsidR="007A3405" w:rsidRPr="00E66CCB" w14:paraId="4D58C632" w14:textId="77777777" w:rsidTr="00C84653">
        <w:trPr>
          <w:cantSplit/>
        </w:trPr>
        <w:tc>
          <w:tcPr>
            <w:tcW w:w="1079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38A57D7" w14:textId="77777777" w:rsidR="007A3405" w:rsidRPr="00E66CCB" w:rsidRDefault="007A3405" w:rsidP="001467D0">
            <w:pPr>
              <w:spacing w:line="480" w:lineRule="auto"/>
              <w:jc w:val="center"/>
              <w:rPr>
                <w:b/>
              </w:rPr>
            </w:pPr>
            <w:r w:rsidRPr="00E66CCB">
              <w:rPr>
                <w:b/>
              </w:rPr>
              <w:t>HISTORICAL BACKGROUND</w:t>
            </w:r>
          </w:p>
        </w:tc>
      </w:tr>
      <w:tr w:rsidR="007A3405" w:rsidRPr="00E66CCB" w14:paraId="75626608" w14:textId="77777777" w:rsidTr="00C84653">
        <w:trPr>
          <w:cantSplit/>
        </w:trPr>
        <w:tc>
          <w:tcPr>
            <w:tcW w:w="1079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1B84600" w14:textId="77777777" w:rsidR="007A3405" w:rsidRPr="00E66CCB" w:rsidRDefault="007A3405" w:rsidP="001467D0">
            <w:pPr>
              <w:spacing w:line="480" w:lineRule="auto"/>
              <w:jc w:val="both"/>
            </w:pPr>
          </w:p>
        </w:tc>
      </w:tr>
    </w:tbl>
    <w:p w14:paraId="5AF140A8" w14:textId="77777777" w:rsidR="007A3405" w:rsidRPr="00E66CCB" w:rsidRDefault="007A3405" w:rsidP="001467D0">
      <w:pPr>
        <w:spacing w:line="480" w:lineRule="auto"/>
      </w:pPr>
    </w:p>
    <w:tbl>
      <w:tblPr>
        <w:tblStyle w:val="TableGrid"/>
        <w:tblW w:w="10792" w:type="dxa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2"/>
        <w:gridCol w:w="740"/>
      </w:tblGrid>
      <w:tr w:rsidR="00A05639" w:rsidRPr="00E66CCB" w14:paraId="139ED9C0" w14:textId="77777777" w:rsidTr="00A05639">
        <w:trPr>
          <w:cantSplit/>
        </w:trPr>
        <w:tc>
          <w:tcPr>
            <w:tcW w:w="1079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F03108D" w14:textId="3481F7B9" w:rsidR="00A05639" w:rsidRPr="00E66CCB" w:rsidRDefault="00A05639" w:rsidP="00366A45">
            <w:pPr>
              <w:spacing w:line="480" w:lineRule="auto"/>
              <w:contextualSpacing/>
              <w:jc w:val="center"/>
              <w:rPr>
                <w:b/>
              </w:rPr>
            </w:pPr>
            <w:r w:rsidRPr="00E66CCB">
              <w:rPr>
                <w:b/>
              </w:rPr>
              <w:t>1. EPIDEMIOLOGICAL VALIDATION</w:t>
            </w:r>
          </w:p>
        </w:tc>
      </w:tr>
      <w:tr w:rsidR="00A05639" w:rsidRPr="00E66CCB" w14:paraId="1BC4A5B4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C51E9D2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1.1 Is the model able to simulate the disease in the relevant sexes?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BC91201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A05639" w:rsidRPr="00E66CCB" w14:paraId="2711700E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215AF3F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 xml:space="preserve"> 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CCC5CD0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1B433026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304906A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1.2 Is the model able to simulate the disease in the relevant age groups (juvenile, adult or ageing)?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AA446F6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A05639" w:rsidRPr="00E66CCB" w14:paraId="66FBB5C9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B9AE10A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BC31B50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</w:tbl>
    <w:p w14:paraId="6179C52C" w14:textId="77777777" w:rsidR="007A3405" w:rsidRPr="00E66CCB" w:rsidRDefault="007A3405" w:rsidP="001467D0">
      <w:pPr>
        <w:spacing w:line="480" w:lineRule="auto"/>
      </w:pPr>
    </w:p>
    <w:tbl>
      <w:tblPr>
        <w:tblStyle w:val="TableGrid"/>
        <w:tblW w:w="10792" w:type="dxa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2"/>
        <w:gridCol w:w="740"/>
      </w:tblGrid>
      <w:tr w:rsidR="00A15A05" w:rsidRPr="00E66CCB" w14:paraId="3F4B5C19" w14:textId="77777777" w:rsidTr="00711675">
        <w:trPr>
          <w:cantSplit/>
        </w:trPr>
        <w:tc>
          <w:tcPr>
            <w:tcW w:w="1079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78E0B11" w14:textId="1AF777EC" w:rsidR="00A15A05" w:rsidRPr="00E66CCB" w:rsidRDefault="00A15A05" w:rsidP="001467D0">
            <w:pPr>
              <w:spacing w:line="480" w:lineRule="auto"/>
              <w:contextualSpacing/>
              <w:jc w:val="center"/>
              <w:rPr>
                <w:b/>
              </w:rPr>
            </w:pPr>
            <w:r w:rsidRPr="00E66CCB">
              <w:rPr>
                <w:b/>
              </w:rPr>
              <w:t xml:space="preserve">2. </w:t>
            </w:r>
            <w:r w:rsidR="002374F0" w:rsidRPr="00E66CCB">
              <w:rPr>
                <w:b/>
              </w:rPr>
              <w:t>SYMPTOMATOLOGY AND NATURAL HISTORY (SNH)</w:t>
            </w:r>
            <w:r w:rsidRPr="00E66CCB">
              <w:rPr>
                <w:b/>
              </w:rPr>
              <w:t xml:space="preserve"> VALIDATION</w:t>
            </w:r>
          </w:p>
        </w:tc>
      </w:tr>
      <w:tr w:rsidR="00A05639" w:rsidRPr="00E66CCB" w14:paraId="1042460E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49190B84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2.1 Is the model able to replicate the symptoms commonly present in this disease? If so, which ones?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3640C8C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A05639" w:rsidRPr="00E66CCB" w14:paraId="20E5DA00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9864FD7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10250E3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3B694162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CE8FB0E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2.1.1 Symptoms modelled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158EC2D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11E37C57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FFE1312" w14:textId="2AF39E79" w:rsidR="00A05639" w:rsidRPr="00E66CCB" w:rsidRDefault="00A05639" w:rsidP="00E52598">
            <w:pPr>
              <w:spacing w:line="480" w:lineRule="auto"/>
              <w:jc w:val="both"/>
              <w:rPr>
                <w:lang w:val="pt-BR"/>
              </w:rPr>
            </w:pPr>
            <w:proofErr w:type="spellStart"/>
            <w:r w:rsidRPr="00E66CCB">
              <w:rPr>
                <w:lang w:val="pt-BR"/>
              </w:rPr>
              <w:t>Symptom</w:t>
            </w:r>
            <w:proofErr w:type="spellEnd"/>
            <w:r w:rsidRPr="00E66CCB">
              <w:rPr>
                <w:lang w:val="pt-BR"/>
              </w:rPr>
              <w:t xml:space="preserve"> 1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FF8ABCB" w14:textId="77777777" w:rsidR="00A05639" w:rsidRPr="00E66CCB" w:rsidRDefault="00A05639" w:rsidP="00366A45">
            <w:pPr>
              <w:spacing w:line="480" w:lineRule="auto"/>
              <w:contextualSpacing/>
              <w:jc w:val="center"/>
              <w:rPr>
                <w:lang w:val="pt-BR"/>
              </w:rPr>
            </w:pPr>
          </w:p>
        </w:tc>
      </w:tr>
      <w:tr w:rsidR="00A05639" w:rsidRPr="00E66CCB" w14:paraId="5B5C7721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5F25D72B" w14:textId="38481D30" w:rsidR="00A05639" w:rsidRPr="00E66CCB" w:rsidRDefault="00A05639" w:rsidP="00E52598">
            <w:pPr>
              <w:spacing w:line="480" w:lineRule="auto"/>
              <w:jc w:val="both"/>
              <w:rPr>
                <w:lang w:val="pt-BR"/>
              </w:rPr>
            </w:pPr>
            <w:proofErr w:type="spellStart"/>
            <w:r w:rsidRPr="00E66CCB">
              <w:rPr>
                <w:lang w:val="pt-BR"/>
              </w:rPr>
              <w:t>Symptom</w:t>
            </w:r>
            <w:proofErr w:type="spellEnd"/>
            <w:r w:rsidRPr="00E66CCB">
              <w:rPr>
                <w:lang w:val="pt-BR"/>
              </w:rPr>
              <w:t xml:space="preserve"> 2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B54B2CE" w14:textId="77777777" w:rsidR="00A05639" w:rsidRPr="00E66CCB" w:rsidRDefault="00A05639" w:rsidP="00366A45">
            <w:pPr>
              <w:spacing w:line="480" w:lineRule="auto"/>
              <w:contextualSpacing/>
              <w:jc w:val="center"/>
              <w:rPr>
                <w:lang w:val="pt-BR"/>
              </w:rPr>
            </w:pPr>
          </w:p>
        </w:tc>
      </w:tr>
      <w:tr w:rsidR="00A05639" w:rsidRPr="00E66CCB" w14:paraId="581A24AC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5531538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lastRenderedPageBreak/>
              <w:t>2.1.2 Symptoms partially modelled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10AD856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12A299C7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7DFDB49F" w14:textId="7DF14AD6" w:rsidR="00A05639" w:rsidRPr="00E66CCB" w:rsidRDefault="00A05639" w:rsidP="00E52598">
            <w:pPr>
              <w:spacing w:line="480" w:lineRule="auto"/>
              <w:jc w:val="both"/>
              <w:rPr>
                <w:lang w:val="pt-BR"/>
              </w:rPr>
            </w:pPr>
            <w:proofErr w:type="spellStart"/>
            <w:r w:rsidRPr="00E66CCB">
              <w:rPr>
                <w:lang w:val="pt-BR"/>
              </w:rPr>
              <w:t>Symptom</w:t>
            </w:r>
            <w:proofErr w:type="spellEnd"/>
            <w:r w:rsidRPr="00E66CCB">
              <w:rPr>
                <w:lang w:val="pt-BR"/>
              </w:rPr>
              <w:t xml:space="preserve"> 1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22F10C0" w14:textId="77777777" w:rsidR="00A05639" w:rsidRPr="00E66CCB" w:rsidRDefault="00A05639" w:rsidP="00366A45">
            <w:pPr>
              <w:spacing w:line="480" w:lineRule="auto"/>
              <w:contextualSpacing/>
              <w:jc w:val="center"/>
              <w:rPr>
                <w:lang w:val="pt-BR"/>
              </w:rPr>
            </w:pPr>
          </w:p>
        </w:tc>
      </w:tr>
      <w:tr w:rsidR="00A05639" w:rsidRPr="00E66CCB" w14:paraId="32898621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02F21CDF" w14:textId="5F0F02C3" w:rsidR="00A05639" w:rsidRPr="00E66CCB" w:rsidRDefault="00A05639" w:rsidP="00E52598">
            <w:pPr>
              <w:spacing w:line="480" w:lineRule="auto"/>
              <w:jc w:val="both"/>
              <w:rPr>
                <w:lang w:val="pt-BR"/>
              </w:rPr>
            </w:pPr>
            <w:proofErr w:type="spellStart"/>
            <w:r w:rsidRPr="00E66CCB">
              <w:rPr>
                <w:lang w:val="pt-BR"/>
              </w:rPr>
              <w:t>Symptom</w:t>
            </w:r>
            <w:proofErr w:type="spellEnd"/>
            <w:r w:rsidRPr="00E66CCB">
              <w:rPr>
                <w:lang w:val="pt-BR"/>
              </w:rPr>
              <w:t xml:space="preserve"> 2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55D977E" w14:textId="77777777" w:rsidR="00A05639" w:rsidRPr="00E66CCB" w:rsidRDefault="00A05639" w:rsidP="00366A45">
            <w:pPr>
              <w:spacing w:line="480" w:lineRule="auto"/>
              <w:contextualSpacing/>
              <w:jc w:val="center"/>
              <w:rPr>
                <w:lang w:val="pt-BR"/>
              </w:rPr>
            </w:pPr>
          </w:p>
        </w:tc>
      </w:tr>
      <w:tr w:rsidR="00A05639" w:rsidRPr="00E66CCB" w14:paraId="66285AB1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60EB7328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2.1.3 Symptoms not modelled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A59E80E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40B2C9EB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352C3103" w14:textId="6A95A984" w:rsidR="00A05639" w:rsidRPr="00E66CCB" w:rsidRDefault="00A05639" w:rsidP="00E52598">
            <w:pPr>
              <w:spacing w:line="480" w:lineRule="auto"/>
              <w:jc w:val="both"/>
              <w:rPr>
                <w:lang w:val="pt-BR"/>
              </w:rPr>
            </w:pPr>
            <w:proofErr w:type="spellStart"/>
            <w:r w:rsidRPr="00E66CCB">
              <w:rPr>
                <w:lang w:val="pt-BR"/>
              </w:rPr>
              <w:t>Symptom</w:t>
            </w:r>
            <w:proofErr w:type="spellEnd"/>
            <w:r w:rsidRPr="00E66CCB">
              <w:rPr>
                <w:lang w:val="pt-BR"/>
              </w:rPr>
              <w:t xml:space="preserve"> 1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501CA17" w14:textId="77777777" w:rsidR="00A05639" w:rsidRPr="00E66CCB" w:rsidRDefault="00A05639" w:rsidP="00366A45">
            <w:pPr>
              <w:spacing w:line="480" w:lineRule="auto"/>
              <w:contextualSpacing/>
              <w:jc w:val="center"/>
              <w:rPr>
                <w:lang w:val="pt-BR"/>
              </w:rPr>
            </w:pPr>
          </w:p>
        </w:tc>
      </w:tr>
      <w:tr w:rsidR="00A05639" w:rsidRPr="00E66CCB" w14:paraId="7A01EA0B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5F915FD" w14:textId="05E6ECF9" w:rsidR="00A05639" w:rsidRPr="00E66CCB" w:rsidRDefault="00A05639" w:rsidP="00E52598">
            <w:pPr>
              <w:spacing w:line="480" w:lineRule="auto"/>
              <w:jc w:val="both"/>
              <w:rPr>
                <w:lang w:val="pt-BR"/>
              </w:rPr>
            </w:pPr>
            <w:proofErr w:type="spellStart"/>
            <w:r w:rsidRPr="00E66CCB">
              <w:rPr>
                <w:lang w:val="pt-BR"/>
              </w:rPr>
              <w:t>Symptom</w:t>
            </w:r>
            <w:proofErr w:type="spellEnd"/>
            <w:r w:rsidRPr="00E66CCB">
              <w:rPr>
                <w:lang w:val="pt-BR"/>
              </w:rPr>
              <w:t xml:space="preserve"> 2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1439D99" w14:textId="77777777" w:rsidR="00A05639" w:rsidRPr="00E66CCB" w:rsidRDefault="00A05639" w:rsidP="00366A45">
            <w:pPr>
              <w:spacing w:line="480" w:lineRule="auto"/>
              <w:contextualSpacing/>
              <w:jc w:val="center"/>
              <w:rPr>
                <w:lang w:val="pt-BR"/>
              </w:rPr>
            </w:pPr>
          </w:p>
        </w:tc>
      </w:tr>
      <w:tr w:rsidR="00A05639" w:rsidRPr="00E66CCB" w14:paraId="350AA311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67CA4AD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2.2 Is the natural history of the disease similar to humans regarding: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401D30E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46B3D713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41E9AFD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2.2.1 Time to onset;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4589E0B" w14:textId="5B79DEF1" w:rsidR="00A05639" w:rsidRPr="00E66CCB" w:rsidRDefault="00A05639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A05639" w:rsidRPr="00E66CCB" w14:paraId="56A650CA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C4ECDE3" w14:textId="3D404F80" w:rsidR="00A05639" w:rsidRPr="00E66CCB" w:rsidRDefault="00A05639" w:rsidP="001467D0">
            <w:pPr>
              <w:spacing w:line="480" w:lineRule="auto"/>
              <w:contextualSpacing/>
              <w:jc w:val="both"/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0E830D6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47A4E135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576476C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2.2.2 Disease progression;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BDB5051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A05639" w:rsidRPr="00E66CCB" w14:paraId="777BD23E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B60876C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A8766B4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7FDA7ED8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43D7FF8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2.2.3 Duration of symptoms;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796D0F1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A05639" w:rsidRPr="00E66CCB" w14:paraId="79190B24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C4127BD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EA84983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43C8A229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0CD5B23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2.2.4 Severity.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64DDA9E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A05639" w:rsidRPr="00E66CCB" w14:paraId="3E580DED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301D2AB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B470358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</w:tbl>
    <w:p w14:paraId="3755476E" w14:textId="77777777" w:rsidR="00E52598" w:rsidRDefault="00E52598"/>
    <w:tbl>
      <w:tblPr>
        <w:tblStyle w:val="TableGrid"/>
        <w:tblW w:w="10792" w:type="dxa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2"/>
        <w:gridCol w:w="740"/>
      </w:tblGrid>
      <w:tr w:rsidR="00A15A05" w:rsidRPr="00E66CCB" w14:paraId="6705A48B" w14:textId="77777777" w:rsidTr="00711675">
        <w:trPr>
          <w:cantSplit/>
        </w:trPr>
        <w:tc>
          <w:tcPr>
            <w:tcW w:w="1079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15FE5F4" w14:textId="77777777" w:rsidR="00A15A05" w:rsidRPr="00E66CCB" w:rsidRDefault="00A15A05" w:rsidP="001467D0">
            <w:pPr>
              <w:spacing w:line="480" w:lineRule="auto"/>
              <w:contextualSpacing/>
              <w:jc w:val="center"/>
              <w:rPr>
                <w:b/>
              </w:rPr>
            </w:pPr>
            <w:r w:rsidRPr="00E66CCB">
              <w:rPr>
                <w:b/>
              </w:rPr>
              <w:t>3. GENETIC VALIDATION</w:t>
            </w:r>
          </w:p>
        </w:tc>
      </w:tr>
      <w:tr w:rsidR="00A05639" w:rsidRPr="00E66CCB" w14:paraId="545C86C3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E865FB5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3.1 Does this species also have orthologous genes and/or proteins involved in the human disease? If so, which?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434458A" w14:textId="77777777" w:rsidR="00A05639" w:rsidRPr="00E66CCB" w:rsidRDefault="00A05639" w:rsidP="00366A45">
            <w:pPr>
              <w:spacing w:line="480" w:lineRule="auto"/>
              <w:jc w:val="center"/>
            </w:pPr>
            <w:r w:rsidRPr="00E66CCB">
              <w:t>Score</w:t>
            </w:r>
          </w:p>
        </w:tc>
      </w:tr>
      <w:tr w:rsidR="00A05639" w:rsidRPr="00E66CCB" w14:paraId="6A72B20E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7CAAD98D" w14:textId="77777777" w:rsidR="00A05639" w:rsidRPr="00E66CCB" w:rsidRDefault="00A05639" w:rsidP="001467D0">
            <w:pPr>
              <w:spacing w:line="480" w:lineRule="auto"/>
              <w:jc w:val="both"/>
            </w:pP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3499F57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6A21165E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4D25C131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3.1.1 Gene 1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02AEF09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1E961EA2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263F5C8" w14:textId="2E34976B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A5C3625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3472148D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0021E3A1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3.1.2 Gene 2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9D1E604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4E44BFC2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78B2AAF" w14:textId="7F2F346C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1D75E2D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182A8EB6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E7D6665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3.2 If so, are the relevant genetic mutations or alterations also present in the orthologous genes/proteins?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8ED06CB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A05639" w:rsidRPr="00E66CCB" w14:paraId="1CAE91BD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33B1A459" w14:textId="77777777" w:rsidR="00A05639" w:rsidRPr="00E66CCB" w:rsidRDefault="00A05639" w:rsidP="001467D0">
            <w:pPr>
              <w:spacing w:line="480" w:lineRule="auto"/>
              <w:jc w:val="both"/>
            </w:pP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FDA16EE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421348C7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7019BB13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bookmarkStart w:id="1" w:name="_Hlk480459840"/>
            <w:r w:rsidRPr="00E66CCB">
              <w:t>3.2.1 Gene 1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5287E2C4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3B514620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8DBD062" w14:textId="0EBEE66D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BA88709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7AF7EC71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37FC1C28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3.2.2 Gene 2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35CFABA0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77804423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436AAA8" w14:textId="7353CB56" w:rsidR="00A05639" w:rsidRPr="00E66CCB" w:rsidRDefault="00A05639" w:rsidP="00A05639">
            <w:pPr>
              <w:spacing w:line="480" w:lineRule="auto"/>
              <w:contextualSpacing/>
              <w:jc w:val="both"/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97E90A8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bookmarkEnd w:id="1"/>
      <w:tr w:rsidR="00A05639" w:rsidRPr="00E66CCB" w14:paraId="0D5CA183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EC2DB05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3.3 If so, is the expression of such orthologous genes and/or proteins similar to the human condition?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4D3D344" w14:textId="77777777" w:rsidR="00A05639" w:rsidRPr="00E66CCB" w:rsidRDefault="00A05639" w:rsidP="00366A45">
            <w:pPr>
              <w:spacing w:line="480" w:lineRule="auto"/>
              <w:jc w:val="center"/>
            </w:pPr>
            <w:r w:rsidRPr="00E66CCB">
              <w:t>Score</w:t>
            </w:r>
          </w:p>
        </w:tc>
      </w:tr>
      <w:tr w:rsidR="00A05639" w:rsidRPr="00E66CCB" w14:paraId="48DC2537" w14:textId="77777777" w:rsidTr="00A05639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35ACCED8" w14:textId="77777777" w:rsidR="00A05639" w:rsidRPr="00E66CCB" w:rsidRDefault="00A05639" w:rsidP="001467D0">
            <w:pPr>
              <w:spacing w:line="480" w:lineRule="auto"/>
              <w:jc w:val="both"/>
            </w:pP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B773FED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3BCE9C1C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408C78B6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3.3.1 Gene 1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56BA1543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0486088E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0479FD0" w14:textId="36FF3317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763A38C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41F58B7D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2502E922" w14:textId="77777777" w:rsidR="00A05639" w:rsidRPr="00E66CCB" w:rsidRDefault="00A05639" w:rsidP="001467D0">
            <w:pPr>
              <w:spacing w:line="480" w:lineRule="auto"/>
              <w:contextualSpacing/>
              <w:jc w:val="both"/>
            </w:pPr>
            <w:r w:rsidRPr="00E66CCB">
              <w:t>3.3.2 Gene 2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23F32595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  <w:tr w:rsidR="00A05639" w:rsidRPr="00E66CCB" w14:paraId="2C76233B" w14:textId="77777777" w:rsidTr="00A05639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3F50365" w14:textId="5EC12906" w:rsidR="00A05639" w:rsidRPr="00E66CCB" w:rsidRDefault="00A05639" w:rsidP="00A05639">
            <w:pPr>
              <w:spacing w:line="480" w:lineRule="auto"/>
              <w:contextualSpacing/>
              <w:jc w:val="both"/>
            </w:pP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111A1B9" w14:textId="77777777" w:rsidR="00A05639" w:rsidRPr="00E66CCB" w:rsidRDefault="00A05639" w:rsidP="00366A45">
            <w:pPr>
              <w:spacing w:line="480" w:lineRule="auto"/>
              <w:contextualSpacing/>
              <w:jc w:val="center"/>
            </w:pPr>
          </w:p>
        </w:tc>
      </w:tr>
    </w:tbl>
    <w:p w14:paraId="4B324CEC" w14:textId="77777777" w:rsidR="007B0A0E" w:rsidRPr="00E66CCB" w:rsidRDefault="007B0A0E" w:rsidP="001467D0">
      <w:pPr>
        <w:spacing w:line="480" w:lineRule="auto"/>
      </w:pPr>
    </w:p>
    <w:tbl>
      <w:tblPr>
        <w:tblStyle w:val="TableGrid"/>
        <w:tblW w:w="10792" w:type="dxa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3"/>
        <w:gridCol w:w="739"/>
      </w:tblGrid>
      <w:tr w:rsidR="002B523D" w:rsidRPr="00E66CCB" w14:paraId="07391FBF" w14:textId="77777777" w:rsidTr="00711675">
        <w:trPr>
          <w:cantSplit/>
        </w:trPr>
        <w:tc>
          <w:tcPr>
            <w:tcW w:w="1079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3BDE64E" w14:textId="77777777" w:rsidR="002B523D" w:rsidRPr="00E66CCB" w:rsidRDefault="002B523D" w:rsidP="001467D0">
            <w:pPr>
              <w:spacing w:line="480" w:lineRule="auto"/>
              <w:contextualSpacing/>
              <w:jc w:val="center"/>
              <w:rPr>
                <w:b/>
              </w:rPr>
            </w:pPr>
            <w:bookmarkStart w:id="2" w:name="_Hlk489522479"/>
            <w:r w:rsidRPr="00E66CCB">
              <w:rPr>
                <w:b/>
              </w:rPr>
              <w:t>4. BIOCHEMICAL VALIDATION</w:t>
            </w:r>
          </w:p>
        </w:tc>
      </w:tr>
      <w:tr w:rsidR="00A05639" w:rsidRPr="00E66CCB" w14:paraId="70401EB4" w14:textId="77777777" w:rsidTr="00A05639">
        <w:trPr>
          <w:cantSplit/>
        </w:trPr>
        <w:tc>
          <w:tcPr>
            <w:tcW w:w="1008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5839AF5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4.1 If there are known pharmacodynamic (PD) biomarkers related to the pathophysiology of the disease, are they also present in the model?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B6080F5" w14:textId="77777777" w:rsidR="00A05639" w:rsidRPr="00E66CCB" w:rsidRDefault="00A05639" w:rsidP="00366A45">
            <w:pPr>
              <w:spacing w:line="480" w:lineRule="auto"/>
              <w:jc w:val="center"/>
            </w:pPr>
            <w:r w:rsidRPr="00E66CCB">
              <w:t>Score</w:t>
            </w:r>
          </w:p>
        </w:tc>
      </w:tr>
      <w:tr w:rsidR="00A05639" w:rsidRPr="00E66CCB" w14:paraId="0AEB0433" w14:textId="77777777" w:rsidTr="00A05639">
        <w:trPr>
          <w:cantSplit/>
        </w:trPr>
        <w:tc>
          <w:tcPr>
            <w:tcW w:w="10084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66E6C837" w14:textId="77777777" w:rsidR="00A05639" w:rsidRPr="00E66CCB" w:rsidRDefault="00A05639" w:rsidP="001467D0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8C72533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3126BD3A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750CD6F1" w14:textId="77777777" w:rsidR="00A05639" w:rsidRPr="00E66CCB" w:rsidRDefault="00A05639" w:rsidP="001467D0">
            <w:pPr>
              <w:spacing w:line="480" w:lineRule="auto"/>
              <w:jc w:val="both"/>
            </w:pPr>
            <w:bookmarkStart w:id="3" w:name="_Hlk489034860"/>
            <w:r w:rsidRPr="00E66CCB">
              <w:t>4.1.1 Biomarker 1</w:t>
            </w: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D64DAB2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5F61D742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6361663" w14:textId="3A3B6603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A2E5AE4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4C5FD339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478BF7B0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4.1.2 Biomarker 2</w:t>
            </w: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3F580ED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0F0BC1DF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337045B" w14:textId="5527CB14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E9F444C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bookmarkEnd w:id="3"/>
      <w:tr w:rsidR="00A05639" w:rsidRPr="00E66CCB" w14:paraId="76237B45" w14:textId="77777777" w:rsidTr="00A05639">
        <w:trPr>
          <w:cantSplit/>
        </w:trPr>
        <w:tc>
          <w:tcPr>
            <w:tcW w:w="1008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1194C92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4.2 Do these PD biomarkers behave similarly to humans’?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D88DA17" w14:textId="77777777" w:rsidR="00A05639" w:rsidRPr="00E66CCB" w:rsidRDefault="00A05639" w:rsidP="00366A45">
            <w:pPr>
              <w:spacing w:line="480" w:lineRule="auto"/>
              <w:jc w:val="center"/>
            </w:pPr>
            <w:r w:rsidRPr="00E66CCB">
              <w:t>Score</w:t>
            </w:r>
          </w:p>
        </w:tc>
      </w:tr>
      <w:tr w:rsidR="00A05639" w:rsidRPr="00E66CCB" w14:paraId="561A0E04" w14:textId="77777777" w:rsidTr="00A05639">
        <w:trPr>
          <w:cantSplit/>
        </w:trPr>
        <w:tc>
          <w:tcPr>
            <w:tcW w:w="10084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4A3CFAE1" w14:textId="77777777" w:rsidR="00A05639" w:rsidRPr="00E66CCB" w:rsidRDefault="00A05639" w:rsidP="001467D0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A0E6A8A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5F270FE8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4098A025" w14:textId="77777777" w:rsidR="00A05639" w:rsidRPr="00E66CCB" w:rsidRDefault="00A05639" w:rsidP="001467D0">
            <w:pPr>
              <w:spacing w:line="480" w:lineRule="auto"/>
              <w:jc w:val="both"/>
            </w:pPr>
            <w:bookmarkStart w:id="4" w:name="_Hlk489035049"/>
            <w:r w:rsidRPr="00E66CCB">
              <w:t>4.2.1 Biomarker 1</w:t>
            </w: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2CDE069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524AEB4F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89A298B" w14:textId="7C3FF450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43BB993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66525AE1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1F32044D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lastRenderedPageBreak/>
              <w:t>4.2.2 Biomarker 2</w:t>
            </w: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64F969F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4640632B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075532B" w14:textId="7768887F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D6CE956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bookmarkEnd w:id="4"/>
      <w:tr w:rsidR="00A05639" w:rsidRPr="00E66CCB" w14:paraId="3EBA3CA3" w14:textId="77777777" w:rsidTr="00A05639">
        <w:trPr>
          <w:cantSplit/>
        </w:trPr>
        <w:tc>
          <w:tcPr>
            <w:tcW w:w="1008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F293F6D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4.3 If there are known prognostic biomarkers related to the pathophysiology of the disease, are they also present in the model?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53288E3" w14:textId="77777777" w:rsidR="00A05639" w:rsidRPr="00E66CCB" w:rsidRDefault="00A05639" w:rsidP="00366A45">
            <w:pPr>
              <w:spacing w:line="480" w:lineRule="auto"/>
              <w:jc w:val="center"/>
            </w:pPr>
            <w:r w:rsidRPr="00E66CCB">
              <w:t>Score</w:t>
            </w:r>
          </w:p>
        </w:tc>
      </w:tr>
      <w:tr w:rsidR="00A05639" w:rsidRPr="00E66CCB" w14:paraId="32648FC7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9B520B2" w14:textId="77777777" w:rsidR="00A05639" w:rsidRPr="00E66CCB" w:rsidRDefault="00A05639" w:rsidP="001467D0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79320F8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28D0FF90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56EC9C49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4.3.1 Biomarker 1</w:t>
            </w: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D03E0B9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5F210E1E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4E8EF6E" w14:textId="3D52972F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9CFACB2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3E4BA735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12276C7E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4.3.2 Biomarker 2</w:t>
            </w: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74E9F8D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5A025237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75A84ED" w14:textId="3D35ADE7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368E412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00ED0427" w14:textId="77777777" w:rsidTr="00A05639">
        <w:trPr>
          <w:cantSplit/>
        </w:trPr>
        <w:tc>
          <w:tcPr>
            <w:tcW w:w="1008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618F35B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4.4 Do these prognostic biomarkers behave similarly to humans’?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020AF2D" w14:textId="77777777" w:rsidR="00A05639" w:rsidRPr="00E66CCB" w:rsidRDefault="00A05639" w:rsidP="00366A45">
            <w:pPr>
              <w:spacing w:line="480" w:lineRule="auto"/>
              <w:jc w:val="center"/>
            </w:pPr>
            <w:r w:rsidRPr="00E66CCB">
              <w:t>Score</w:t>
            </w:r>
          </w:p>
        </w:tc>
      </w:tr>
      <w:tr w:rsidR="00A05639" w:rsidRPr="00E66CCB" w14:paraId="70D9D6F2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FC5057E" w14:textId="77777777" w:rsidR="00A05639" w:rsidRPr="00E66CCB" w:rsidRDefault="00A05639" w:rsidP="001467D0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8F4C296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39D3FE4A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7017F5AD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4.4.1 Biomarker 1</w:t>
            </w: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3AFA9286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68E07DC4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4CF2E08" w14:textId="02726B70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10C1DD0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01D93DE0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0745B3CE" w14:textId="77777777" w:rsidR="00A05639" w:rsidRPr="00E66CCB" w:rsidRDefault="00A05639" w:rsidP="001467D0">
            <w:pPr>
              <w:spacing w:line="480" w:lineRule="auto"/>
              <w:jc w:val="both"/>
            </w:pPr>
            <w:r w:rsidRPr="00E66CCB">
              <w:t>4.4.2 Biomarker 2</w:t>
            </w: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887EE99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  <w:tr w:rsidR="00A05639" w:rsidRPr="00E66CCB" w14:paraId="391D1068" w14:textId="77777777" w:rsidTr="00A05639">
        <w:trPr>
          <w:cantSplit/>
        </w:trPr>
        <w:tc>
          <w:tcPr>
            <w:tcW w:w="10084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6276922" w14:textId="7775822B" w:rsidR="00A05639" w:rsidRPr="00E66CCB" w:rsidRDefault="00A05639" w:rsidP="00A05639">
            <w:pPr>
              <w:spacing w:line="480" w:lineRule="auto"/>
              <w:jc w:val="both"/>
            </w:pPr>
          </w:p>
        </w:tc>
        <w:tc>
          <w:tcPr>
            <w:tcW w:w="708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B35C6EB" w14:textId="77777777" w:rsidR="00A05639" w:rsidRPr="00E66CCB" w:rsidRDefault="00A05639" w:rsidP="00366A45">
            <w:pPr>
              <w:spacing w:line="480" w:lineRule="auto"/>
              <w:jc w:val="center"/>
            </w:pPr>
          </w:p>
        </w:tc>
      </w:tr>
    </w:tbl>
    <w:p w14:paraId="2B0B3EA6" w14:textId="77777777" w:rsidR="007B0A0E" w:rsidRPr="00E66CCB" w:rsidRDefault="007B0A0E" w:rsidP="001467D0">
      <w:pPr>
        <w:spacing w:line="480" w:lineRule="auto"/>
      </w:pPr>
    </w:p>
    <w:tbl>
      <w:tblPr>
        <w:tblStyle w:val="TableGrid"/>
        <w:tblW w:w="10792" w:type="dxa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3"/>
        <w:gridCol w:w="739"/>
      </w:tblGrid>
      <w:tr w:rsidR="002B523D" w:rsidRPr="00E66CCB" w14:paraId="68AF8322" w14:textId="77777777" w:rsidTr="002B523D">
        <w:trPr>
          <w:cantSplit/>
        </w:trPr>
        <w:tc>
          <w:tcPr>
            <w:tcW w:w="1079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bookmarkEnd w:id="2"/>
          <w:p w14:paraId="696F2A1D" w14:textId="77777777" w:rsidR="002B523D" w:rsidRPr="00E66CCB" w:rsidRDefault="002B523D" w:rsidP="001467D0">
            <w:pPr>
              <w:spacing w:line="480" w:lineRule="auto"/>
              <w:contextualSpacing/>
              <w:jc w:val="center"/>
              <w:rPr>
                <w:b/>
              </w:rPr>
            </w:pPr>
            <w:r w:rsidRPr="00E66CCB">
              <w:rPr>
                <w:b/>
              </w:rPr>
              <w:t>5. AETIOLOGICAL VALIDATION</w:t>
            </w:r>
          </w:p>
        </w:tc>
      </w:tr>
      <w:tr w:rsidR="00CC7213" w:rsidRPr="00E66CCB" w14:paraId="052AACC5" w14:textId="77777777" w:rsidTr="00CC7213">
        <w:trPr>
          <w:cantSplit/>
        </w:trPr>
        <w:tc>
          <w:tcPr>
            <w:tcW w:w="103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0469F12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5.1 Is the aetiology of the disease similar to humans’?</w:t>
            </w:r>
          </w:p>
        </w:tc>
        <w:tc>
          <w:tcPr>
            <w:tcW w:w="42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95F396B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CC7213" w:rsidRPr="00E66CCB" w14:paraId="2370CAF9" w14:textId="77777777" w:rsidTr="00CC7213">
        <w:trPr>
          <w:cantSplit/>
        </w:trPr>
        <w:tc>
          <w:tcPr>
            <w:tcW w:w="103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132AE73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</w:p>
        </w:tc>
        <w:tc>
          <w:tcPr>
            <w:tcW w:w="42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84E6B21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5CB2EB95" w14:textId="77777777" w:rsidTr="00CC7213">
        <w:trPr>
          <w:cantSplit/>
        </w:trPr>
        <w:tc>
          <w:tcPr>
            <w:tcW w:w="103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F644A51" w14:textId="4B442DA4" w:rsidR="00CC7213" w:rsidRPr="00E66CCB" w:rsidRDefault="00CC7213" w:rsidP="00A05639">
            <w:pPr>
              <w:spacing w:line="480" w:lineRule="auto"/>
              <w:contextualSpacing/>
              <w:jc w:val="both"/>
            </w:pPr>
          </w:p>
        </w:tc>
        <w:tc>
          <w:tcPr>
            <w:tcW w:w="42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C3086DF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</w:tbl>
    <w:p w14:paraId="39278135" w14:textId="77777777" w:rsidR="00136A26" w:rsidRPr="00E66CCB" w:rsidRDefault="00136A26" w:rsidP="001467D0">
      <w:pPr>
        <w:spacing w:line="480" w:lineRule="auto"/>
      </w:pPr>
    </w:p>
    <w:tbl>
      <w:tblPr>
        <w:tblStyle w:val="TableGrid"/>
        <w:tblW w:w="10792" w:type="dxa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2"/>
        <w:gridCol w:w="740"/>
      </w:tblGrid>
      <w:tr w:rsidR="00366A45" w:rsidRPr="00E66CCB" w14:paraId="507498BA" w14:textId="77777777" w:rsidTr="00711675">
        <w:trPr>
          <w:cantSplit/>
        </w:trPr>
        <w:tc>
          <w:tcPr>
            <w:tcW w:w="1079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B94A46C" w14:textId="77777777" w:rsidR="00366A45" w:rsidRPr="00E66CCB" w:rsidRDefault="00366A45" w:rsidP="001467D0">
            <w:pPr>
              <w:spacing w:line="480" w:lineRule="auto"/>
              <w:contextualSpacing/>
              <w:jc w:val="center"/>
              <w:rPr>
                <w:b/>
              </w:rPr>
            </w:pPr>
            <w:r w:rsidRPr="00E66CCB">
              <w:rPr>
                <w:b/>
              </w:rPr>
              <w:t>6. HISTOLOGICAL VALIDATION</w:t>
            </w:r>
          </w:p>
        </w:tc>
      </w:tr>
      <w:tr w:rsidR="00CC7213" w:rsidRPr="00E66CCB" w14:paraId="2E2A64CF" w14:textId="77777777" w:rsidTr="00CC7213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413FB14" w14:textId="77777777" w:rsidR="00CC7213" w:rsidRPr="00E66CCB" w:rsidRDefault="00CC7213" w:rsidP="002B523D">
            <w:pPr>
              <w:spacing w:line="480" w:lineRule="auto"/>
              <w:contextualSpacing/>
              <w:jc w:val="both"/>
            </w:pPr>
            <w:r w:rsidRPr="00E66CCB">
              <w:t>6.1 Do the histopathological structures in relevant tissues resemble the ones found in humans?</w:t>
            </w: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E89F937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CC7213" w:rsidRPr="00E66CCB" w14:paraId="4F788519" w14:textId="77777777" w:rsidTr="00CC7213">
        <w:trPr>
          <w:cantSplit/>
        </w:trPr>
        <w:tc>
          <w:tcPr>
            <w:tcW w:w="10052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B6A2B06" w14:textId="77777777" w:rsidR="00CC7213" w:rsidRPr="00E66CCB" w:rsidRDefault="00CC7213" w:rsidP="002B523D">
            <w:pPr>
              <w:spacing w:line="480" w:lineRule="auto"/>
              <w:contextualSpacing/>
              <w:jc w:val="both"/>
            </w:pPr>
          </w:p>
        </w:tc>
        <w:tc>
          <w:tcPr>
            <w:tcW w:w="74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2ECBF6E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2D4A28E4" w14:textId="77777777" w:rsidTr="00CC7213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5D96FB61" w14:textId="77777777" w:rsidR="00CC7213" w:rsidRPr="00E66CCB" w:rsidRDefault="00CC7213" w:rsidP="002B523D">
            <w:pPr>
              <w:spacing w:line="480" w:lineRule="auto"/>
              <w:contextualSpacing/>
              <w:jc w:val="both"/>
              <w:rPr>
                <w:rFonts w:cs="Arial"/>
              </w:rPr>
            </w:pPr>
            <w:r w:rsidRPr="00E66CCB">
              <w:lastRenderedPageBreak/>
              <w:t>6.1.1 Histopathological features modelled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0A24BFE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46A80444" w14:textId="77777777" w:rsidTr="00CC7213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10F6F99" w14:textId="6428C7EA" w:rsidR="00CC7213" w:rsidRPr="00E52598" w:rsidRDefault="00CC7213" w:rsidP="00CC7213">
            <w:pPr>
              <w:spacing w:line="480" w:lineRule="auto"/>
              <w:contextualSpacing/>
              <w:jc w:val="both"/>
              <w:rPr>
                <w:rFonts w:cs="Arial"/>
              </w:rPr>
            </w:pPr>
            <w:r w:rsidRPr="00E66CCB">
              <w:rPr>
                <w:rFonts w:cs="Arial"/>
              </w:rPr>
              <w:t>Histopathological feature 1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DC0C08F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015D6646" w14:textId="77777777" w:rsidTr="00CC7213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6B88822" w14:textId="3AA89A97" w:rsidR="00CC7213" w:rsidRPr="00E66CCB" w:rsidRDefault="00CC7213" w:rsidP="00CC7213">
            <w:pPr>
              <w:spacing w:line="480" w:lineRule="auto"/>
              <w:contextualSpacing/>
              <w:jc w:val="both"/>
              <w:rPr>
                <w:rFonts w:cs="Arial"/>
              </w:rPr>
            </w:pPr>
            <w:r w:rsidRPr="00E66CCB">
              <w:rPr>
                <w:rFonts w:cs="Arial"/>
              </w:rPr>
              <w:t>Histopathological feature 2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6067904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5830960C" w14:textId="77777777" w:rsidTr="00CC7213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7293A68" w14:textId="77777777" w:rsidR="00CC7213" w:rsidRPr="00E66CCB" w:rsidRDefault="00CC7213" w:rsidP="002B523D">
            <w:pPr>
              <w:spacing w:line="480" w:lineRule="auto"/>
              <w:contextualSpacing/>
              <w:jc w:val="both"/>
            </w:pPr>
            <w:r w:rsidRPr="00E66CCB">
              <w:t>6.1.2 Histopathological features partially modelled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73F7320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732C470C" w14:textId="77777777" w:rsidTr="00CC7213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AF93B46" w14:textId="5D2E384F" w:rsidR="00CC7213" w:rsidRPr="00E66CCB" w:rsidRDefault="00CC7213" w:rsidP="00E52598">
            <w:pPr>
              <w:spacing w:line="480" w:lineRule="auto"/>
              <w:contextualSpacing/>
              <w:jc w:val="both"/>
            </w:pPr>
            <w:r w:rsidRPr="00E66CCB">
              <w:rPr>
                <w:rFonts w:cs="Arial"/>
              </w:rPr>
              <w:t>Histopathological feature 1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0F0063D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342E58CC" w14:textId="77777777" w:rsidTr="00CC7213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4AE7EFD" w14:textId="14E17AB4" w:rsidR="00CC7213" w:rsidRPr="00E66CCB" w:rsidRDefault="00CC7213" w:rsidP="00E52598">
            <w:pPr>
              <w:spacing w:line="480" w:lineRule="auto"/>
              <w:contextualSpacing/>
              <w:jc w:val="both"/>
              <w:rPr>
                <w:rFonts w:cs="Arial"/>
              </w:rPr>
            </w:pPr>
            <w:r w:rsidRPr="00E66CCB">
              <w:rPr>
                <w:rFonts w:cs="Arial"/>
              </w:rPr>
              <w:t>Histopathological feature 2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30A10AC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027DF9C6" w14:textId="77777777" w:rsidTr="00CC7213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1115A6F" w14:textId="77777777" w:rsidR="00CC7213" w:rsidRPr="00E66CCB" w:rsidRDefault="00CC7213" w:rsidP="002B523D">
            <w:pPr>
              <w:spacing w:line="480" w:lineRule="auto"/>
              <w:contextualSpacing/>
              <w:jc w:val="both"/>
            </w:pPr>
            <w:r w:rsidRPr="00E66CCB">
              <w:t>6.1.3 Histopathological features not modelled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13175E01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541001A2" w14:textId="77777777" w:rsidTr="00CC7213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5E3D741" w14:textId="254CFB50" w:rsidR="00CC7213" w:rsidRPr="00E66CCB" w:rsidRDefault="00CC7213" w:rsidP="00E52598">
            <w:pPr>
              <w:spacing w:line="480" w:lineRule="auto"/>
              <w:contextualSpacing/>
              <w:jc w:val="both"/>
            </w:pPr>
            <w:r w:rsidRPr="00E66CCB">
              <w:rPr>
                <w:rFonts w:cs="Arial"/>
              </w:rPr>
              <w:t>Histopathological feature 1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992E961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5FBE8850" w14:textId="77777777" w:rsidTr="00CC7213">
        <w:trPr>
          <w:cantSplit/>
        </w:trPr>
        <w:tc>
          <w:tcPr>
            <w:tcW w:w="1005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51B8F87" w14:textId="50D45EDB" w:rsidR="00CC7213" w:rsidRPr="00E66CCB" w:rsidRDefault="00CC7213" w:rsidP="00E52598">
            <w:pPr>
              <w:spacing w:line="480" w:lineRule="auto"/>
              <w:contextualSpacing/>
              <w:jc w:val="both"/>
              <w:rPr>
                <w:rFonts w:cs="Arial"/>
              </w:rPr>
            </w:pPr>
            <w:r w:rsidRPr="00E66CCB">
              <w:rPr>
                <w:rFonts w:cs="Arial"/>
              </w:rPr>
              <w:t>Histopathological feature 2</w:t>
            </w:r>
          </w:p>
        </w:tc>
        <w:tc>
          <w:tcPr>
            <w:tcW w:w="74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5BB5BD3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</w:tbl>
    <w:p w14:paraId="2B805D06" w14:textId="77777777" w:rsidR="007A3405" w:rsidRPr="00E66CCB" w:rsidRDefault="007A3405" w:rsidP="001467D0">
      <w:pPr>
        <w:spacing w:line="480" w:lineRule="auto"/>
      </w:pPr>
    </w:p>
    <w:tbl>
      <w:tblPr>
        <w:tblStyle w:val="TableGrid"/>
        <w:tblW w:w="6366" w:type="pct"/>
        <w:tblInd w:w="-114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0"/>
        <w:gridCol w:w="739"/>
      </w:tblGrid>
      <w:tr w:rsidR="00366A45" w:rsidRPr="00E66CCB" w14:paraId="47E1C34B" w14:textId="77777777" w:rsidTr="007D27DC">
        <w:trPr>
          <w:cantSplit/>
        </w:trPr>
        <w:tc>
          <w:tcPr>
            <w:tcW w:w="5000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67D8199" w14:textId="77777777" w:rsidR="00366A45" w:rsidRPr="00E66CCB" w:rsidRDefault="00366A45" w:rsidP="00B90778">
            <w:pPr>
              <w:spacing w:line="480" w:lineRule="auto"/>
              <w:contextualSpacing/>
              <w:jc w:val="center"/>
            </w:pPr>
            <w:r w:rsidRPr="00E66CCB">
              <w:rPr>
                <w:b/>
              </w:rPr>
              <w:t>7. PHARMACOLOGICAL VALIDATION</w:t>
            </w:r>
          </w:p>
        </w:tc>
      </w:tr>
      <w:tr w:rsidR="00CC7213" w:rsidRPr="00E66CCB" w14:paraId="2A59EB1A" w14:textId="77777777" w:rsidTr="007D27DC">
        <w:trPr>
          <w:cantSplit/>
        </w:trPr>
        <w:tc>
          <w:tcPr>
            <w:tcW w:w="4658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B0DDFB3" w14:textId="77777777" w:rsidR="00CC7213" w:rsidRPr="00E66CCB" w:rsidRDefault="00CC7213" w:rsidP="001D3858">
            <w:pPr>
              <w:spacing w:line="480" w:lineRule="auto"/>
              <w:contextualSpacing/>
            </w:pPr>
            <w:r w:rsidRPr="00E66CCB">
              <w:t>7.1 Are effective drugs in humans also effective in this model?</w:t>
            </w:r>
          </w:p>
        </w:tc>
        <w:tc>
          <w:tcPr>
            <w:tcW w:w="342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8254F24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CC7213" w:rsidRPr="00E66CCB" w14:paraId="43CBCDFA" w14:textId="77777777" w:rsidTr="007D27DC">
        <w:trPr>
          <w:cantSplit/>
        </w:trPr>
        <w:tc>
          <w:tcPr>
            <w:tcW w:w="4658" w:type="pct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569D01CF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</w:p>
        </w:tc>
        <w:tc>
          <w:tcPr>
            <w:tcW w:w="342" w:type="pct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B7F0ABD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5B6D415B" w14:textId="77777777" w:rsidTr="007D27DC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</w:tcPr>
          <w:p w14:paraId="7CA9B713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7.1.1 Drug Class 1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EE612D4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76161FE3" w14:textId="77777777" w:rsidTr="007D27DC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</w:tcPr>
          <w:p w14:paraId="1326C0E6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7.1.1.1 Drug 1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12F7E88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176A2BF2" w14:textId="77777777" w:rsidTr="007D27DC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07BD0C1" w14:textId="4EAC967E" w:rsidR="00E52598" w:rsidRDefault="00E52598" w:rsidP="001467D0">
            <w:pPr>
              <w:spacing w:line="480" w:lineRule="auto"/>
              <w:contextualSpacing/>
              <w:jc w:val="both"/>
            </w:pPr>
            <w:r w:rsidRPr="00E66CCB">
              <w:t>Methodology:</w:t>
            </w:r>
          </w:p>
          <w:p w14:paraId="0CADE55B" w14:textId="77777777" w:rsidR="00E52598" w:rsidRDefault="00E52598" w:rsidP="001467D0">
            <w:pPr>
              <w:spacing w:line="480" w:lineRule="auto"/>
              <w:contextualSpacing/>
              <w:jc w:val="both"/>
            </w:pPr>
          </w:p>
          <w:p w14:paraId="49D24AAA" w14:textId="34571ADA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Results: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5707CA3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</w:tbl>
    <w:p w14:paraId="56B3DB21" w14:textId="77777777" w:rsidR="007D27DC" w:rsidRDefault="007D27DC"/>
    <w:tbl>
      <w:tblPr>
        <w:tblStyle w:val="TableGrid"/>
        <w:tblW w:w="6367" w:type="pct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377"/>
        <w:gridCol w:w="693"/>
        <w:gridCol w:w="2434"/>
        <w:gridCol w:w="1493"/>
        <w:gridCol w:w="2743"/>
        <w:gridCol w:w="1051"/>
      </w:tblGrid>
      <w:tr w:rsidR="007D27DC" w:rsidRPr="00FA7B51" w14:paraId="2CD86A4B" w14:textId="77777777" w:rsidTr="007D27DC">
        <w:trPr>
          <w:cantSplit/>
        </w:trPr>
        <w:tc>
          <w:tcPr>
            <w:tcW w:w="5000" w:type="pct"/>
            <w:gridSpan w:val="6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54B8274" w14:textId="055A5D8F" w:rsidR="007D27DC" w:rsidRDefault="007D27DC" w:rsidP="00F54BF1">
            <w:pPr>
              <w:contextualSpacing/>
              <w:jc w:val="center"/>
            </w:pPr>
            <w:r>
              <w:t>Reporting Quality and Risk of Bias Assessment</w:t>
            </w:r>
          </w:p>
        </w:tc>
      </w:tr>
      <w:tr w:rsidR="007D27DC" w:rsidRPr="00FA7B51" w14:paraId="39B67E42" w14:textId="77777777" w:rsidTr="007D27DC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89FB6C9" w14:textId="56AFD399" w:rsidR="007D27DC" w:rsidRPr="00FA7B51" w:rsidRDefault="007D27DC" w:rsidP="00F54BF1">
            <w:pPr>
              <w:contextualSpacing/>
              <w:jc w:val="center"/>
            </w:pPr>
            <w:r>
              <w:t>Parameter (N = X)</w:t>
            </w:r>
          </w:p>
        </w:tc>
        <w:tc>
          <w:tcPr>
            <w:tcW w:w="321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4233F990" w14:textId="77777777" w:rsidR="007D27DC" w:rsidRPr="00FA7B51" w:rsidRDefault="007D27DC" w:rsidP="00F54BF1">
            <w:pPr>
              <w:contextualSpacing/>
              <w:jc w:val="center"/>
            </w:pPr>
            <w:r>
              <w:t>Y (%)</w:t>
            </w:r>
          </w:p>
        </w:tc>
        <w:tc>
          <w:tcPr>
            <w:tcW w:w="1128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5EF9DA29" w14:textId="77777777" w:rsidR="007D27DC" w:rsidRPr="00FA7B51" w:rsidRDefault="007D27DC" w:rsidP="00F54BF1">
            <w:pPr>
              <w:contextualSpacing/>
              <w:jc w:val="center"/>
            </w:pPr>
          </w:p>
        </w:tc>
        <w:tc>
          <w:tcPr>
            <w:tcW w:w="692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3233305C" w14:textId="77777777" w:rsidR="007D27DC" w:rsidRPr="00FA7B51" w:rsidRDefault="007D27DC" w:rsidP="00F54BF1">
            <w:pPr>
              <w:contextualSpacing/>
              <w:jc w:val="center"/>
            </w:pPr>
            <w:r>
              <w:t>Y (%)</w:t>
            </w:r>
          </w:p>
        </w:tc>
        <w:tc>
          <w:tcPr>
            <w:tcW w:w="1271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70D30E9D" w14:textId="00B23AE7" w:rsidR="007D27DC" w:rsidRPr="00FA7B51" w:rsidRDefault="007D27DC" w:rsidP="00F54BF1">
            <w:pPr>
              <w:contextualSpacing/>
              <w:jc w:val="center"/>
            </w:pPr>
            <w:r>
              <w:t xml:space="preserve">Risk of Bias (N = </w:t>
            </w:r>
            <w:r w:rsidR="001B754B">
              <w:t>X</w:t>
            </w:r>
            <w:r>
              <w:t>)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6BE48B07" w14:textId="77777777" w:rsidR="007D27DC" w:rsidRPr="00FA7B51" w:rsidRDefault="007D27DC" w:rsidP="00F54BF1">
            <w:pPr>
              <w:contextualSpacing/>
              <w:jc w:val="center"/>
            </w:pPr>
            <w:r>
              <w:t>Y/U (%)</w:t>
            </w:r>
          </w:p>
        </w:tc>
      </w:tr>
      <w:tr w:rsidR="007D27DC" w:rsidRPr="00FA7B51" w14:paraId="1598BF39" w14:textId="77777777" w:rsidTr="007D27DC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916876A" w14:textId="77777777" w:rsidR="007D27DC" w:rsidRPr="00FA7B51" w:rsidRDefault="007D27DC" w:rsidP="00F54BF1">
            <w:pPr>
              <w:contextualSpacing/>
              <w:jc w:val="both"/>
            </w:pPr>
            <w:r>
              <w:t>Type of Facility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6055B463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52F633B9" w14:textId="77777777" w:rsidR="007D27DC" w:rsidRPr="00FA7B51" w:rsidRDefault="007D27DC" w:rsidP="00F54BF1">
            <w:pPr>
              <w:contextualSpacing/>
              <w:jc w:val="both"/>
            </w:pPr>
            <w:r>
              <w:t>Environmental Enrichment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4A2B206A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73876509" w14:textId="77777777" w:rsidR="007D27DC" w:rsidRPr="00FA7B51" w:rsidRDefault="007D27DC" w:rsidP="00F54BF1">
            <w:pPr>
              <w:contextualSpacing/>
              <w:jc w:val="both"/>
            </w:pPr>
            <w:r>
              <w:t>Allocation Conceal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C3C0501" w14:textId="459996D5" w:rsidR="007D27DC" w:rsidRPr="00FA7B51" w:rsidRDefault="007D27DC" w:rsidP="00F54BF1">
            <w:pPr>
              <w:contextualSpacing/>
              <w:jc w:val="center"/>
            </w:pPr>
            <w:r>
              <w:t>0/0</w:t>
            </w:r>
          </w:p>
        </w:tc>
      </w:tr>
      <w:tr w:rsidR="007D27DC" w:rsidRPr="00FA7B51" w14:paraId="459CAF04" w14:textId="77777777" w:rsidTr="007D27DC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FECA89A" w14:textId="77777777" w:rsidR="007D27DC" w:rsidRPr="00FA7B51" w:rsidRDefault="007D27DC" w:rsidP="00F54BF1">
            <w:pPr>
              <w:contextualSpacing/>
              <w:jc w:val="both"/>
            </w:pPr>
            <w:r>
              <w:t>Type of Cage or Housing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550CECF1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6BEAC0F3" w14:textId="77777777" w:rsidR="007D27DC" w:rsidRPr="00FA7B51" w:rsidRDefault="007D27DC" w:rsidP="00F54BF1">
            <w:pPr>
              <w:contextualSpacing/>
              <w:jc w:val="both"/>
            </w:pPr>
            <w:r>
              <w:t>Any Blinding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27F91D98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1AF118AD" w14:textId="77777777" w:rsidR="007D27DC" w:rsidRPr="00FA7B51" w:rsidRDefault="007D27DC" w:rsidP="00F54BF1">
            <w:pPr>
              <w:contextualSpacing/>
              <w:jc w:val="both"/>
            </w:pPr>
            <w:r>
              <w:t>Blinded Outcome Assess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E4C7120" w14:textId="4BF56159" w:rsidR="007D27DC" w:rsidRPr="00FA7B51" w:rsidRDefault="007D27DC" w:rsidP="00F54BF1">
            <w:pPr>
              <w:contextualSpacing/>
              <w:jc w:val="center"/>
            </w:pPr>
            <w:r>
              <w:t>0/0</w:t>
            </w:r>
          </w:p>
        </w:tc>
      </w:tr>
      <w:tr w:rsidR="007D27DC" w:rsidRPr="00FA7B51" w14:paraId="388C8EB5" w14:textId="77777777" w:rsidTr="007D27DC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6F316DA" w14:textId="77777777" w:rsidR="007D27DC" w:rsidRPr="00FA7B51" w:rsidRDefault="007D27DC" w:rsidP="00F54BF1">
            <w:pPr>
              <w:contextualSpacing/>
              <w:jc w:val="both"/>
            </w:pPr>
            <w:r>
              <w:t>Bedding Material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56C08056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32084699" w14:textId="77777777" w:rsidR="007D27DC" w:rsidRPr="00FA7B51" w:rsidRDefault="007D27DC" w:rsidP="00F54BF1">
            <w:pPr>
              <w:contextualSpacing/>
              <w:jc w:val="both"/>
            </w:pPr>
            <w:r>
              <w:t>Any Random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02892FE1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63FE8B79" w14:textId="77777777" w:rsidR="007D27DC" w:rsidRPr="00FA7B51" w:rsidRDefault="007D27DC" w:rsidP="00F54BF1">
            <w:pPr>
              <w:contextualSpacing/>
              <w:jc w:val="both"/>
            </w:pPr>
            <w:r>
              <w:t>Blinded Operations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7399EC4" w14:textId="0C3327B2" w:rsidR="007D27DC" w:rsidRPr="00FA7B51" w:rsidRDefault="007D27DC" w:rsidP="00F54BF1">
            <w:pPr>
              <w:contextualSpacing/>
              <w:jc w:val="center"/>
            </w:pPr>
            <w:r>
              <w:t>0/0</w:t>
            </w:r>
          </w:p>
        </w:tc>
      </w:tr>
      <w:tr w:rsidR="007D27DC" w:rsidRPr="00FA7B51" w14:paraId="7197CE91" w14:textId="77777777" w:rsidTr="007D27DC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34B96DD" w14:textId="77777777" w:rsidR="007D27DC" w:rsidRPr="00FA7B51" w:rsidRDefault="007D27DC" w:rsidP="00F54BF1">
            <w:pPr>
              <w:contextualSpacing/>
              <w:jc w:val="both"/>
            </w:pPr>
            <w:r>
              <w:t>N Cage Companions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05E75F5A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1841A29E" w14:textId="77777777" w:rsidR="007D27DC" w:rsidRPr="00FA7B51" w:rsidRDefault="007D27DC" w:rsidP="00F54BF1">
            <w:pPr>
              <w:contextualSpacing/>
              <w:jc w:val="both"/>
            </w:pPr>
            <w:r>
              <w:t>Sample Size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2908443C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3D2E68E8" w14:textId="77777777" w:rsidR="007D27DC" w:rsidRPr="00FA7B51" w:rsidRDefault="007D27DC" w:rsidP="00F54BF1">
            <w:pPr>
              <w:contextualSpacing/>
              <w:jc w:val="both"/>
            </w:pPr>
            <w:r>
              <w:t>Random Cage Allocation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87B69D4" w14:textId="0AEC1423" w:rsidR="007D27DC" w:rsidRPr="00FA7B51" w:rsidRDefault="007D27DC" w:rsidP="00F54BF1">
            <w:pPr>
              <w:contextualSpacing/>
              <w:jc w:val="center"/>
            </w:pPr>
            <w:r>
              <w:t>0/0</w:t>
            </w:r>
          </w:p>
        </w:tc>
      </w:tr>
      <w:tr w:rsidR="007D27DC" w:rsidRPr="00FA7B51" w14:paraId="377BBBEB" w14:textId="77777777" w:rsidTr="007D27DC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7DC87BC" w14:textId="77777777" w:rsidR="007D27DC" w:rsidRPr="00FA7B51" w:rsidRDefault="007D27DC" w:rsidP="00F54BF1">
            <w:pPr>
              <w:contextualSpacing/>
              <w:jc w:val="both"/>
            </w:pPr>
            <w:r>
              <w:t>Breeding Programme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12502944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284BD3BF" w14:textId="77777777" w:rsidR="007D27DC" w:rsidRPr="00FA7B51" w:rsidRDefault="007D27DC" w:rsidP="00F54BF1">
            <w:pPr>
              <w:contextualSpacing/>
              <w:jc w:val="both"/>
            </w:pPr>
            <w:r>
              <w:t>Sample Size Calcul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00070927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28F6CA94" w14:textId="77777777" w:rsidR="007D27DC" w:rsidRPr="00FA7B51" w:rsidRDefault="007D27DC" w:rsidP="00F54BF1">
            <w:pPr>
              <w:contextualSpacing/>
              <w:jc w:val="both"/>
            </w:pPr>
            <w:r>
              <w:t>Random Outcome Assess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EC64618" w14:textId="4AFEC3FA" w:rsidR="007D27DC" w:rsidRPr="00FA7B51" w:rsidRDefault="007D27DC" w:rsidP="00F54BF1">
            <w:pPr>
              <w:contextualSpacing/>
              <w:jc w:val="center"/>
            </w:pPr>
            <w:r>
              <w:t>0/0</w:t>
            </w:r>
          </w:p>
        </w:tc>
      </w:tr>
      <w:tr w:rsidR="007D27DC" w:rsidRPr="00FA7B51" w14:paraId="6EF46ABC" w14:textId="77777777" w:rsidTr="007D27DC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0E4FEDD" w14:textId="77777777" w:rsidR="007D27DC" w:rsidRPr="00FA7B51" w:rsidRDefault="007D27DC" w:rsidP="00F54BF1">
            <w:pPr>
              <w:contextualSpacing/>
              <w:jc w:val="both"/>
            </w:pPr>
            <w:r>
              <w:t>Light/Dark Cycle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0C122B9F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3020233E" w14:textId="77777777" w:rsidR="007D27DC" w:rsidRPr="00FA7B51" w:rsidRDefault="007D27DC" w:rsidP="00F54BF1">
            <w:pPr>
              <w:contextualSpacing/>
              <w:jc w:val="both"/>
            </w:pPr>
            <w:r>
              <w:t>Acclimat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5BF4C901" w14:textId="58CD43BA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58D01024" w14:textId="77777777" w:rsidR="007D27DC" w:rsidRPr="00FA7B51" w:rsidRDefault="007D27DC" w:rsidP="00F54BF1">
            <w:pPr>
              <w:contextualSpacing/>
              <w:jc w:val="both"/>
            </w:pPr>
            <w:r>
              <w:t>Sequence Generation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1081AAE" w14:textId="1E6C78E4" w:rsidR="007D27DC" w:rsidRPr="00FA7B51" w:rsidRDefault="007D27DC" w:rsidP="00F54BF1">
            <w:pPr>
              <w:contextualSpacing/>
              <w:jc w:val="center"/>
            </w:pPr>
            <w:r>
              <w:t>0/0</w:t>
            </w:r>
          </w:p>
        </w:tc>
      </w:tr>
      <w:tr w:rsidR="007D27DC" w:rsidRPr="00FA7B51" w14:paraId="472AE24A" w14:textId="77777777" w:rsidTr="007D27DC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1AFB339" w14:textId="77777777" w:rsidR="007D27DC" w:rsidRPr="00FA7B51" w:rsidRDefault="007D27DC" w:rsidP="00F54BF1">
            <w:pPr>
              <w:contextualSpacing/>
              <w:jc w:val="both"/>
            </w:pPr>
            <w:r>
              <w:lastRenderedPageBreak/>
              <w:t>Temperature and Humidity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3C7B4E2D" w14:textId="77777777" w:rsidR="007D27DC" w:rsidRPr="00FA7B51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6172DE3A" w14:textId="77777777" w:rsidR="007D27DC" w:rsidRPr="00FA7B51" w:rsidRDefault="007D27DC" w:rsidP="00F54BF1">
            <w:pPr>
              <w:contextualSpacing/>
              <w:jc w:val="both"/>
            </w:pPr>
            <w:r>
              <w:t>Sex Disclosed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0EC434A9" w14:textId="4485306B" w:rsidR="007D27DC" w:rsidRPr="00FA7B51" w:rsidRDefault="001B754B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1824E5DA" w14:textId="77777777" w:rsidR="007D27DC" w:rsidRPr="00FA7B51" w:rsidRDefault="007D27DC" w:rsidP="00F54BF1">
            <w:pPr>
              <w:contextualSpacing/>
              <w:jc w:val="both"/>
            </w:pPr>
            <w:r>
              <w:t>Baseline Characteristics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A92A759" w14:textId="344786F9" w:rsidR="007D27DC" w:rsidRPr="00FA7B51" w:rsidRDefault="007D27DC" w:rsidP="00F54BF1">
            <w:pPr>
              <w:contextualSpacing/>
              <w:jc w:val="center"/>
            </w:pPr>
            <w:r>
              <w:t>0/0</w:t>
            </w:r>
          </w:p>
        </w:tc>
      </w:tr>
      <w:tr w:rsidR="007D27DC" w:rsidRPr="00FA7B51" w14:paraId="69B101E3" w14:textId="77777777" w:rsidTr="007D27DC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3380C5F" w14:textId="77777777" w:rsidR="007D27DC" w:rsidRDefault="007D27DC" w:rsidP="00F54BF1">
            <w:pPr>
              <w:contextualSpacing/>
              <w:jc w:val="both"/>
            </w:pPr>
            <w:r>
              <w:t>Quality of the Water (fish)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283F6A09" w14:textId="77777777" w:rsidR="007D27DC" w:rsidRDefault="007D27DC" w:rsidP="00F54BF1">
            <w:pPr>
              <w:contextualSpacing/>
              <w:jc w:val="center"/>
            </w:pPr>
            <w:r>
              <w:t>-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23D3A6B9" w14:textId="77777777" w:rsidR="007D27DC" w:rsidRDefault="007D27DC" w:rsidP="00F54BF1">
            <w:pPr>
              <w:contextualSpacing/>
              <w:jc w:val="both"/>
            </w:pPr>
            <w:r>
              <w:t>Male/Female/Both</w:t>
            </w:r>
          </w:p>
          <w:p w14:paraId="09AFDDAE" w14:textId="15F50ED1" w:rsidR="007D27DC" w:rsidRDefault="007D27DC" w:rsidP="00F54BF1">
            <w:pPr>
              <w:contextualSpacing/>
              <w:jc w:val="both"/>
            </w:pPr>
            <w:r>
              <w:t>(N = X)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3AD800DA" w14:textId="73E734A7" w:rsidR="007D27DC" w:rsidRDefault="007D27DC" w:rsidP="00F54BF1">
            <w:pPr>
              <w:contextualSpacing/>
              <w:jc w:val="center"/>
            </w:pPr>
            <w:r>
              <w:t>0/0/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0BA57E38" w14:textId="77777777" w:rsidR="007D27DC" w:rsidRDefault="007D27DC" w:rsidP="00F54BF1">
            <w:pPr>
              <w:contextualSpacing/>
              <w:jc w:val="both"/>
            </w:pPr>
            <w:r>
              <w:t>Incomplete Outcome Data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6E7E7B5" w14:textId="24C004D9" w:rsidR="007D27DC" w:rsidRPr="00FA7B51" w:rsidRDefault="007D27DC" w:rsidP="00F54BF1">
            <w:pPr>
              <w:contextualSpacing/>
              <w:jc w:val="center"/>
            </w:pPr>
            <w:r>
              <w:t>0/0</w:t>
            </w:r>
          </w:p>
        </w:tc>
      </w:tr>
      <w:tr w:rsidR="007D27DC" w:rsidRPr="00FA7B51" w14:paraId="64EEF2CE" w14:textId="77777777" w:rsidTr="007D27DC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6A25A53" w14:textId="77777777" w:rsidR="007D27DC" w:rsidRDefault="007D27DC" w:rsidP="00F54BF1">
            <w:pPr>
              <w:contextualSpacing/>
              <w:jc w:val="both"/>
            </w:pPr>
            <w:r>
              <w:t>Type of Food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5D6FFB77" w14:textId="77777777" w:rsidR="007D27DC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2C0EF1DA" w14:textId="77777777" w:rsidR="007D27DC" w:rsidRDefault="007D27DC" w:rsidP="00F54BF1">
            <w:pPr>
              <w:contextualSpacing/>
              <w:jc w:val="both"/>
            </w:pPr>
            <w:r>
              <w:t>Background Control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54610811" w14:textId="77777777" w:rsidR="007D27DC" w:rsidRDefault="007D27DC" w:rsidP="00F54BF1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297F6625" w14:textId="77777777" w:rsidR="007D27DC" w:rsidRDefault="007D27DC" w:rsidP="00F54BF1">
            <w:pPr>
              <w:contextualSpacing/>
              <w:jc w:val="both"/>
            </w:pPr>
            <w:r>
              <w:t>Selective Outcome Reporting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77E577C" w14:textId="4BDD753D" w:rsidR="007D27DC" w:rsidRPr="00FA7B51" w:rsidRDefault="007D27DC" w:rsidP="00F54BF1">
            <w:pPr>
              <w:contextualSpacing/>
              <w:jc w:val="center"/>
            </w:pPr>
            <w:r>
              <w:t>0/0</w:t>
            </w:r>
          </w:p>
        </w:tc>
      </w:tr>
      <w:tr w:rsidR="007D27DC" w:rsidRPr="00FA7B51" w14:paraId="633CFDB6" w14:textId="77777777" w:rsidTr="007D27DC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DE5C2F8" w14:textId="77777777" w:rsidR="007D27DC" w:rsidRDefault="007D27DC" w:rsidP="00F54BF1">
            <w:pPr>
              <w:contextualSpacing/>
              <w:jc w:val="both"/>
            </w:pPr>
            <w:r>
              <w:t>Access to Food and Water</w:t>
            </w:r>
          </w:p>
        </w:tc>
        <w:tc>
          <w:tcPr>
            <w:tcW w:w="32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27580C8" w14:textId="77777777" w:rsidR="007D27DC" w:rsidRDefault="007D27DC" w:rsidP="00F54BF1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0DA4694" w14:textId="77777777" w:rsidR="007D27DC" w:rsidRDefault="007D27DC" w:rsidP="00F54BF1">
            <w:pPr>
              <w:contextualSpacing/>
              <w:jc w:val="both"/>
            </w:pPr>
            <w:r>
              <w:t>Background Model</w:t>
            </w:r>
          </w:p>
        </w:tc>
        <w:tc>
          <w:tcPr>
            <w:tcW w:w="692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0D2985F" w14:textId="77777777" w:rsidR="007D27DC" w:rsidRDefault="007D27DC" w:rsidP="00F54BF1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A2C50FA" w14:textId="77777777" w:rsidR="007D27DC" w:rsidRDefault="007D27DC" w:rsidP="00F54BF1">
            <w:pPr>
              <w:contextualSpacing/>
              <w:jc w:val="both"/>
            </w:pPr>
            <w:r>
              <w:t>Other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12B3FD8" w14:textId="136CD8BE" w:rsidR="007D27DC" w:rsidRPr="00FA7B51" w:rsidRDefault="007D27DC" w:rsidP="00F54BF1">
            <w:pPr>
              <w:contextualSpacing/>
              <w:jc w:val="center"/>
            </w:pPr>
            <w:r>
              <w:t>0/0</w:t>
            </w:r>
          </w:p>
        </w:tc>
      </w:tr>
    </w:tbl>
    <w:p w14:paraId="4F8F1AE4" w14:textId="77777777" w:rsidR="007D27DC" w:rsidRDefault="007D27DC"/>
    <w:tbl>
      <w:tblPr>
        <w:tblStyle w:val="TableGrid"/>
        <w:tblW w:w="6366" w:type="pct"/>
        <w:tblInd w:w="-114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1"/>
        <w:gridCol w:w="738"/>
      </w:tblGrid>
      <w:tr w:rsidR="00CC7213" w:rsidRPr="00E66CCB" w14:paraId="3A559883" w14:textId="77777777" w:rsidTr="001B754B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F249544" w14:textId="36296E72" w:rsidR="00CC7213" w:rsidRPr="00E66CCB" w:rsidRDefault="00CC7213" w:rsidP="00CC7213">
            <w:pPr>
              <w:spacing w:line="480" w:lineRule="auto"/>
              <w:contextualSpacing/>
              <w:jc w:val="both"/>
            </w:pP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F124108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426E4944" w14:textId="77777777" w:rsidTr="001B754B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</w:tcPr>
          <w:p w14:paraId="00C8B3CF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7.1.1.2 Drug 2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C53B5B2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612B8349" w14:textId="77777777" w:rsidTr="001B754B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A3ADCFD" w14:textId="77777777" w:rsidR="00E52598" w:rsidRDefault="00E52598" w:rsidP="00E52598">
            <w:pPr>
              <w:spacing w:line="480" w:lineRule="auto"/>
              <w:contextualSpacing/>
              <w:jc w:val="both"/>
            </w:pPr>
            <w:r w:rsidRPr="00E66CCB">
              <w:t>Methodology:</w:t>
            </w:r>
          </w:p>
          <w:p w14:paraId="51178362" w14:textId="77777777" w:rsidR="00E52598" w:rsidRDefault="00E52598" w:rsidP="00CC7213">
            <w:pPr>
              <w:spacing w:line="480" w:lineRule="auto"/>
              <w:contextualSpacing/>
              <w:jc w:val="both"/>
            </w:pPr>
          </w:p>
          <w:p w14:paraId="1BFD7E89" w14:textId="73CE6C23" w:rsidR="00CC7213" w:rsidRPr="00E66CCB" w:rsidRDefault="00CC7213" w:rsidP="00CC7213">
            <w:pPr>
              <w:spacing w:line="480" w:lineRule="auto"/>
              <w:contextualSpacing/>
              <w:jc w:val="both"/>
            </w:pPr>
            <w:r w:rsidRPr="00E66CCB">
              <w:t>Results: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A28FAD5" w14:textId="77777777" w:rsidR="00CC7213" w:rsidRPr="00E66CCB" w:rsidRDefault="00CC7213" w:rsidP="00CC7213">
            <w:pPr>
              <w:spacing w:line="480" w:lineRule="auto"/>
              <w:contextualSpacing/>
              <w:jc w:val="center"/>
            </w:pPr>
          </w:p>
        </w:tc>
      </w:tr>
    </w:tbl>
    <w:p w14:paraId="259553B4" w14:textId="77777777" w:rsidR="001B754B" w:rsidRDefault="001B754B"/>
    <w:tbl>
      <w:tblPr>
        <w:tblStyle w:val="TableGrid"/>
        <w:tblW w:w="6368" w:type="pct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376"/>
        <w:gridCol w:w="695"/>
        <w:gridCol w:w="2435"/>
        <w:gridCol w:w="1494"/>
        <w:gridCol w:w="2743"/>
        <w:gridCol w:w="1049"/>
      </w:tblGrid>
      <w:tr w:rsidR="001B754B" w:rsidRPr="00FA7B51" w14:paraId="4148CCE7" w14:textId="77777777" w:rsidTr="001B754B">
        <w:trPr>
          <w:cantSplit/>
        </w:trPr>
        <w:tc>
          <w:tcPr>
            <w:tcW w:w="5000" w:type="pct"/>
            <w:gridSpan w:val="6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68E6F19" w14:textId="77777777" w:rsidR="001B754B" w:rsidRDefault="001B754B" w:rsidP="00802745">
            <w:pPr>
              <w:contextualSpacing/>
              <w:jc w:val="center"/>
            </w:pPr>
            <w:r>
              <w:t>Reporting Quality and Risk of Bias Assessment</w:t>
            </w:r>
          </w:p>
        </w:tc>
      </w:tr>
      <w:tr w:rsidR="001B754B" w:rsidRPr="00FA7B51" w14:paraId="145FB59A" w14:textId="77777777" w:rsidTr="001B754B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0E983F3" w14:textId="77777777" w:rsidR="001B754B" w:rsidRPr="00FA7B51" w:rsidRDefault="001B754B" w:rsidP="00802745">
            <w:pPr>
              <w:contextualSpacing/>
              <w:jc w:val="center"/>
            </w:pPr>
            <w:r>
              <w:t>Parameter (N = X)</w:t>
            </w:r>
          </w:p>
        </w:tc>
        <w:tc>
          <w:tcPr>
            <w:tcW w:w="322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3977C670" w14:textId="77777777" w:rsidR="001B754B" w:rsidRPr="00FA7B51" w:rsidRDefault="001B754B" w:rsidP="00802745">
            <w:pPr>
              <w:contextualSpacing/>
              <w:jc w:val="center"/>
            </w:pPr>
            <w:r>
              <w:t>Y (%)</w:t>
            </w:r>
          </w:p>
        </w:tc>
        <w:tc>
          <w:tcPr>
            <w:tcW w:w="1128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43048344" w14:textId="77777777" w:rsidR="001B754B" w:rsidRPr="00FA7B51" w:rsidRDefault="001B754B" w:rsidP="00802745">
            <w:pPr>
              <w:contextualSpacing/>
              <w:jc w:val="center"/>
            </w:pPr>
          </w:p>
        </w:tc>
        <w:tc>
          <w:tcPr>
            <w:tcW w:w="692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1F2C939C" w14:textId="77777777" w:rsidR="001B754B" w:rsidRPr="00FA7B51" w:rsidRDefault="001B754B" w:rsidP="00802745">
            <w:pPr>
              <w:contextualSpacing/>
              <w:jc w:val="center"/>
            </w:pPr>
            <w:r>
              <w:t>Y (%)</w:t>
            </w:r>
          </w:p>
        </w:tc>
        <w:tc>
          <w:tcPr>
            <w:tcW w:w="1271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0C277B3A" w14:textId="66F7582A" w:rsidR="001B754B" w:rsidRPr="00FA7B51" w:rsidRDefault="001B754B" w:rsidP="00802745">
            <w:pPr>
              <w:contextualSpacing/>
              <w:jc w:val="center"/>
            </w:pPr>
            <w:r>
              <w:t>Risk of Bias (N = X)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61AF1258" w14:textId="77777777" w:rsidR="001B754B" w:rsidRPr="00FA7B51" w:rsidRDefault="001B754B" w:rsidP="00802745">
            <w:pPr>
              <w:contextualSpacing/>
              <w:jc w:val="center"/>
            </w:pPr>
            <w:r>
              <w:t>Y/U (%)</w:t>
            </w:r>
          </w:p>
        </w:tc>
      </w:tr>
      <w:tr w:rsidR="001B754B" w:rsidRPr="00FA7B51" w14:paraId="52CE22FC" w14:textId="77777777" w:rsidTr="001B754B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6C6A38C" w14:textId="77777777" w:rsidR="001B754B" w:rsidRPr="00FA7B51" w:rsidRDefault="001B754B" w:rsidP="00802745">
            <w:pPr>
              <w:contextualSpacing/>
              <w:jc w:val="both"/>
            </w:pPr>
            <w:r>
              <w:t>Type of Facility</w:t>
            </w:r>
          </w:p>
        </w:tc>
        <w:tc>
          <w:tcPr>
            <w:tcW w:w="322" w:type="pct"/>
            <w:tcBorders>
              <w:left w:val="double" w:sz="4" w:space="0" w:color="auto"/>
              <w:right w:val="double" w:sz="4" w:space="0" w:color="auto"/>
            </w:tcBorders>
          </w:tcPr>
          <w:p w14:paraId="7D7CFA16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3E932217" w14:textId="77777777" w:rsidR="001B754B" w:rsidRPr="00FA7B51" w:rsidRDefault="001B754B" w:rsidP="00802745">
            <w:pPr>
              <w:contextualSpacing/>
              <w:jc w:val="both"/>
            </w:pPr>
            <w:r>
              <w:t>Environmental Enrichment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2D8FAF30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7C408E50" w14:textId="77777777" w:rsidR="001B754B" w:rsidRPr="00FA7B51" w:rsidRDefault="001B754B" w:rsidP="00802745">
            <w:pPr>
              <w:contextualSpacing/>
              <w:jc w:val="both"/>
            </w:pPr>
            <w:r>
              <w:t>Allocation Concealment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3A09703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7E215100" w14:textId="77777777" w:rsidTr="001B754B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920EFAB" w14:textId="77777777" w:rsidR="001B754B" w:rsidRPr="00FA7B51" w:rsidRDefault="001B754B" w:rsidP="00802745">
            <w:pPr>
              <w:contextualSpacing/>
              <w:jc w:val="both"/>
            </w:pPr>
            <w:r>
              <w:t>Type of Cage or Housing</w:t>
            </w:r>
          </w:p>
        </w:tc>
        <w:tc>
          <w:tcPr>
            <w:tcW w:w="322" w:type="pct"/>
            <w:tcBorders>
              <w:left w:val="double" w:sz="4" w:space="0" w:color="auto"/>
              <w:right w:val="double" w:sz="4" w:space="0" w:color="auto"/>
            </w:tcBorders>
          </w:tcPr>
          <w:p w14:paraId="0F974FF6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3AE345DE" w14:textId="77777777" w:rsidR="001B754B" w:rsidRPr="00FA7B51" w:rsidRDefault="001B754B" w:rsidP="00802745">
            <w:pPr>
              <w:contextualSpacing/>
              <w:jc w:val="both"/>
            </w:pPr>
            <w:r>
              <w:t>Any Blinding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3BFC23A6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52F07484" w14:textId="77777777" w:rsidR="001B754B" w:rsidRPr="00FA7B51" w:rsidRDefault="001B754B" w:rsidP="00802745">
            <w:pPr>
              <w:contextualSpacing/>
              <w:jc w:val="both"/>
            </w:pPr>
            <w:r>
              <w:t>Blinded Outcome Assessment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DB2C44B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78DBA07F" w14:textId="77777777" w:rsidTr="001B754B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F2D7298" w14:textId="77777777" w:rsidR="001B754B" w:rsidRPr="00FA7B51" w:rsidRDefault="001B754B" w:rsidP="00802745">
            <w:pPr>
              <w:contextualSpacing/>
              <w:jc w:val="both"/>
            </w:pPr>
            <w:r>
              <w:t>Bedding Material</w:t>
            </w:r>
          </w:p>
        </w:tc>
        <w:tc>
          <w:tcPr>
            <w:tcW w:w="322" w:type="pct"/>
            <w:tcBorders>
              <w:left w:val="double" w:sz="4" w:space="0" w:color="auto"/>
              <w:right w:val="double" w:sz="4" w:space="0" w:color="auto"/>
            </w:tcBorders>
          </w:tcPr>
          <w:p w14:paraId="6D922C53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1BBB56B4" w14:textId="77777777" w:rsidR="001B754B" w:rsidRPr="00FA7B51" w:rsidRDefault="001B754B" w:rsidP="00802745">
            <w:pPr>
              <w:contextualSpacing/>
              <w:jc w:val="both"/>
            </w:pPr>
            <w:r>
              <w:t>Any Random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7CF9F641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1C6904AA" w14:textId="77777777" w:rsidR="001B754B" w:rsidRPr="00FA7B51" w:rsidRDefault="001B754B" w:rsidP="00802745">
            <w:pPr>
              <w:contextualSpacing/>
              <w:jc w:val="both"/>
            </w:pPr>
            <w:r>
              <w:t>Blinded Operations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3E4BAB7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2CC8AB38" w14:textId="77777777" w:rsidTr="001B754B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CA913D0" w14:textId="77777777" w:rsidR="001B754B" w:rsidRPr="00FA7B51" w:rsidRDefault="001B754B" w:rsidP="00802745">
            <w:pPr>
              <w:contextualSpacing/>
              <w:jc w:val="both"/>
            </w:pPr>
            <w:r>
              <w:t>N Cage Companions</w:t>
            </w:r>
          </w:p>
        </w:tc>
        <w:tc>
          <w:tcPr>
            <w:tcW w:w="322" w:type="pct"/>
            <w:tcBorders>
              <w:left w:val="double" w:sz="4" w:space="0" w:color="auto"/>
              <w:right w:val="double" w:sz="4" w:space="0" w:color="auto"/>
            </w:tcBorders>
          </w:tcPr>
          <w:p w14:paraId="1D69C6CA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7DFBFE02" w14:textId="77777777" w:rsidR="001B754B" w:rsidRPr="00FA7B51" w:rsidRDefault="001B754B" w:rsidP="00802745">
            <w:pPr>
              <w:contextualSpacing/>
              <w:jc w:val="both"/>
            </w:pPr>
            <w:r>
              <w:t>Sample Size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474C8FA2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5F2F0BE5" w14:textId="77777777" w:rsidR="001B754B" w:rsidRPr="00FA7B51" w:rsidRDefault="001B754B" w:rsidP="00802745">
            <w:pPr>
              <w:contextualSpacing/>
              <w:jc w:val="both"/>
            </w:pPr>
            <w:r>
              <w:t>Random Cage Allocation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AE84C6D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05BDE2D4" w14:textId="77777777" w:rsidTr="001B754B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95D50F9" w14:textId="77777777" w:rsidR="001B754B" w:rsidRPr="00FA7B51" w:rsidRDefault="001B754B" w:rsidP="00802745">
            <w:pPr>
              <w:contextualSpacing/>
              <w:jc w:val="both"/>
            </w:pPr>
            <w:r>
              <w:t>Breeding Programme</w:t>
            </w:r>
          </w:p>
        </w:tc>
        <w:tc>
          <w:tcPr>
            <w:tcW w:w="322" w:type="pct"/>
            <w:tcBorders>
              <w:left w:val="double" w:sz="4" w:space="0" w:color="auto"/>
              <w:right w:val="double" w:sz="4" w:space="0" w:color="auto"/>
            </w:tcBorders>
          </w:tcPr>
          <w:p w14:paraId="7BF81AD3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7829FD98" w14:textId="77777777" w:rsidR="001B754B" w:rsidRPr="00FA7B51" w:rsidRDefault="001B754B" w:rsidP="00802745">
            <w:pPr>
              <w:contextualSpacing/>
              <w:jc w:val="both"/>
            </w:pPr>
            <w:r>
              <w:t>Sample Size Calcul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7DF2B49D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6307E9BD" w14:textId="77777777" w:rsidR="001B754B" w:rsidRPr="00FA7B51" w:rsidRDefault="001B754B" w:rsidP="00802745">
            <w:pPr>
              <w:contextualSpacing/>
              <w:jc w:val="both"/>
            </w:pPr>
            <w:r>
              <w:t>Random Outcome Assessment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19ED77E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263855C1" w14:textId="77777777" w:rsidTr="001B754B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0B3A1A0" w14:textId="77777777" w:rsidR="001B754B" w:rsidRPr="00FA7B51" w:rsidRDefault="001B754B" w:rsidP="00802745">
            <w:pPr>
              <w:contextualSpacing/>
              <w:jc w:val="both"/>
            </w:pPr>
            <w:r>
              <w:t>Light/Dark Cycle</w:t>
            </w:r>
          </w:p>
        </w:tc>
        <w:tc>
          <w:tcPr>
            <w:tcW w:w="322" w:type="pct"/>
            <w:tcBorders>
              <w:left w:val="double" w:sz="4" w:space="0" w:color="auto"/>
              <w:right w:val="double" w:sz="4" w:space="0" w:color="auto"/>
            </w:tcBorders>
          </w:tcPr>
          <w:p w14:paraId="664C6352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1B8B25B8" w14:textId="77777777" w:rsidR="001B754B" w:rsidRPr="00FA7B51" w:rsidRDefault="001B754B" w:rsidP="00802745">
            <w:pPr>
              <w:contextualSpacing/>
              <w:jc w:val="both"/>
            </w:pPr>
            <w:r>
              <w:t>Acclimat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4432D105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6C898A1A" w14:textId="77777777" w:rsidR="001B754B" w:rsidRPr="00FA7B51" w:rsidRDefault="001B754B" w:rsidP="00802745">
            <w:pPr>
              <w:contextualSpacing/>
              <w:jc w:val="both"/>
            </w:pPr>
            <w:r>
              <w:t>Sequence Generation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383E6C0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710732AC" w14:textId="77777777" w:rsidTr="001B754B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A3E8648" w14:textId="77777777" w:rsidR="001B754B" w:rsidRPr="00FA7B51" w:rsidRDefault="001B754B" w:rsidP="00802745">
            <w:pPr>
              <w:contextualSpacing/>
              <w:jc w:val="both"/>
            </w:pPr>
            <w:r>
              <w:t>Temperature and Humidity</w:t>
            </w:r>
          </w:p>
        </w:tc>
        <w:tc>
          <w:tcPr>
            <w:tcW w:w="322" w:type="pct"/>
            <w:tcBorders>
              <w:left w:val="double" w:sz="4" w:space="0" w:color="auto"/>
              <w:right w:val="double" w:sz="4" w:space="0" w:color="auto"/>
            </w:tcBorders>
          </w:tcPr>
          <w:p w14:paraId="2BB268B3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76676E1F" w14:textId="77777777" w:rsidR="001B754B" w:rsidRPr="00FA7B51" w:rsidRDefault="001B754B" w:rsidP="00802745">
            <w:pPr>
              <w:contextualSpacing/>
              <w:jc w:val="both"/>
            </w:pPr>
            <w:r>
              <w:t>Sex Disclosed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78F885F5" w14:textId="792FDAE6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7137FB04" w14:textId="77777777" w:rsidR="001B754B" w:rsidRPr="00FA7B51" w:rsidRDefault="001B754B" w:rsidP="00802745">
            <w:pPr>
              <w:contextualSpacing/>
              <w:jc w:val="both"/>
            </w:pPr>
            <w:r>
              <w:t>Baseline Characteristics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BA5C1C4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7DF5F913" w14:textId="77777777" w:rsidTr="001B754B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C2FF2B6" w14:textId="77777777" w:rsidR="001B754B" w:rsidRDefault="001B754B" w:rsidP="00802745">
            <w:pPr>
              <w:contextualSpacing/>
              <w:jc w:val="both"/>
            </w:pPr>
            <w:r>
              <w:t>Quality of the Water (fish)</w:t>
            </w:r>
          </w:p>
        </w:tc>
        <w:tc>
          <w:tcPr>
            <w:tcW w:w="322" w:type="pct"/>
            <w:tcBorders>
              <w:left w:val="double" w:sz="4" w:space="0" w:color="auto"/>
              <w:right w:val="double" w:sz="4" w:space="0" w:color="auto"/>
            </w:tcBorders>
          </w:tcPr>
          <w:p w14:paraId="167EFE45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20ED61DA" w14:textId="77777777" w:rsidR="001B754B" w:rsidRDefault="001B754B" w:rsidP="00802745">
            <w:pPr>
              <w:contextualSpacing/>
              <w:jc w:val="both"/>
            </w:pPr>
            <w:r>
              <w:t>Male/Female/Both</w:t>
            </w:r>
          </w:p>
          <w:p w14:paraId="4DCFB84B" w14:textId="77777777" w:rsidR="001B754B" w:rsidRDefault="001B754B" w:rsidP="00802745">
            <w:pPr>
              <w:contextualSpacing/>
              <w:jc w:val="both"/>
            </w:pPr>
            <w:r>
              <w:t>(N = X)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34DDF5C1" w14:textId="77777777" w:rsidR="001B754B" w:rsidRDefault="001B754B" w:rsidP="00802745">
            <w:pPr>
              <w:contextualSpacing/>
              <w:jc w:val="center"/>
            </w:pPr>
            <w:r>
              <w:t>0/0/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4229C527" w14:textId="77777777" w:rsidR="001B754B" w:rsidRDefault="001B754B" w:rsidP="00802745">
            <w:pPr>
              <w:contextualSpacing/>
              <w:jc w:val="both"/>
            </w:pPr>
            <w:r>
              <w:t>Incomplete Outcome Data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77D536A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05862E69" w14:textId="77777777" w:rsidTr="001B754B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061397F" w14:textId="77777777" w:rsidR="001B754B" w:rsidRDefault="001B754B" w:rsidP="00802745">
            <w:pPr>
              <w:contextualSpacing/>
              <w:jc w:val="both"/>
            </w:pPr>
            <w:r>
              <w:t>Type of Food</w:t>
            </w:r>
          </w:p>
        </w:tc>
        <w:tc>
          <w:tcPr>
            <w:tcW w:w="322" w:type="pct"/>
            <w:tcBorders>
              <w:left w:val="double" w:sz="4" w:space="0" w:color="auto"/>
              <w:right w:val="double" w:sz="4" w:space="0" w:color="auto"/>
            </w:tcBorders>
          </w:tcPr>
          <w:p w14:paraId="0CE7B70C" w14:textId="77777777" w:rsidR="001B754B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30660F24" w14:textId="77777777" w:rsidR="001B754B" w:rsidRDefault="001B754B" w:rsidP="00802745">
            <w:pPr>
              <w:contextualSpacing/>
              <w:jc w:val="both"/>
            </w:pPr>
            <w:r>
              <w:t>Background Control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565FB25E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304A9545" w14:textId="77777777" w:rsidR="001B754B" w:rsidRDefault="001B754B" w:rsidP="00802745">
            <w:pPr>
              <w:contextualSpacing/>
              <w:jc w:val="both"/>
            </w:pPr>
            <w:r>
              <w:t>Selective Outcome Reporting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84D38BB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080E3F0C" w14:textId="77777777" w:rsidTr="001B754B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7AF28C5" w14:textId="77777777" w:rsidR="001B754B" w:rsidRDefault="001B754B" w:rsidP="00802745">
            <w:pPr>
              <w:contextualSpacing/>
              <w:jc w:val="both"/>
            </w:pPr>
            <w:r>
              <w:t>Access to Food and Water</w:t>
            </w:r>
          </w:p>
        </w:tc>
        <w:tc>
          <w:tcPr>
            <w:tcW w:w="322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5BBD100" w14:textId="77777777" w:rsidR="001B754B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14DD91E" w14:textId="77777777" w:rsidR="001B754B" w:rsidRDefault="001B754B" w:rsidP="00802745">
            <w:pPr>
              <w:contextualSpacing/>
              <w:jc w:val="both"/>
            </w:pPr>
            <w:r>
              <w:t>Background Model</w:t>
            </w:r>
          </w:p>
        </w:tc>
        <w:tc>
          <w:tcPr>
            <w:tcW w:w="692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28F5839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0385427" w14:textId="77777777" w:rsidR="001B754B" w:rsidRDefault="001B754B" w:rsidP="00802745">
            <w:pPr>
              <w:contextualSpacing/>
              <w:jc w:val="both"/>
            </w:pPr>
            <w:r>
              <w:t>Other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C014703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</w:tbl>
    <w:p w14:paraId="6DBDD482" w14:textId="77777777" w:rsidR="001B754B" w:rsidRDefault="001B754B"/>
    <w:tbl>
      <w:tblPr>
        <w:tblStyle w:val="TableGrid"/>
        <w:tblW w:w="6367" w:type="pct"/>
        <w:tblInd w:w="-1149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3"/>
        <w:gridCol w:w="738"/>
      </w:tblGrid>
      <w:tr w:rsidR="00CC7213" w:rsidRPr="00E66CCB" w14:paraId="5BFD586B" w14:textId="77777777" w:rsidTr="00CC7213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</w:tcPr>
          <w:p w14:paraId="1B928EBD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7.1.2 Drug Class 2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5BE42F74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5AF952CE" w14:textId="77777777" w:rsidTr="00CC7213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</w:tcPr>
          <w:p w14:paraId="18CD5597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7.1.2.1 Drug 1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334E394F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2AF8681D" w14:textId="77777777" w:rsidTr="00CC7213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5837D2B" w14:textId="77777777" w:rsidR="00E52598" w:rsidRDefault="00E52598" w:rsidP="00E52598">
            <w:pPr>
              <w:spacing w:line="480" w:lineRule="auto"/>
              <w:contextualSpacing/>
              <w:jc w:val="both"/>
            </w:pPr>
            <w:r w:rsidRPr="00E66CCB">
              <w:lastRenderedPageBreak/>
              <w:t>Methodology:</w:t>
            </w:r>
          </w:p>
          <w:p w14:paraId="48A2DBAF" w14:textId="77777777" w:rsidR="00E52598" w:rsidRDefault="00E52598" w:rsidP="00CC7213">
            <w:pPr>
              <w:spacing w:line="480" w:lineRule="auto"/>
              <w:contextualSpacing/>
              <w:jc w:val="both"/>
            </w:pPr>
          </w:p>
          <w:p w14:paraId="29EA9123" w14:textId="5D98C3F8" w:rsidR="00CC7213" w:rsidRPr="00E66CCB" w:rsidRDefault="00CC7213" w:rsidP="00CC7213">
            <w:pPr>
              <w:spacing w:line="480" w:lineRule="auto"/>
              <w:contextualSpacing/>
              <w:jc w:val="both"/>
            </w:pPr>
            <w:r w:rsidRPr="00E66CCB">
              <w:t>Results: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497B49A" w14:textId="77777777" w:rsidR="00CC7213" w:rsidRPr="00E66CCB" w:rsidRDefault="00CC7213" w:rsidP="00CC7213">
            <w:pPr>
              <w:spacing w:line="480" w:lineRule="auto"/>
              <w:contextualSpacing/>
              <w:jc w:val="center"/>
            </w:pPr>
          </w:p>
        </w:tc>
      </w:tr>
    </w:tbl>
    <w:p w14:paraId="079BD256" w14:textId="7FE0EA01" w:rsidR="001B754B" w:rsidRDefault="001B754B"/>
    <w:tbl>
      <w:tblPr>
        <w:tblStyle w:val="TableGrid"/>
        <w:tblW w:w="6367" w:type="pct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377"/>
        <w:gridCol w:w="693"/>
        <w:gridCol w:w="2434"/>
        <w:gridCol w:w="1493"/>
        <w:gridCol w:w="2743"/>
        <w:gridCol w:w="1051"/>
      </w:tblGrid>
      <w:tr w:rsidR="001B754B" w:rsidRPr="00FA7B51" w14:paraId="610D71FD" w14:textId="77777777" w:rsidTr="00802745">
        <w:trPr>
          <w:cantSplit/>
        </w:trPr>
        <w:tc>
          <w:tcPr>
            <w:tcW w:w="5000" w:type="pct"/>
            <w:gridSpan w:val="6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6CDD266" w14:textId="77777777" w:rsidR="001B754B" w:rsidRDefault="001B754B" w:rsidP="00802745">
            <w:pPr>
              <w:contextualSpacing/>
              <w:jc w:val="center"/>
            </w:pPr>
            <w:r>
              <w:t>Reporting Quality and Risk of Bias Assessment</w:t>
            </w:r>
          </w:p>
        </w:tc>
      </w:tr>
      <w:tr w:rsidR="001B754B" w:rsidRPr="00FA7B51" w14:paraId="044EB60A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BDAD611" w14:textId="77777777" w:rsidR="001B754B" w:rsidRPr="00FA7B51" w:rsidRDefault="001B754B" w:rsidP="00802745">
            <w:pPr>
              <w:contextualSpacing/>
              <w:jc w:val="center"/>
            </w:pPr>
            <w:r>
              <w:t>Parameter (N = X)</w:t>
            </w:r>
          </w:p>
        </w:tc>
        <w:tc>
          <w:tcPr>
            <w:tcW w:w="321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75533E3D" w14:textId="77777777" w:rsidR="001B754B" w:rsidRPr="00FA7B51" w:rsidRDefault="001B754B" w:rsidP="00802745">
            <w:pPr>
              <w:contextualSpacing/>
              <w:jc w:val="center"/>
            </w:pPr>
            <w:r>
              <w:t>Y (%)</w:t>
            </w:r>
          </w:p>
        </w:tc>
        <w:tc>
          <w:tcPr>
            <w:tcW w:w="1128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158791DD" w14:textId="77777777" w:rsidR="001B754B" w:rsidRPr="00FA7B51" w:rsidRDefault="001B754B" w:rsidP="00802745">
            <w:pPr>
              <w:contextualSpacing/>
              <w:jc w:val="center"/>
            </w:pPr>
          </w:p>
        </w:tc>
        <w:tc>
          <w:tcPr>
            <w:tcW w:w="692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0CF38DC0" w14:textId="77777777" w:rsidR="001B754B" w:rsidRPr="00FA7B51" w:rsidRDefault="001B754B" w:rsidP="00802745">
            <w:pPr>
              <w:contextualSpacing/>
              <w:jc w:val="center"/>
            </w:pPr>
            <w:r>
              <w:t>Y (%)</w:t>
            </w:r>
          </w:p>
        </w:tc>
        <w:tc>
          <w:tcPr>
            <w:tcW w:w="1271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7691B6A5" w14:textId="547D778A" w:rsidR="001B754B" w:rsidRPr="00FA7B51" w:rsidRDefault="001B754B" w:rsidP="00802745">
            <w:pPr>
              <w:contextualSpacing/>
              <w:jc w:val="center"/>
            </w:pPr>
            <w:r>
              <w:t>Risk of Bias (N = X)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4F18C51D" w14:textId="77777777" w:rsidR="001B754B" w:rsidRPr="00FA7B51" w:rsidRDefault="001B754B" w:rsidP="00802745">
            <w:pPr>
              <w:contextualSpacing/>
              <w:jc w:val="center"/>
            </w:pPr>
            <w:r>
              <w:t>Y/U (%)</w:t>
            </w:r>
          </w:p>
        </w:tc>
      </w:tr>
      <w:tr w:rsidR="001B754B" w:rsidRPr="00FA7B51" w14:paraId="61CA97F7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AAA6291" w14:textId="77777777" w:rsidR="001B754B" w:rsidRPr="00FA7B51" w:rsidRDefault="001B754B" w:rsidP="00802745">
            <w:pPr>
              <w:contextualSpacing/>
              <w:jc w:val="both"/>
            </w:pPr>
            <w:r>
              <w:t>Type of Facility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559432B6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316A4862" w14:textId="77777777" w:rsidR="001B754B" w:rsidRPr="00FA7B51" w:rsidRDefault="001B754B" w:rsidP="00802745">
            <w:pPr>
              <w:contextualSpacing/>
              <w:jc w:val="both"/>
            </w:pPr>
            <w:r>
              <w:t>Environmental Enrichment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5567B064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05E6CF89" w14:textId="77777777" w:rsidR="001B754B" w:rsidRPr="00FA7B51" w:rsidRDefault="001B754B" w:rsidP="00802745">
            <w:pPr>
              <w:contextualSpacing/>
              <w:jc w:val="both"/>
            </w:pPr>
            <w:r>
              <w:t>Allocation Conceal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2B48122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281D53C8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434DBCA" w14:textId="77777777" w:rsidR="001B754B" w:rsidRPr="00FA7B51" w:rsidRDefault="001B754B" w:rsidP="00802745">
            <w:pPr>
              <w:contextualSpacing/>
              <w:jc w:val="both"/>
            </w:pPr>
            <w:r>
              <w:t>Type of Cage or Housing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6AE0A4EE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4724226A" w14:textId="77777777" w:rsidR="001B754B" w:rsidRPr="00FA7B51" w:rsidRDefault="001B754B" w:rsidP="00802745">
            <w:pPr>
              <w:contextualSpacing/>
              <w:jc w:val="both"/>
            </w:pPr>
            <w:r>
              <w:t>Any Blinding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50492256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20B71150" w14:textId="77777777" w:rsidR="001B754B" w:rsidRPr="00FA7B51" w:rsidRDefault="001B754B" w:rsidP="00802745">
            <w:pPr>
              <w:contextualSpacing/>
              <w:jc w:val="both"/>
            </w:pPr>
            <w:r>
              <w:t>Blinded Outcome Assess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A1FFC43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0EC39154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823F767" w14:textId="77777777" w:rsidR="001B754B" w:rsidRPr="00FA7B51" w:rsidRDefault="001B754B" w:rsidP="00802745">
            <w:pPr>
              <w:contextualSpacing/>
              <w:jc w:val="both"/>
            </w:pPr>
            <w:r>
              <w:t>Bedding Material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66D6D26D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5A539FA6" w14:textId="77777777" w:rsidR="001B754B" w:rsidRPr="00FA7B51" w:rsidRDefault="001B754B" w:rsidP="00802745">
            <w:pPr>
              <w:contextualSpacing/>
              <w:jc w:val="both"/>
            </w:pPr>
            <w:r>
              <w:t>Any Random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55208D67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5CDD8A0C" w14:textId="77777777" w:rsidR="001B754B" w:rsidRPr="00FA7B51" w:rsidRDefault="001B754B" w:rsidP="00802745">
            <w:pPr>
              <w:contextualSpacing/>
              <w:jc w:val="both"/>
            </w:pPr>
            <w:r>
              <w:t>Blinded Operations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A05E233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1FE2E7A9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FAAEBF9" w14:textId="77777777" w:rsidR="001B754B" w:rsidRPr="00FA7B51" w:rsidRDefault="001B754B" w:rsidP="00802745">
            <w:pPr>
              <w:contextualSpacing/>
              <w:jc w:val="both"/>
            </w:pPr>
            <w:r>
              <w:t>N Cage Companions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5B2BB2F4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367D3274" w14:textId="77777777" w:rsidR="001B754B" w:rsidRPr="00FA7B51" w:rsidRDefault="001B754B" w:rsidP="00802745">
            <w:pPr>
              <w:contextualSpacing/>
              <w:jc w:val="both"/>
            </w:pPr>
            <w:r>
              <w:t>Sample Size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7C05509F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72F2E4B6" w14:textId="77777777" w:rsidR="001B754B" w:rsidRPr="00FA7B51" w:rsidRDefault="001B754B" w:rsidP="00802745">
            <w:pPr>
              <w:contextualSpacing/>
              <w:jc w:val="both"/>
            </w:pPr>
            <w:r>
              <w:t>Random Cage Allocation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B3D0B2F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0F069BEA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EDE1349" w14:textId="77777777" w:rsidR="001B754B" w:rsidRPr="00FA7B51" w:rsidRDefault="001B754B" w:rsidP="00802745">
            <w:pPr>
              <w:contextualSpacing/>
              <w:jc w:val="both"/>
            </w:pPr>
            <w:r>
              <w:t>Breeding Programme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0896D002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1CB69334" w14:textId="77777777" w:rsidR="001B754B" w:rsidRPr="00FA7B51" w:rsidRDefault="001B754B" w:rsidP="00802745">
            <w:pPr>
              <w:contextualSpacing/>
              <w:jc w:val="both"/>
            </w:pPr>
            <w:r>
              <w:t>Sample Size Calcul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2339E764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7F6EB553" w14:textId="77777777" w:rsidR="001B754B" w:rsidRPr="00FA7B51" w:rsidRDefault="001B754B" w:rsidP="00802745">
            <w:pPr>
              <w:contextualSpacing/>
              <w:jc w:val="both"/>
            </w:pPr>
            <w:r>
              <w:t>Random Outcome Assess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52F34BA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4854FB8F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B981968" w14:textId="77777777" w:rsidR="001B754B" w:rsidRPr="00FA7B51" w:rsidRDefault="001B754B" w:rsidP="00802745">
            <w:pPr>
              <w:contextualSpacing/>
              <w:jc w:val="both"/>
            </w:pPr>
            <w:r>
              <w:t>Light/Dark Cycle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65136380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33DD1299" w14:textId="77777777" w:rsidR="001B754B" w:rsidRPr="00FA7B51" w:rsidRDefault="001B754B" w:rsidP="00802745">
            <w:pPr>
              <w:contextualSpacing/>
              <w:jc w:val="both"/>
            </w:pPr>
            <w:r>
              <w:t>Acclimat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431F3D0A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20759116" w14:textId="77777777" w:rsidR="001B754B" w:rsidRPr="00FA7B51" w:rsidRDefault="001B754B" w:rsidP="00802745">
            <w:pPr>
              <w:contextualSpacing/>
              <w:jc w:val="both"/>
            </w:pPr>
            <w:r>
              <w:t>Sequence Generation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94BB469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11985134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F436780" w14:textId="77777777" w:rsidR="001B754B" w:rsidRPr="00FA7B51" w:rsidRDefault="001B754B" w:rsidP="00802745">
            <w:pPr>
              <w:contextualSpacing/>
              <w:jc w:val="both"/>
            </w:pPr>
            <w:r>
              <w:t>Temperature and Humidity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57E68F70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431991EE" w14:textId="77777777" w:rsidR="001B754B" w:rsidRPr="00FA7B51" w:rsidRDefault="001B754B" w:rsidP="00802745">
            <w:pPr>
              <w:contextualSpacing/>
              <w:jc w:val="both"/>
            </w:pPr>
            <w:r>
              <w:t>Sex Disclosed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470033EC" w14:textId="25A852B9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6DD4C41E" w14:textId="77777777" w:rsidR="001B754B" w:rsidRPr="00FA7B51" w:rsidRDefault="001B754B" w:rsidP="00802745">
            <w:pPr>
              <w:contextualSpacing/>
              <w:jc w:val="both"/>
            </w:pPr>
            <w:r>
              <w:t>Baseline Characteristics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6749582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47778C5D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B6FFB7A" w14:textId="77777777" w:rsidR="001B754B" w:rsidRDefault="001B754B" w:rsidP="00802745">
            <w:pPr>
              <w:contextualSpacing/>
              <w:jc w:val="both"/>
            </w:pPr>
            <w:r>
              <w:t>Quality of the Water (fish)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320F4B04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0FBDAE2D" w14:textId="77777777" w:rsidR="001B754B" w:rsidRDefault="001B754B" w:rsidP="00802745">
            <w:pPr>
              <w:contextualSpacing/>
              <w:jc w:val="both"/>
            </w:pPr>
            <w:r>
              <w:t>Male/Female/Both</w:t>
            </w:r>
          </w:p>
          <w:p w14:paraId="7ACFA007" w14:textId="77777777" w:rsidR="001B754B" w:rsidRDefault="001B754B" w:rsidP="00802745">
            <w:pPr>
              <w:contextualSpacing/>
              <w:jc w:val="both"/>
            </w:pPr>
            <w:r>
              <w:t>(N = X)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0A3B28C7" w14:textId="77777777" w:rsidR="001B754B" w:rsidRDefault="001B754B" w:rsidP="00802745">
            <w:pPr>
              <w:contextualSpacing/>
              <w:jc w:val="center"/>
            </w:pPr>
            <w:r>
              <w:t>0/0/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1A981411" w14:textId="77777777" w:rsidR="001B754B" w:rsidRDefault="001B754B" w:rsidP="00802745">
            <w:pPr>
              <w:contextualSpacing/>
              <w:jc w:val="both"/>
            </w:pPr>
            <w:r>
              <w:t>Incomplete Outcome Data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7468560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7EE01DCC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050B97B" w14:textId="77777777" w:rsidR="001B754B" w:rsidRDefault="001B754B" w:rsidP="00802745">
            <w:pPr>
              <w:contextualSpacing/>
              <w:jc w:val="both"/>
            </w:pPr>
            <w:r>
              <w:t>Type of Food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43E87A87" w14:textId="77777777" w:rsidR="001B754B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48B15486" w14:textId="77777777" w:rsidR="001B754B" w:rsidRDefault="001B754B" w:rsidP="00802745">
            <w:pPr>
              <w:contextualSpacing/>
              <w:jc w:val="both"/>
            </w:pPr>
            <w:r>
              <w:t>Background Control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56047D75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054DD71C" w14:textId="77777777" w:rsidR="001B754B" w:rsidRDefault="001B754B" w:rsidP="00802745">
            <w:pPr>
              <w:contextualSpacing/>
              <w:jc w:val="both"/>
            </w:pPr>
            <w:r>
              <w:t>Selective Outcome Reporting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6420C57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19725F90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6E42426" w14:textId="77777777" w:rsidR="001B754B" w:rsidRDefault="001B754B" w:rsidP="00802745">
            <w:pPr>
              <w:contextualSpacing/>
              <w:jc w:val="both"/>
            </w:pPr>
            <w:r>
              <w:t>Access to Food and Water</w:t>
            </w:r>
          </w:p>
        </w:tc>
        <w:tc>
          <w:tcPr>
            <w:tcW w:w="32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94BCE8D" w14:textId="77777777" w:rsidR="001B754B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C3FBDBB" w14:textId="77777777" w:rsidR="001B754B" w:rsidRDefault="001B754B" w:rsidP="00802745">
            <w:pPr>
              <w:contextualSpacing/>
              <w:jc w:val="both"/>
            </w:pPr>
            <w:r>
              <w:t>Background Model</w:t>
            </w:r>
          </w:p>
        </w:tc>
        <w:tc>
          <w:tcPr>
            <w:tcW w:w="692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45E85DA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941CAA6" w14:textId="77777777" w:rsidR="001B754B" w:rsidRDefault="001B754B" w:rsidP="00802745">
            <w:pPr>
              <w:contextualSpacing/>
              <w:jc w:val="both"/>
            </w:pPr>
            <w:r>
              <w:t>Other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C07FC99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</w:tbl>
    <w:p w14:paraId="75C5F826" w14:textId="77777777" w:rsidR="001B754B" w:rsidRDefault="001B754B"/>
    <w:tbl>
      <w:tblPr>
        <w:tblStyle w:val="TableGrid"/>
        <w:tblW w:w="6367" w:type="pct"/>
        <w:tblInd w:w="-1149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2"/>
        <w:gridCol w:w="739"/>
      </w:tblGrid>
      <w:tr w:rsidR="00CC7213" w:rsidRPr="00E66CCB" w14:paraId="1B3C4B97" w14:textId="77777777" w:rsidTr="00CC7213">
        <w:trPr>
          <w:cantSplit/>
        </w:trPr>
        <w:tc>
          <w:tcPr>
            <w:tcW w:w="4658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7F72A34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7.2 Are ineffective drugs in humans also ineffective in this model?</w:t>
            </w:r>
          </w:p>
        </w:tc>
        <w:tc>
          <w:tcPr>
            <w:tcW w:w="342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774B34FA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CC7213" w:rsidRPr="00E66CCB" w14:paraId="46D90AC9" w14:textId="77777777" w:rsidTr="00CC7213">
        <w:trPr>
          <w:cantSplit/>
        </w:trPr>
        <w:tc>
          <w:tcPr>
            <w:tcW w:w="4658" w:type="pct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32CA191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</w:p>
        </w:tc>
        <w:tc>
          <w:tcPr>
            <w:tcW w:w="342" w:type="pct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A4792D7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0B31D5C6" w14:textId="77777777" w:rsidTr="00CC7213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</w:tcPr>
          <w:p w14:paraId="0F7FA234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bookmarkStart w:id="5" w:name="_Hlk484603239"/>
            <w:r w:rsidRPr="00E66CCB">
              <w:t>7.2.1 Drug Class 1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37218E5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1D866A3E" w14:textId="77777777" w:rsidTr="00CC7213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</w:tcPr>
          <w:p w14:paraId="2600C0F9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7.2.1.1 Drug 1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1040B5AD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bookmarkEnd w:id="5"/>
      <w:tr w:rsidR="00CC7213" w:rsidRPr="00E66CCB" w14:paraId="7CD6455E" w14:textId="77777777" w:rsidTr="00CC7213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E871DD7" w14:textId="77777777" w:rsidR="00E52598" w:rsidRDefault="00E52598" w:rsidP="00E52598">
            <w:pPr>
              <w:spacing w:line="480" w:lineRule="auto"/>
              <w:contextualSpacing/>
              <w:jc w:val="both"/>
            </w:pPr>
            <w:r w:rsidRPr="00E66CCB">
              <w:t>Methodology:</w:t>
            </w:r>
          </w:p>
          <w:p w14:paraId="70B69961" w14:textId="77777777" w:rsidR="00E52598" w:rsidRDefault="00E52598" w:rsidP="00CC7213">
            <w:pPr>
              <w:spacing w:line="480" w:lineRule="auto"/>
              <w:contextualSpacing/>
              <w:jc w:val="both"/>
            </w:pPr>
          </w:p>
          <w:p w14:paraId="48A68F6F" w14:textId="44970564" w:rsidR="00CC7213" w:rsidRPr="00E66CCB" w:rsidRDefault="00CC7213" w:rsidP="00CC7213">
            <w:pPr>
              <w:spacing w:line="480" w:lineRule="auto"/>
              <w:contextualSpacing/>
              <w:jc w:val="both"/>
            </w:pPr>
            <w:r w:rsidRPr="00E66CCB">
              <w:t>Results: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9B8425B" w14:textId="77777777" w:rsidR="00CC7213" w:rsidRPr="00E66CCB" w:rsidRDefault="00CC7213" w:rsidP="00CC7213">
            <w:pPr>
              <w:spacing w:line="480" w:lineRule="auto"/>
              <w:contextualSpacing/>
              <w:jc w:val="center"/>
            </w:pPr>
          </w:p>
        </w:tc>
      </w:tr>
    </w:tbl>
    <w:p w14:paraId="5A51CAF5" w14:textId="0EE3FD90" w:rsidR="001B754B" w:rsidRDefault="001B754B"/>
    <w:tbl>
      <w:tblPr>
        <w:tblStyle w:val="TableGrid"/>
        <w:tblW w:w="6367" w:type="pct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377"/>
        <w:gridCol w:w="693"/>
        <w:gridCol w:w="2434"/>
        <w:gridCol w:w="1493"/>
        <w:gridCol w:w="2743"/>
        <w:gridCol w:w="1051"/>
      </w:tblGrid>
      <w:tr w:rsidR="001B754B" w:rsidRPr="00FA7B51" w14:paraId="64A9C698" w14:textId="77777777" w:rsidTr="00802745">
        <w:trPr>
          <w:cantSplit/>
        </w:trPr>
        <w:tc>
          <w:tcPr>
            <w:tcW w:w="5000" w:type="pct"/>
            <w:gridSpan w:val="6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9FAC6CF" w14:textId="77777777" w:rsidR="001B754B" w:rsidRDefault="001B754B" w:rsidP="00802745">
            <w:pPr>
              <w:contextualSpacing/>
              <w:jc w:val="center"/>
            </w:pPr>
            <w:r>
              <w:t>Reporting Quality and Risk of Bias Assessment</w:t>
            </w:r>
          </w:p>
        </w:tc>
      </w:tr>
      <w:tr w:rsidR="001B754B" w:rsidRPr="00FA7B51" w14:paraId="69DFFDD6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034956D" w14:textId="77777777" w:rsidR="001B754B" w:rsidRPr="00FA7B51" w:rsidRDefault="001B754B" w:rsidP="00802745">
            <w:pPr>
              <w:contextualSpacing/>
              <w:jc w:val="center"/>
            </w:pPr>
            <w:r>
              <w:t>Parameter (N = X)</w:t>
            </w:r>
          </w:p>
        </w:tc>
        <w:tc>
          <w:tcPr>
            <w:tcW w:w="321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5C555921" w14:textId="77777777" w:rsidR="001B754B" w:rsidRPr="00FA7B51" w:rsidRDefault="001B754B" w:rsidP="00802745">
            <w:pPr>
              <w:contextualSpacing/>
              <w:jc w:val="center"/>
            </w:pPr>
            <w:r>
              <w:t>Y (%)</w:t>
            </w:r>
          </w:p>
        </w:tc>
        <w:tc>
          <w:tcPr>
            <w:tcW w:w="1128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51491B5B" w14:textId="77777777" w:rsidR="001B754B" w:rsidRPr="00FA7B51" w:rsidRDefault="001B754B" w:rsidP="00802745">
            <w:pPr>
              <w:contextualSpacing/>
              <w:jc w:val="center"/>
            </w:pPr>
          </w:p>
        </w:tc>
        <w:tc>
          <w:tcPr>
            <w:tcW w:w="692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7CAB6020" w14:textId="77777777" w:rsidR="001B754B" w:rsidRPr="00FA7B51" w:rsidRDefault="001B754B" w:rsidP="00802745">
            <w:pPr>
              <w:contextualSpacing/>
              <w:jc w:val="center"/>
            </w:pPr>
            <w:r>
              <w:t>Y (%)</w:t>
            </w:r>
          </w:p>
        </w:tc>
        <w:tc>
          <w:tcPr>
            <w:tcW w:w="1271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5593A54F" w14:textId="7FC4BC5F" w:rsidR="001B754B" w:rsidRPr="00FA7B51" w:rsidRDefault="001B754B" w:rsidP="00802745">
            <w:pPr>
              <w:contextualSpacing/>
              <w:jc w:val="center"/>
            </w:pPr>
            <w:r>
              <w:t>Risk of Bias (N = X)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1C39A0F1" w14:textId="77777777" w:rsidR="001B754B" w:rsidRPr="00FA7B51" w:rsidRDefault="001B754B" w:rsidP="00802745">
            <w:pPr>
              <w:contextualSpacing/>
              <w:jc w:val="center"/>
            </w:pPr>
            <w:r>
              <w:t>Y/U (%)</w:t>
            </w:r>
          </w:p>
        </w:tc>
      </w:tr>
      <w:tr w:rsidR="001B754B" w:rsidRPr="00FA7B51" w14:paraId="6DF4EE08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119F519" w14:textId="77777777" w:rsidR="001B754B" w:rsidRPr="00FA7B51" w:rsidRDefault="001B754B" w:rsidP="00802745">
            <w:pPr>
              <w:contextualSpacing/>
              <w:jc w:val="both"/>
            </w:pPr>
            <w:r>
              <w:t>Type of Facility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6BDCB1AC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0C98FB6A" w14:textId="77777777" w:rsidR="001B754B" w:rsidRPr="00FA7B51" w:rsidRDefault="001B754B" w:rsidP="00802745">
            <w:pPr>
              <w:contextualSpacing/>
              <w:jc w:val="both"/>
            </w:pPr>
            <w:r>
              <w:t>Environmental Enrichment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63F1C295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4CC2CD5B" w14:textId="77777777" w:rsidR="001B754B" w:rsidRPr="00FA7B51" w:rsidRDefault="001B754B" w:rsidP="00802745">
            <w:pPr>
              <w:contextualSpacing/>
              <w:jc w:val="both"/>
            </w:pPr>
            <w:r>
              <w:t>Allocation Conceal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84D063B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54636CE8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85C989F" w14:textId="77777777" w:rsidR="001B754B" w:rsidRPr="00FA7B51" w:rsidRDefault="001B754B" w:rsidP="00802745">
            <w:pPr>
              <w:contextualSpacing/>
              <w:jc w:val="both"/>
            </w:pPr>
            <w:r>
              <w:t>Type of Cage or Housing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4358055F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22D2DFC9" w14:textId="77777777" w:rsidR="001B754B" w:rsidRPr="00FA7B51" w:rsidRDefault="001B754B" w:rsidP="00802745">
            <w:pPr>
              <w:contextualSpacing/>
              <w:jc w:val="both"/>
            </w:pPr>
            <w:r>
              <w:t>Any Blinding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0EDFE66F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3E97DD95" w14:textId="77777777" w:rsidR="001B754B" w:rsidRPr="00FA7B51" w:rsidRDefault="001B754B" w:rsidP="00802745">
            <w:pPr>
              <w:contextualSpacing/>
              <w:jc w:val="both"/>
            </w:pPr>
            <w:r>
              <w:t>Blinded Outcome Assess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31C6BE0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15D8DC30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555D5C7" w14:textId="77777777" w:rsidR="001B754B" w:rsidRPr="00FA7B51" w:rsidRDefault="001B754B" w:rsidP="00802745">
            <w:pPr>
              <w:contextualSpacing/>
              <w:jc w:val="both"/>
            </w:pPr>
            <w:r>
              <w:lastRenderedPageBreak/>
              <w:t>Bedding Material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48F6F06F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4472B48E" w14:textId="77777777" w:rsidR="001B754B" w:rsidRPr="00FA7B51" w:rsidRDefault="001B754B" w:rsidP="00802745">
            <w:pPr>
              <w:contextualSpacing/>
              <w:jc w:val="both"/>
            </w:pPr>
            <w:r>
              <w:t>Any Random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7F858A71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411D0F9B" w14:textId="77777777" w:rsidR="001B754B" w:rsidRPr="00FA7B51" w:rsidRDefault="001B754B" w:rsidP="00802745">
            <w:pPr>
              <w:contextualSpacing/>
              <w:jc w:val="both"/>
            </w:pPr>
            <w:r>
              <w:t>Blinded Operations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2EC7F35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6692ACC0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B83DF4D" w14:textId="77777777" w:rsidR="001B754B" w:rsidRPr="00FA7B51" w:rsidRDefault="001B754B" w:rsidP="00802745">
            <w:pPr>
              <w:contextualSpacing/>
              <w:jc w:val="both"/>
            </w:pPr>
            <w:r>
              <w:t>N Cage Companions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4D1A59D9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06F5C19D" w14:textId="77777777" w:rsidR="001B754B" w:rsidRPr="00FA7B51" w:rsidRDefault="001B754B" w:rsidP="00802745">
            <w:pPr>
              <w:contextualSpacing/>
              <w:jc w:val="both"/>
            </w:pPr>
            <w:r>
              <w:t>Sample Size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1D11471B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3AE18A96" w14:textId="77777777" w:rsidR="001B754B" w:rsidRPr="00FA7B51" w:rsidRDefault="001B754B" w:rsidP="00802745">
            <w:pPr>
              <w:contextualSpacing/>
              <w:jc w:val="both"/>
            </w:pPr>
            <w:r>
              <w:t>Random Cage Allocation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98E63AC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4BC12460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3FA37EA" w14:textId="77777777" w:rsidR="001B754B" w:rsidRPr="00FA7B51" w:rsidRDefault="001B754B" w:rsidP="00802745">
            <w:pPr>
              <w:contextualSpacing/>
              <w:jc w:val="both"/>
            </w:pPr>
            <w:r>
              <w:t>Breeding Programme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513FD0A4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18340C1B" w14:textId="77777777" w:rsidR="001B754B" w:rsidRPr="00FA7B51" w:rsidRDefault="001B754B" w:rsidP="00802745">
            <w:pPr>
              <w:contextualSpacing/>
              <w:jc w:val="both"/>
            </w:pPr>
            <w:r>
              <w:t>Sample Size Calcul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1FC12A33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507C9774" w14:textId="77777777" w:rsidR="001B754B" w:rsidRPr="00FA7B51" w:rsidRDefault="001B754B" w:rsidP="00802745">
            <w:pPr>
              <w:contextualSpacing/>
              <w:jc w:val="both"/>
            </w:pPr>
            <w:r>
              <w:t>Random Outcome Assess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6CB2E6E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0AFFF701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B9D5EBA" w14:textId="77777777" w:rsidR="001B754B" w:rsidRPr="00FA7B51" w:rsidRDefault="001B754B" w:rsidP="00802745">
            <w:pPr>
              <w:contextualSpacing/>
              <w:jc w:val="both"/>
            </w:pPr>
            <w:r>
              <w:t>Light/Dark Cycle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6F47D5F7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31E8611D" w14:textId="77777777" w:rsidR="001B754B" w:rsidRPr="00FA7B51" w:rsidRDefault="001B754B" w:rsidP="00802745">
            <w:pPr>
              <w:contextualSpacing/>
              <w:jc w:val="both"/>
            </w:pPr>
            <w:r>
              <w:t>Acclimat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3AE25D18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191A271B" w14:textId="77777777" w:rsidR="001B754B" w:rsidRPr="00FA7B51" w:rsidRDefault="001B754B" w:rsidP="00802745">
            <w:pPr>
              <w:contextualSpacing/>
              <w:jc w:val="both"/>
            </w:pPr>
            <w:r>
              <w:t>Sequence Generation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B5AF1EE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574A43B6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8B3960A" w14:textId="77777777" w:rsidR="001B754B" w:rsidRPr="00FA7B51" w:rsidRDefault="001B754B" w:rsidP="00802745">
            <w:pPr>
              <w:contextualSpacing/>
              <w:jc w:val="both"/>
            </w:pPr>
            <w:r>
              <w:t>Temperature and Humidity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3C8FCBB5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7386C2EE" w14:textId="77777777" w:rsidR="001B754B" w:rsidRPr="00FA7B51" w:rsidRDefault="001B754B" w:rsidP="00802745">
            <w:pPr>
              <w:contextualSpacing/>
              <w:jc w:val="both"/>
            </w:pPr>
            <w:r>
              <w:t>Sex Disclosed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13F11F0C" w14:textId="5D2542BC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2440C922" w14:textId="77777777" w:rsidR="001B754B" w:rsidRPr="00FA7B51" w:rsidRDefault="001B754B" w:rsidP="00802745">
            <w:pPr>
              <w:contextualSpacing/>
              <w:jc w:val="both"/>
            </w:pPr>
            <w:r>
              <w:t>Baseline Characteristics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470D28C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10693E4B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7148AD0" w14:textId="77777777" w:rsidR="001B754B" w:rsidRDefault="001B754B" w:rsidP="00802745">
            <w:pPr>
              <w:contextualSpacing/>
              <w:jc w:val="both"/>
            </w:pPr>
            <w:r>
              <w:t>Quality of the Water (fish)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4A1E2467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01677144" w14:textId="77777777" w:rsidR="001B754B" w:rsidRDefault="001B754B" w:rsidP="00802745">
            <w:pPr>
              <w:contextualSpacing/>
              <w:jc w:val="both"/>
            </w:pPr>
            <w:r>
              <w:t>Male/Female/Both</w:t>
            </w:r>
          </w:p>
          <w:p w14:paraId="7870FC1E" w14:textId="77777777" w:rsidR="001B754B" w:rsidRDefault="001B754B" w:rsidP="00802745">
            <w:pPr>
              <w:contextualSpacing/>
              <w:jc w:val="both"/>
            </w:pPr>
            <w:r>
              <w:t>(N = X)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2184F081" w14:textId="77777777" w:rsidR="001B754B" w:rsidRDefault="001B754B" w:rsidP="00802745">
            <w:pPr>
              <w:contextualSpacing/>
              <w:jc w:val="center"/>
            </w:pPr>
            <w:r>
              <w:t>0/0/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040B4F92" w14:textId="77777777" w:rsidR="001B754B" w:rsidRDefault="001B754B" w:rsidP="00802745">
            <w:pPr>
              <w:contextualSpacing/>
              <w:jc w:val="both"/>
            </w:pPr>
            <w:r>
              <w:t>Incomplete Outcome Data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0F84B30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49331A89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0876C29" w14:textId="77777777" w:rsidR="001B754B" w:rsidRDefault="001B754B" w:rsidP="00802745">
            <w:pPr>
              <w:contextualSpacing/>
              <w:jc w:val="both"/>
            </w:pPr>
            <w:r>
              <w:t>Type of Food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564D1B1D" w14:textId="77777777" w:rsidR="001B754B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6716068B" w14:textId="77777777" w:rsidR="001B754B" w:rsidRDefault="001B754B" w:rsidP="00802745">
            <w:pPr>
              <w:contextualSpacing/>
              <w:jc w:val="both"/>
            </w:pPr>
            <w:r>
              <w:t>Background Control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5305E89F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24BA0BB5" w14:textId="77777777" w:rsidR="001B754B" w:rsidRDefault="001B754B" w:rsidP="00802745">
            <w:pPr>
              <w:contextualSpacing/>
              <w:jc w:val="both"/>
            </w:pPr>
            <w:r>
              <w:t>Selective Outcome Reporting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05FE078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4C3A9A63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88DC36D" w14:textId="77777777" w:rsidR="001B754B" w:rsidRDefault="001B754B" w:rsidP="00802745">
            <w:pPr>
              <w:contextualSpacing/>
              <w:jc w:val="both"/>
            </w:pPr>
            <w:r>
              <w:t>Access to Food and Water</w:t>
            </w:r>
          </w:p>
        </w:tc>
        <w:tc>
          <w:tcPr>
            <w:tcW w:w="32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18EF548" w14:textId="77777777" w:rsidR="001B754B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46485F9" w14:textId="77777777" w:rsidR="001B754B" w:rsidRDefault="001B754B" w:rsidP="00802745">
            <w:pPr>
              <w:contextualSpacing/>
              <w:jc w:val="both"/>
            </w:pPr>
            <w:r>
              <w:t>Background Model</w:t>
            </w:r>
          </w:p>
        </w:tc>
        <w:tc>
          <w:tcPr>
            <w:tcW w:w="692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F7491D9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60C28D2" w14:textId="77777777" w:rsidR="001B754B" w:rsidRDefault="001B754B" w:rsidP="00802745">
            <w:pPr>
              <w:contextualSpacing/>
              <w:jc w:val="both"/>
            </w:pPr>
            <w:r>
              <w:t>Other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B86C4DA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</w:tbl>
    <w:p w14:paraId="560286D0" w14:textId="77777777" w:rsidR="001B754B" w:rsidRDefault="001B754B"/>
    <w:tbl>
      <w:tblPr>
        <w:tblStyle w:val="TableGrid"/>
        <w:tblW w:w="6367" w:type="pct"/>
        <w:tblInd w:w="-1149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3"/>
        <w:gridCol w:w="738"/>
      </w:tblGrid>
      <w:tr w:rsidR="00CC7213" w:rsidRPr="00E66CCB" w14:paraId="286B02DD" w14:textId="77777777" w:rsidTr="00CC7213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</w:tcPr>
          <w:p w14:paraId="38CE7EFB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7.2.1.2 Drug 2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0825AD03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22C74F51" w14:textId="77777777" w:rsidTr="00CC7213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A75577A" w14:textId="77777777" w:rsidR="00E52598" w:rsidRDefault="00E52598" w:rsidP="00E52598">
            <w:pPr>
              <w:spacing w:line="480" w:lineRule="auto"/>
              <w:contextualSpacing/>
              <w:jc w:val="both"/>
            </w:pPr>
            <w:r w:rsidRPr="00E66CCB">
              <w:t>Methodology:</w:t>
            </w:r>
          </w:p>
          <w:p w14:paraId="5FD158E5" w14:textId="77777777" w:rsidR="00E52598" w:rsidRDefault="00E52598" w:rsidP="00CC7213">
            <w:pPr>
              <w:spacing w:line="480" w:lineRule="auto"/>
              <w:contextualSpacing/>
              <w:jc w:val="both"/>
            </w:pPr>
          </w:p>
          <w:p w14:paraId="2C59A9A9" w14:textId="6E44C89E" w:rsidR="00CC7213" w:rsidRPr="00E66CCB" w:rsidRDefault="00CC7213" w:rsidP="00CC7213">
            <w:pPr>
              <w:spacing w:line="480" w:lineRule="auto"/>
              <w:contextualSpacing/>
              <w:jc w:val="both"/>
            </w:pPr>
            <w:r w:rsidRPr="00E66CCB">
              <w:t>Results: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98E4A5B" w14:textId="77777777" w:rsidR="00CC7213" w:rsidRPr="00E66CCB" w:rsidRDefault="00CC7213" w:rsidP="00CC7213">
            <w:pPr>
              <w:spacing w:line="480" w:lineRule="auto"/>
              <w:contextualSpacing/>
              <w:jc w:val="center"/>
            </w:pPr>
          </w:p>
        </w:tc>
      </w:tr>
    </w:tbl>
    <w:p w14:paraId="16C34CA9" w14:textId="5D60BDD8" w:rsidR="001B754B" w:rsidRDefault="001B754B"/>
    <w:tbl>
      <w:tblPr>
        <w:tblStyle w:val="TableGrid"/>
        <w:tblW w:w="6367" w:type="pct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377"/>
        <w:gridCol w:w="693"/>
        <w:gridCol w:w="2434"/>
        <w:gridCol w:w="1493"/>
        <w:gridCol w:w="2743"/>
        <w:gridCol w:w="1051"/>
      </w:tblGrid>
      <w:tr w:rsidR="001B754B" w:rsidRPr="00FA7B51" w14:paraId="69CE97D8" w14:textId="77777777" w:rsidTr="00802745">
        <w:trPr>
          <w:cantSplit/>
        </w:trPr>
        <w:tc>
          <w:tcPr>
            <w:tcW w:w="5000" w:type="pct"/>
            <w:gridSpan w:val="6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34FDC98" w14:textId="77777777" w:rsidR="001B754B" w:rsidRDefault="001B754B" w:rsidP="00802745">
            <w:pPr>
              <w:contextualSpacing/>
              <w:jc w:val="center"/>
            </w:pPr>
            <w:r>
              <w:t>Reporting Quality and Risk of Bias Assessment</w:t>
            </w:r>
          </w:p>
        </w:tc>
      </w:tr>
      <w:tr w:rsidR="001B754B" w:rsidRPr="00FA7B51" w14:paraId="6CBAA590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5A43780" w14:textId="77777777" w:rsidR="001B754B" w:rsidRPr="00FA7B51" w:rsidRDefault="001B754B" w:rsidP="00802745">
            <w:pPr>
              <w:contextualSpacing/>
              <w:jc w:val="center"/>
            </w:pPr>
            <w:r>
              <w:t>Parameter (N = X)</w:t>
            </w:r>
          </w:p>
        </w:tc>
        <w:tc>
          <w:tcPr>
            <w:tcW w:w="321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77F1F0E7" w14:textId="77777777" w:rsidR="001B754B" w:rsidRPr="00FA7B51" w:rsidRDefault="001B754B" w:rsidP="00802745">
            <w:pPr>
              <w:contextualSpacing/>
              <w:jc w:val="center"/>
            </w:pPr>
            <w:r>
              <w:t>Y (%)</w:t>
            </w:r>
          </w:p>
        </w:tc>
        <w:tc>
          <w:tcPr>
            <w:tcW w:w="1128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17B3D218" w14:textId="77777777" w:rsidR="001B754B" w:rsidRPr="00FA7B51" w:rsidRDefault="001B754B" w:rsidP="00802745">
            <w:pPr>
              <w:contextualSpacing/>
              <w:jc w:val="center"/>
            </w:pPr>
          </w:p>
        </w:tc>
        <w:tc>
          <w:tcPr>
            <w:tcW w:w="692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688FA614" w14:textId="77777777" w:rsidR="001B754B" w:rsidRPr="00FA7B51" w:rsidRDefault="001B754B" w:rsidP="00802745">
            <w:pPr>
              <w:contextualSpacing/>
              <w:jc w:val="center"/>
            </w:pPr>
            <w:r>
              <w:t>Y (%)</w:t>
            </w:r>
          </w:p>
        </w:tc>
        <w:tc>
          <w:tcPr>
            <w:tcW w:w="1271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69E3326B" w14:textId="765E9A57" w:rsidR="001B754B" w:rsidRPr="00FA7B51" w:rsidRDefault="001B754B" w:rsidP="00802745">
            <w:pPr>
              <w:contextualSpacing/>
              <w:jc w:val="center"/>
            </w:pPr>
            <w:r>
              <w:t>Risk of Bias (N = X)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4C1214F4" w14:textId="77777777" w:rsidR="001B754B" w:rsidRPr="00FA7B51" w:rsidRDefault="001B754B" w:rsidP="00802745">
            <w:pPr>
              <w:contextualSpacing/>
              <w:jc w:val="center"/>
            </w:pPr>
            <w:r>
              <w:t>Y/U (%)</w:t>
            </w:r>
          </w:p>
        </w:tc>
      </w:tr>
      <w:tr w:rsidR="001B754B" w:rsidRPr="00FA7B51" w14:paraId="35B5538E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F6E65BF" w14:textId="77777777" w:rsidR="001B754B" w:rsidRPr="00FA7B51" w:rsidRDefault="001B754B" w:rsidP="00802745">
            <w:pPr>
              <w:contextualSpacing/>
              <w:jc w:val="both"/>
            </w:pPr>
            <w:r>
              <w:t>Type of Facility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59422188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590D53BE" w14:textId="77777777" w:rsidR="001B754B" w:rsidRPr="00FA7B51" w:rsidRDefault="001B754B" w:rsidP="00802745">
            <w:pPr>
              <w:contextualSpacing/>
              <w:jc w:val="both"/>
            </w:pPr>
            <w:r>
              <w:t>Environmental Enrichment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6F528B18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4CAF0736" w14:textId="77777777" w:rsidR="001B754B" w:rsidRPr="00FA7B51" w:rsidRDefault="001B754B" w:rsidP="00802745">
            <w:pPr>
              <w:contextualSpacing/>
              <w:jc w:val="both"/>
            </w:pPr>
            <w:r>
              <w:t>Allocation Conceal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1B4873E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453A3F4C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8533625" w14:textId="77777777" w:rsidR="001B754B" w:rsidRPr="00FA7B51" w:rsidRDefault="001B754B" w:rsidP="00802745">
            <w:pPr>
              <w:contextualSpacing/>
              <w:jc w:val="both"/>
            </w:pPr>
            <w:r>
              <w:t>Type of Cage or Housing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7B50EED2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6AE6F622" w14:textId="77777777" w:rsidR="001B754B" w:rsidRPr="00FA7B51" w:rsidRDefault="001B754B" w:rsidP="00802745">
            <w:pPr>
              <w:contextualSpacing/>
              <w:jc w:val="both"/>
            </w:pPr>
            <w:r>
              <w:t>Any Blinding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397D5C54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194BE499" w14:textId="77777777" w:rsidR="001B754B" w:rsidRPr="00FA7B51" w:rsidRDefault="001B754B" w:rsidP="00802745">
            <w:pPr>
              <w:contextualSpacing/>
              <w:jc w:val="both"/>
            </w:pPr>
            <w:r>
              <w:t>Blinded Outcome Assess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F8D9282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68E03B4B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69B17AE" w14:textId="77777777" w:rsidR="001B754B" w:rsidRPr="00FA7B51" w:rsidRDefault="001B754B" w:rsidP="00802745">
            <w:pPr>
              <w:contextualSpacing/>
              <w:jc w:val="both"/>
            </w:pPr>
            <w:r>
              <w:t>Bedding Material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66E85C94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7B3488F5" w14:textId="77777777" w:rsidR="001B754B" w:rsidRPr="00FA7B51" w:rsidRDefault="001B754B" w:rsidP="00802745">
            <w:pPr>
              <w:contextualSpacing/>
              <w:jc w:val="both"/>
            </w:pPr>
            <w:r>
              <w:t>Any Random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29770E20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5765A37C" w14:textId="77777777" w:rsidR="001B754B" w:rsidRPr="00FA7B51" w:rsidRDefault="001B754B" w:rsidP="00802745">
            <w:pPr>
              <w:contextualSpacing/>
              <w:jc w:val="both"/>
            </w:pPr>
            <w:r>
              <w:t>Blinded Operations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13DBF49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1417FE03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D4F9C1C" w14:textId="77777777" w:rsidR="001B754B" w:rsidRPr="00FA7B51" w:rsidRDefault="001B754B" w:rsidP="00802745">
            <w:pPr>
              <w:contextualSpacing/>
              <w:jc w:val="both"/>
            </w:pPr>
            <w:r>
              <w:t>N Cage Companions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7224E5A4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0C8AAE01" w14:textId="77777777" w:rsidR="001B754B" w:rsidRPr="00FA7B51" w:rsidRDefault="001B754B" w:rsidP="00802745">
            <w:pPr>
              <w:contextualSpacing/>
              <w:jc w:val="both"/>
            </w:pPr>
            <w:r>
              <w:t>Sample Size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3F4225B8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67ADD703" w14:textId="77777777" w:rsidR="001B754B" w:rsidRPr="00FA7B51" w:rsidRDefault="001B754B" w:rsidP="00802745">
            <w:pPr>
              <w:contextualSpacing/>
              <w:jc w:val="both"/>
            </w:pPr>
            <w:r>
              <w:t>Random Cage Allocation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31E7FC2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3CCCE755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77865F8" w14:textId="77777777" w:rsidR="001B754B" w:rsidRPr="00FA7B51" w:rsidRDefault="001B754B" w:rsidP="00802745">
            <w:pPr>
              <w:contextualSpacing/>
              <w:jc w:val="both"/>
            </w:pPr>
            <w:r>
              <w:t>Breeding Programme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60ECD3BA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7883717D" w14:textId="77777777" w:rsidR="001B754B" w:rsidRPr="00FA7B51" w:rsidRDefault="001B754B" w:rsidP="00802745">
            <w:pPr>
              <w:contextualSpacing/>
              <w:jc w:val="both"/>
            </w:pPr>
            <w:r>
              <w:t>Sample Size Calcul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65A5D054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2536138A" w14:textId="77777777" w:rsidR="001B754B" w:rsidRPr="00FA7B51" w:rsidRDefault="001B754B" w:rsidP="00802745">
            <w:pPr>
              <w:contextualSpacing/>
              <w:jc w:val="both"/>
            </w:pPr>
            <w:r>
              <w:t>Random Outcome Assess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69853A0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50A802D0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BD3894A" w14:textId="77777777" w:rsidR="001B754B" w:rsidRPr="00FA7B51" w:rsidRDefault="001B754B" w:rsidP="00802745">
            <w:pPr>
              <w:contextualSpacing/>
              <w:jc w:val="both"/>
            </w:pPr>
            <w:r>
              <w:t>Light/Dark Cycle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1D469475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37BA054D" w14:textId="77777777" w:rsidR="001B754B" w:rsidRPr="00FA7B51" w:rsidRDefault="001B754B" w:rsidP="00802745">
            <w:pPr>
              <w:contextualSpacing/>
              <w:jc w:val="both"/>
            </w:pPr>
            <w:r>
              <w:t>Acclimat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766A28AC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61A7362F" w14:textId="77777777" w:rsidR="001B754B" w:rsidRPr="00FA7B51" w:rsidRDefault="001B754B" w:rsidP="00802745">
            <w:pPr>
              <w:contextualSpacing/>
              <w:jc w:val="both"/>
            </w:pPr>
            <w:r>
              <w:t>Sequence Generation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6D691E6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7B561127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880D2BB" w14:textId="77777777" w:rsidR="001B754B" w:rsidRPr="00FA7B51" w:rsidRDefault="001B754B" w:rsidP="00802745">
            <w:pPr>
              <w:contextualSpacing/>
              <w:jc w:val="both"/>
            </w:pPr>
            <w:r>
              <w:t>Temperature and Humidity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612142B9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54099789" w14:textId="77777777" w:rsidR="001B754B" w:rsidRPr="00FA7B51" w:rsidRDefault="001B754B" w:rsidP="00802745">
            <w:pPr>
              <w:contextualSpacing/>
              <w:jc w:val="both"/>
            </w:pPr>
            <w:r>
              <w:t>Sex Disclosed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0F0744EE" w14:textId="4B97BAB3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24EC0FFE" w14:textId="77777777" w:rsidR="001B754B" w:rsidRPr="00FA7B51" w:rsidRDefault="001B754B" w:rsidP="00802745">
            <w:pPr>
              <w:contextualSpacing/>
              <w:jc w:val="both"/>
            </w:pPr>
            <w:r>
              <w:t>Baseline Characteristics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F2E393A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47EFEC6C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FDCF004" w14:textId="77777777" w:rsidR="001B754B" w:rsidRDefault="001B754B" w:rsidP="00802745">
            <w:pPr>
              <w:contextualSpacing/>
              <w:jc w:val="both"/>
            </w:pPr>
            <w:r>
              <w:t>Quality of the Water (fish)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49F0A431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2FD7C45E" w14:textId="77777777" w:rsidR="001B754B" w:rsidRDefault="001B754B" w:rsidP="00802745">
            <w:pPr>
              <w:contextualSpacing/>
              <w:jc w:val="both"/>
            </w:pPr>
            <w:r>
              <w:t>Male/Female/Both</w:t>
            </w:r>
          </w:p>
          <w:p w14:paraId="03951874" w14:textId="77777777" w:rsidR="001B754B" w:rsidRDefault="001B754B" w:rsidP="00802745">
            <w:pPr>
              <w:contextualSpacing/>
              <w:jc w:val="both"/>
            </w:pPr>
            <w:r>
              <w:t>(N = X)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09D7C680" w14:textId="77777777" w:rsidR="001B754B" w:rsidRDefault="001B754B" w:rsidP="00802745">
            <w:pPr>
              <w:contextualSpacing/>
              <w:jc w:val="center"/>
            </w:pPr>
            <w:r>
              <w:t>0/0/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35E6E45B" w14:textId="77777777" w:rsidR="001B754B" w:rsidRDefault="001B754B" w:rsidP="00802745">
            <w:pPr>
              <w:contextualSpacing/>
              <w:jc w:val="both"/>
            </w:pPr>
            <w:r>
              <w:t>Incomplete Outcome Data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5D35850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26BD0D4F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A4DD2B6" w14:textId="77777777" w:rsidR="001B754B" w:rsidRDefault="001B754B" w:rsidP="00802745">
            <w:pPr>
              <w:contextualSpacing/>
              <w:jc w:val="both"/>
            </w:pPr>
            <w:r>
              <w:t>Type of Food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76996409" w14:textId="77777777" w:rsidR="001B754B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759F97E4" w14:textId="77777777" w:rsidR="001B754B" w:rsidRDefault="001B754B" w:rsidP="00802745">
            <w:pPr>
              <w:contextualSpacing/>
              <w:jc w:val="both"/>
            </w:pPr>
            <w:r>
              <w:t>Background Control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0692F1F4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4E58D550" w14:textId="77777777" w:rsidR="001B754B" w:rsidRDefault="001B754B" w:rsidP="00802745">
            <w:pPr>
              <w:contextualSpacing/>
              <w:jc w:val="both"/>
            </w:pPr>
            <w:r>
              <w:t>Selective Outcome Reporting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0FC3654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0484FB07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DB44C8B" w14:textId="77777777" w:rsidR="001B754B" w:rsidRDefault="001B754B" w:rsidP="00802745">
            <w:pPr>
              <w:contextualSpacing/>
              <w:jc w:val="both"/>
            </w:pPr>
            <w:r>
              <w:t>Access to Food and Water</w:t>
            </w:r>
          </w:p>
        </w:tc>
        <w:tc>
          <w:tcPr>
            <w:tcW w:w="32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8E936DB" w14:textId="77777777" w:rsidR="001B754B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5EA388A" w14:textId="77777777" w:rsidR="001B754B" w:rsidRDefault="001B754B" w:rsidP="00802745">
            <w:pPr>
              <w:contextualSpacing/>
              <w:jc w:val="both"/>
            </w:pPr>
            <w:r>
              <w:t>Background Model</w:t>
            </w:r>
          </w:p>
        </w:tc>
        <w:tc>
          <w:tcPr>
            <w:tcW w:w="692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587DCD2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82F6A8F" w14:textId="77777777" w:rsidR="001B754B" w:rsidRDefault="001B754B" w:rsidP="00802745">
            <w:pPr>
              <w:contextualSpacing/>
              <w:jc w:val="both"/>
            </w:pPr>
            <w:r>
              <w:t>Other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E17DCF8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</w:tbl>
    <w:p w14:paraId="7D6C6AF3" w14:textId="77777777" w:rsidR="001B754B" w:rsidRDefault="001B754B"/>
    <w:tbl>
      <w:tblPr>
        <w:tblStyle w:val="TableGrid"/>
        <w:tblW w:w="6367" w:type="pct"/>
        <w:tblInd w:w="-1149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3"/>
        <w:gridCol w:w="738"/>
      </w:tblGrid>
      <w:tr w:rsidR="00CC7213" w:rsidRPr="00E66CCB" w14:paraId="11FACD21" w14:textId="77777777" w:rsidTr="00CC7213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</w:tcPr>
          <w:p w14:paraId="0CDD5B66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7.2.2 Drug Class 2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06D77045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1370FBB5" w14:textId="77777777" w:rsidTr="00CC7213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</w:tcPr>
          <w:p w14:paraId="5C038C7C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7.2.2.1 Drug 1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2C1E4BC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21E56F87" w14:textId="77777777" w:rsidTr="00CC7213">
        <w:trPr>
          <w:cantSplit/>
        </w:trPr>
        <w:tc>
          <w:tcPr>
            <w:tcW w:w="4658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929EAC9" w14:textId="77777777" w:rsidR="00E52598" w:rsidRDefault="00E52598" w:rsidP="00E52598">
            <w:pPr>
              <w:spacing w:line="480" w:lineRule="auto"/>
              <w:contextualSpacing/>
              <w:jc w:val="both"/>
            </w:pPr>
            <w:r w:rsidRPr="00E66CCB">
              <w:lastRenderedPageBreak/>
              <w:t>Methodology:</w:t>
            </w:r>
          </w:p>
          <w:p w14:paraId="0F43052B" w14:textId="77777777" w:rsidR="00E52598" w:rsidRDefault="00E52598" w:rsidP="00CC7213">
            <w:pPr>
              <w:spacing w:line="480" w:lineRule="auto"/>
              <w:contextualSpacing/>
              <w:jc w:val="both"/>
            </w:pPr>
          </w:p>
          <w:p w14:paraId="70750885" w14:textId="334F963A" w:rsidR="00CC7213" w:rsidRPr="00E66CCB" w:rsidRDefault="00CC7213" w:rsidP="00CC7213">
            <w:pPr>
              <w:spacing w:line="480" w:lineRule="auto"/>
              <w:contextualSpacing/>
              <w:jc w:val="both"/>
            </w:pPr>
            <w:r w:rsidRPr="00E66CCB">
              <w:t>Results:</w:t>
            </w:r>
          </w:p>
        </w:tc>
        <w:tc>
          <w:tcPr>
            <w:tcW w:w="342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4789B2B" w14:textId="77777777" w:rsidR="00CC7213" w:rsidRPr="00E66CCB" w:rsidRDefault="00CC7213" w:rsidP="00CC7213">
            <w:pPr>
              <w:spacing w:line="480" w:lineRule="auto"/>
              <w:contextualSpacing/>
              <w:jc w:val="center"/>
            </w:pPr>
          </w:p>
        </w:tc>
      </w:tr>
    </w:tbl>
    <w:p w14:paraId="2F827E4C" w14:textId="3C3406D2" w:rsidR="001B754B" w:rsidRDefault="001B754B"/>
    <w:tbl>
      <w:tblPr>
        <w:tblStyle w:val="TableGrid"/>
        <w:tblW w:w="6367" w:type="pct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377"/>
        <w:gridCol w:w="693"/>
        <w:gridCol w:w="2434"/>
        <w:gridCol w:w="1493"/>
        <w:gridCol w:w="2743"/>
        <w:gridCol w:w="1051"/>
      </w:tblGrid>
      <w:tr w:rsidR="001B754B" w:rsidRPr="00FA7B51" w14:paraId="112F5D43" w14:textId="77777777" w:rsidTr="00802745">
        <w:trPr>
          <w:cantSplit/>
        </w:trPr>
        <w:tc>
          <w:tcPr>
            <w:tcW w:w="5000" w:type="pct"/>
            <w:gridSpan w:val="6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E544030" w14:textId="77777777" w:rsidR="001B754B" w:rsidRDefault="001B754B" w:rsidP="00802745">
            <w:pPr>
              <w:contextualSpacing/>
              <w:jc w:val="center"/>
            </w:pPr>
            <w:r>
              <w:t>Reporting Quality and Risk of Bias Assessment</w:t>
            </w:r>
          </w:p>
        </w:tc>
      </w:tr>
      <w:tr w:rsidR="001B754B" w:rsidRPr="00FA7B51" w14:paraId="3C3E60C7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119956D" w14:textId="77777777" w:rsidR="001B754B" w:rsidRPr="00FA7B51" w:rsidRDefault="001B754B" w:rsidP="00802745">
            <w:pPr>
              <w:contextualSpacing/>
              <w:jc w:val="center"/>
            </w:pPr>
            <w:r>
              <w:t>Parameter (N = X)</w:t>
            </w:r>
          </w:p>
        </w:tc>
        <w:tc>
          <w:tcPr>
            <w:tcW w:w="321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2D865861" w14:textId="77777777" w:rsidR="001B754B" w:rsidRPr="00FA7B51" w:rsidRDefault="001B754B" w:rsidP="00802745">
            <w:pPr>
              <w:contextualSpacing/>
              <w:jc w:val="center"/>
            </w:pPr>
            <w:r>
              <w:t>Y (%)</w:t>
            </w:r>
          </w:p>
        </w:tc>
        <w:tc>
          <w:tcPr>
            <w:tcW w:w="1128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15F95CA7" w14:textId="77777777" w:rsidR="001B754B" w:rsidRPr="00FA7B51" w:rsidRDefault="001B754B" w:rsidP="00802745">
            <w:pPr>
              <w:contextualSpacing/>
              <w:jc w:val="center"/>
            </w:pPr>
          </w:p>
        </w:tc>
        <w:tc>
          <w:tcPr>
            <w:tcW w:w="692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1A643D39" w14:textId="77777777" w:rsidR="001B754B" w:rsidRPr="00FA7B51" w:rsidRDefault="001B754B" w:rsidP="00802745">
            <w:pPr>
              <w:contextualSpacing/>
              <w:jc w:val="center"/>
            </w:pPr>
            <w:r>
              <w:t>Y (%)</w:t>
            </w:r>
          </w:p>
        </w:tc>
        <w:tc>
          <w:tcPr>
            <w:tcW w:w="1271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128D8349" w14:textId="758CFDBC" w:rsidR="001B754B" w:rsidRPr="00FA7B51" w:rsidRDefault="001B754B" w:rsidP="00802745">
            <w:pPr>
              <w:contextualSpacing/>
              <w:jc w:val="center"/>
            </w:pPr>
            <w:r>
              <w:t>Risk of Bias (N = X)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right w:val="double" w:sz="4" w:space="0" w:color="auto"/>
            </w:tcBorders>
            <w:vAlign w:val="center"/>
          </w:tcPr>
          <w:p w14:paraId="59F2373F" w14:textId="77777777" w:rsidR="001B754B" w:rsidRPr="00FA7B51" w:rsidRDefault="001B754B" w:rsidP="00802745">
            <w:pPr>
              <w:contextualSpacing/>
              <w:jc w:val="center"/>
            </w:pPr>
            <w:r>
              <w:t>Y/U (%)</w:t>
            </w:r>
          </w:p>
        </w:tc>
      </w:tr>
      <w:tr w:rsidR="001B754B" w:rsidRPr="00FA7B51" w14:paraId="0462F11F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013738E" w14:textId="77777777" w:rsidR="001B754B" w:rsidRPr="00FA7B51" w:rsidRDefault="001B754B" w:rsidP="00802745">
            <w:pPr>
              <w:contextualSpacing/>
              <w:jc w:val="both"/>
            </w:pPr>
            <w:r>
              <w:t>Type of Facility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4544F071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00C90170" w14:textId="77777777" w:rsidR="001B754B" w:rsidRPr="00FA7B51" w:rsidRDefault="001B754B" w:rsidP="00802745">
            <w:pPr>
              <w:contextualSpacing/>
              <w:jc w:val="both"/>
            </w:pPr>
            <w:r>
              <w:t>Environmental Enrichment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3A48C5C2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14D7736E" w14:textId="77777777" w:rsidR="001B754B" w:rsidRPr="00FA7B51" w:rsidRDefault="001B754B" w:rsidP="00802745">
            <w:pPr>
              <w:contextualSpacing/>
              <w:jc w:val="both"/>
            </w:pPr>
            <w:r>
              <w:t>Allocation Conceal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873FAA2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4829858A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2C8E4B0" w14:textId="77777777" w:rsidR="001B754B" w:rsidRPr="00FA7B51" w:rsidRDefault="001B754B" w:rsidP="00802745">
            <w:pPr>
              <w:contextualSpacing/>
              <w:jc w:val="both"/>
            </w:pPr>
            <w:r>
              <w:t>Type of Cage or Housing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4FFA1724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4856ACCD" w14:textId="77777777" w:rsidR="001B754B" w:rsidRPr="00FA7B51" w:rsidRDefault="001B754B" w:rsidP="00802745">
            <w:pPr>
              <w:contextualSpacing/>
              <w:jc w:val="both"/>
            </w:pPr>
            <w:r>
              <w:t>Any Blinding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402FFD74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0C1B21D6" w14:textId="77777777" w:rsidR="001B754B" w:rsidRPr="00FA7B51" w:rsidRDefault="001B754B" w:rsidP="00802745">
            <w:pPr>
              <w:contextualSpacing/>
              <w:jc w:val="both"/>
            </w:pPr>
            <w:r>
              <w:t>Blinded Outcome Assess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7EDC84A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0184509B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BF4E3FC" w14:textId="77777777" w:rsidR="001B754B" w:rsidRPr="00FA7B51" w:rsidRDefault="001B754B" w:rsidP="00802745">
            <w:pPr>
              <w:contextualSpacing/>
              <w:jc w:val="both"/>
            </w:pPr>
            <w:r>
              <w:t>Bedding Material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7CDB271D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7E788B60" w14:textId="77777777" w:rsidR="001B754B" w:rsidRPr="00FA7B51" w:rsidRDefault="001B754B" w:rsidP="00802745">
            <w:pPr>
              <w:contextualSpacing/>
              <w:jc w:val="both"/>
            </w:pPr>
            <w:r>
              <w:t>Any Random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7187EE37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06CA9611" w14:textId="77777777" w:rsidR="001B754B" w:rsidRPr="00FA7B51" w:rsidRDefault="001B754B" w:rsidP="00802745">
            <w:pPr>
              <w:contextualSpacing/>
              <w:jc w:val="both"/>
            </w:pPr>
            <w:r>
              <w:t>Blinded Operations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4EBB4D0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71AFBDC3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C14F0E5" w14:textId="77777777" w:rsidR="001B754B" w:rsidRPr="00FA7B51" w:rsidRDefault="001B754B" w:rsidP="00802745">
            <w:pPr>
              <w:contextualSpacing/>
              <w:jc w:val="both"/>
            </w:pPr>
            <w:r>
              <w:t>N Cage Companions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5A6A6FEF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40551AF6" w14:textId="77777777" w:rsidR="001B754B" w:rsidRPr="00FA7B51" w:rsidRDefault="001B754B" w:rsidP="00802745">
            <w:pPr>
              <w:contextualSpacing/>
              <w:jc w:val="both"/>
            </w:pPr>
            <w:r>
              <w:t>Sample Size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1BF821DE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1937F49A" w14:textId="77777777" w:rsidR="001B754B" w:rsidRPr="00FA7B51" w:rsidRDefault="001B754B" w:rsidP="00802745">
            <w:pPr>
              <w:contextualSpacing/>
              <w:jc w:val="both"/>
            </w:pPr>
            <w:r>
              <w:t>Random Cage Allocation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2AF7F35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0C608840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E0FD3CD" w14:textId="77777777" w:rsidR="001B754B" w:rsidRPr="00FA7B51" w:rsidRDefault="001B754B" w:rsidP="00802745">
            <w:pPr>
              <w:contextualSpacing/>
              <w:jc w:val="both"/>
            </w:pPr>
            <w:r>
              <w:t>Breeding Programme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403D6A51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0F246F3C" w14:textId="77777777" w:rsidR="001B754B" w:rsidRPr="00FA7B51" w:rsidRDefault="001B754B" w:rsidP="00802745">
            <w:pPr>
              <w:contextualSpacing/>
              <w:jc w:val="both"/>
            </w:pPr>
            <w:r>
              <w:t>Sample Size Calcul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03CC010E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445128AA" w14:textId="77777777" w:rsidR="001B754B" w:rsidRPr="00FA7B51" w:rsidRDefault="001B754B" w:rsidP="00802745">
            <w:pPr>
              <w:contextualSpacing/>
              <w:jc w:val="both"/>
            </w:pPr>
            <w:r>
              <w:t>Random Outcome Assessment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891CC88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0C644A71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E57C90D" w14:textId="77777777" w:rsidR="001B754B" w:rsidRPr="00FA7B51" w:rsidRDefault="001B754B" w:rsidP="00802745">
            <w:pPr>
              <w:contextualSpacing/>
              <w:jc w:val="both"/>
            </w:pPr>
            <w:r>
              <w:t>Light/Dark Cycle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38C8F4B4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10607655" w14:textId="77777777" w:rsidR="001B754B" w:rsidRPr="00FA7B51" w:rsidRDefault="001B754B" w:rsidP="00802745">
            <w:pPr>
              <w:contextualSpacing/>
              <w:jc w:val="both"/>
            </w:pPr>
            <w:r>
              <w:t>Acclimatisation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5FA865A8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5A50C282" w14:textId="77777777" w:rsidR="001B754B" w:rsidRPr="00FA7B51" w:rsidRDefault="001B754B" w:rsidP="00802745">
            <w:pPr>
              <w:contextualSpacing/>
              <w:jc w:val="both"/>
            </w:pPr>
            <w:r>
              <w:t>Sequence Generation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742E551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17883FBD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E8887BF" w14:textId="77777777" w:rsidR="001B754B" w:rsidRPr="00FA7B51" w:rsidRDefault="001B754B" w:rsidP="00802745">
            <w:pPr>
              <w:contextualSpacing/>
              <w:jc w:val="both"/>
            </w:pPr>
            <w:r>
              <w:t>Temperature and Humidity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56CC9B27" w14:textId="77777777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02690F3F" w14:textId="77777777" w:rsidR="001B754B" w:rsidRPr="00FA7B51" w:rsidRDefault="001B754B" w:rsidP="00802745">
            <w:pPr>
              <w:contextualSpacing/>
              <w:jc w:val="both"/>
            </w:pPr>
            <w:r>
              <w:t>Sex Disclosed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137AA2D4" w14:textId="2E728180" w:rsidR="001B754B" w:rsidRPr="00FA7B51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62C568AC" w14:textId="77777777" w:rsidR="001B754B" w:rsidRPr="00FA7B51" w:rsidRDefault="001B754B" w:rsidP="00802745">
            <w:pPr>
              <w:contextualSpacing/>
              <w:jc w:val="both"/>
            </w:pPr>
            <w:r>
              <w:t>Baseline Characteristics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A4D6E2B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0DA4DA4A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1020083" w14:textId="77777777" w:rsidR="001B754B" w:rsidRDefault="001B754B" w:rsidP="00802745">
            <w:pPr>
              <w:contextualSpacing/>
              <w:jc w:val="both"/>
            </w:pPr>
            <w:r>
              <w:t>Quality of the Water (fish)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24DA8D0A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6F617E3D" w14:textId="77777777" w:rsidR="001B754B" w:rsidRDefault="001B754B" w:rsidP="00802745">
            <w:pPr>
              <w:contextualSpacing/>
              <w:jc w:val="both"/>
            </w:pPr>
            <w:r>
              <w:t>Male/Female/Both</w:t>
            </w:r>
          </w:p>
          <w:p w14:paraId="0A34E08D" w14:textId="77777777" w:rsidR="001B754B" w:rsidRDefault="001B754B" w:rsidP="00802745">
            <w:pPr>
              <w:contextualSpacing/>
              <w:jc w:val="both"/>
            </w:pPr>
            <w:r>
              <w:t>(N = X)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29973466" w14:textId="77777777" w:rsidR="001B754B" w:rsidRDefault="001B754B" w:rsidP="00802745">
            <w:pPr>
              <w:contextualSpacing/>
              <w:jc w:val="center"/>
            </w:pPr>
            <w:r>
              <w:t>0/0/0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28C20938" w14:textId="77777777" w:rsidR="001B754B" w:rsidRDefault="001B754B" w:rsidP="00802745">
            <w:pPr>
              <w:contextualSpacing/>
              <w:jc w:val="both"/>
            </w:pPr>
            <w:r>
              <w:t>Incomplete Outcome Data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36E86CDB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15286D3C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856FC5D" w14:textId="77777777" w:rsidR="001B754B" w:rsidRDefault="001B754B" w:rsidP="00802745">
            <w:pPr>
              <w:contextualSpacing/>
              <w:jc w:val="both"/>
            </w:pPr>
            <w:r>
              <w:t>Type of Food</w:t>
            </w:r>
          </w:p>
        </w:tc>
        <w:tc>
          <w:tcPr>
            <w:tcW w:w="321" w:type="pct"/>
            <w:tcBorders>
              <w:left w:val="double" w:sz="4" w:space="0" w:color="auto"/>
              <w:right w:val="double" w:sz="4" w:space="0" w:color="auto"/>
            </w:tcBorders>
          </w:tcPr>
          <w:p w14:paraId="0C1C2719" w14:textId="77777777" w:rsidR="001B754B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right w:val="double" w:sz="4" w:space="0" w:color="auto"/>
            </w:tcBorders>
          </w:tcPr>
          <w:p w14:paraId="2F149D1C" w14:textId="77777777" w:rsidR="001B754B" w:rsidRDefault="001B754B" w:rsidP="00802745">
            <w:pPr>
              <w:contextualSpacing/>
              <w:jc w:val="both"/>
            </w:pPr>
            <w:r>
              <w:t>Background Control</w:t>
            </w:r>
          </w:p>
        </w:tc>
        <w:tc>
          <w:tcPr>
            <w:tcW w:w="692" w:type="pct"/>
            <w:tcBorders>
              <w:left w:val="double" w:sz="4" w:space="0" w:color="auto"/>
              <w:right w:val="double" w:sz="4" w:space="0" w:color="auto"/>
            </w:tcBorders>
          </w:tcPr>
          <w:p w14:paraId="44DC0966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right w:val="double" w:sz="4" w:space="0" w:color="auto"/>
            </w:tcBorders>
          </w:tcPr>
          <w:p w14:paraId="486159CF" w14:textId="77777777" w:rsidR="001B754B" w:rsidRDefault="001B754B" w:rsidP="00802745">
            <w:pPr>
              <w:contextualSpacing/>
              <w:jc w:val="both"/>
            </w:pPr>
            <w:r>
              <w:t>Selective Outcome Reporting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9BF262D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  <w:tr w:rsidR="001B754B" w:rsidRPr="00FA7B51" w14:paraId="5A6CC848" w14:textId="77777777" w:rsidTr="00802745">
        <w:trPr>
          <w:cantSplit/>
        </w:trPr>
        <w:tc>
          <w:tcPr>
            <w:tcW w:w="1101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AF344F4" w14:textId="77777777" w:rsidR="001B754B" w:rsidRDefault="001B754B" w:rsidP="00802745">
            <w:pPr>
              <w:contextualSpacing/>
              <w:jc w:val="both"/>
            </w:pPr>
            <w:r>
              <w:t>Access to Food and Water</w:t>
            </w:r>
          </w:p>
        </w:tc>
        <w:tc>
          <w:tcPr>
            <w:tcW w:w="32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1A91A48" w14:textId="77777777" w:rsidR="001B754B" w:rsidRDefault="001B754B" w:rsidP="00802745">
            <w:pPr>
              <w:contextualSpacing/>
              <w:jc w:val="center"/>
            </w:pPr>
            <w:r>
              <w:t>0.0</w:t>
            </w:r>
          </w:p>
        </w:tc>
        <w:tc>
          <w:tcPr>
            <w:tcW w:w="1128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F622D98" w14:textId="77777777" w:rsidR="001B754B" w:rsidRDefault="001B754B" w:rsidP="00802745">
            <w:pPr>
              <w:contextualSpacing/>
              <w:jc w:val="both"/>
            </w:pPr>
            <w:r>
              <w:t>Background Model</w:t>
            </w:r>
          </w:p>
        </w:tc>
        <w:tc>
          <w:tcPr>
            <w:tcW w:w="692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47C20B8" w14:textId="77777777" w:rsidR="001B754B" w:rsidRDefault="001B754B" w:rsidP="00802745">
            <w:pPr>
              <w:contextualSpacing/>
              <w:jc w:val="center"/>
            </w:pPr>
            <w:r>
              <w:t>-</w:t>
            </w:r>
          </w:p>
        </w:tc>
        <w:tc>
          <w:tcPr>
            <w:tcW w:w="127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9002076" w14:textId="77777777" w:rsidR="001B754B" w:rsidRDefault="001B754B" w:rsidP="00802745">
            <w:pPr>
              <w:contextualSpacing/>
              <w:jc w:val="both"/>
            </w:pPr>
            <w:r>
              <w:t>Other</w:t>
            </w:r>
          </w:p>
        </w:tc>
        <w:tc>
          <w:tcPr>
            <w:tcW w:w="487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4EA452D" w14:textId="77777777" w:rsidR="001B754B" w:rsidRPr="00FA7B51" w:rsidRDefault="001B754B" w:rsidP="00802745">
            <w:pPr>
              <w:contextualSpacing/>
              <w:jc w:val="center"/>
            </w:pPr>
            <w:r>
              <w:t>0/0</w:t>
            </w:r>
          </w:p>
        </w:tc>
      </w:tr>
    </w:tbl>
    <w:p w14:paraId="76163DF8" w14:textId="77777777" w:rsidR="001B754B" w:rsidRDefault="001B754B"/>
    <w:tbl>
      <w:tblPr>
        <w:tblStyle w:val="TableGrid"/>
        <w:tblW w:w="6367" w:type="pct"/>
        <w:tblInd w:w="-1149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52"/>
        <w:gridCol w:w="739"/>
      </w:tblGrid>
      <w:tr w:rsidR="00CC7213" w:rsidRPr="00E66CCB" w14:paraId="5D22885E" w14:textId="77777777" w:rsidTr="00CC7213">
        <w:trPr>
          <w:cantSplit/>
        </w:trPr>
        <w:tc>
          <w:tcPr>
            <w:tcW w:w="4658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1AADADB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7.3 Have drugs with different mechanisms of action and acting on different pathways been tested in this model? If so, which?</w:t>
            </w:r>
          </w:p>
        </w:tc>
        <w:tc>
          <w:tcPr>
            <w:tcW w:w="342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B5D1605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CC7213" w:rsidRPr="00E66CCB" w14:paraId="556B1794" w14:textId="77777777" w:rsidTr="00CC7213">
        <w:trPr>
          <w:cantSplit/>
        </w:trPr>
        <w:tc>
          <w:tcPr>
            <w:tcW w:w="4658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0D67417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</w:p>
        </w:tc>
        <w:tc>
          <w:tcPr>
            <w:tcW w:w="342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CFD8884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</w:tbl>
    <w:p w14:paraId="08746AB3" w14:textId="77777777" w:rsidR="007A3405" w:rsidRPr="00E66CCB" w:rsidRDefault="007A3405" w:rsidP="001467D0">
      <w:pPr>
        <w:spacing w:line="480" w:lineRule="auto"/>
      </w:pPr>
    </w:p>
    <w:tbl>
      <w:tblPr>
        <w:tblStyle w:val="TableGrid"/>
        <w:tblW w:w="10788" w:type="dxa"/>
        <w:tblInd w:w="-116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49"/>
        <w:gridCol w:w="739"/>
      </w:tblGrid>
      <w:tr w:rsidR="00366A45" w:rsidRPr="00E66CCB" w14:paraId="045C13C5" w14:textId="77777777" w:rsidTr="00711675">
        <w:trPr>
          <w:cantSplit/>
        </w:trPr>
        <w:tc>
          <w:tcPr>
            <w:tcW w:w="10788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52E1803" w14:textId="77777777" w:rsidR="00366A45" w:rsidRPr="00E66CCB" w:rsidRDefault="00366A45" w:rsidP="001467D0">
            <w:pPr>
              <w:spacing w:line="480" w:lineRule="auto"/>
              <w:contextualSpacing/>
              <w:jc w:val="center"/>
              <w:rPr>
                <w:b/>
              </w:rPr>
            </w:pPr>
            <w:r w:rsidRPr="00E66CCB">
              <w:rPr>
                <w:b/>
              </w:rPr>
              <w:t>8. ENDPOINT VALIDATION</w:t>
            </w:r>
          </w:p>
        </w:tc>
      </w:tr>
      <w:tr w:rsidR="00CC7213" w:rsidRPr="00E66CCB" w14:paraId="3DE2FA44" w14:textId="77777777" w:rsidTr="00CC7213">
        <w:trPr>
          <w:cantSplit/>
        </w:trPr>
        <w:tc>
          <w:tcPr>
            <w:tcW w:w="103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5B6F169A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8.1 Are the endpoints used in preclinical studies the same or translatable to the clinical endpoints?</w:t>
            </w:r>
          </w:p>
        </w:tc>
        <w:tc>
          <w:tcPr>
            <w:tcW w:w="42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349B64B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CC7213" w:rsidRPr="00E66CCB" w14:paraId="3A2B136E" w14:textId="77777777" w:rsidTr="00CC7213">
        <w:trPr>
          <w:cantSplit/>
        </w:trPr>
        <w:tc>
          <w:tcPr>
            <w:tcW w:w="103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7A7E430" w14:textId="4028830F" w:rsidR="00CC7213" w:rsidRPr="00E66CCB" w:rsidRDefault="00CC7213" w:rsidP="00CC7213">
            <w:pPr>
              <w:spacing w:line="480" w:lineRule="auto"/>
              <w:contextualSpacing/>
              <w:jc w:val="both"/>
            </w:pPr>
          </w:p>
        </w:tc>
        <w:tc>
          <w:tcPr>
            <w:tcW w:w="42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CA8FE28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  <w:tr w:rsidR="00CC7213" w:rsidRPr="00E66CCB" w14:paraId="12657F89" w14:textId="77777777" w:rsidTr="00CC7213">
        <w:trPr>
          <w:cantSplit/>
        </w:trPr>
        <w:tc>
          <w:tcPr>
            <w:tcW w:w="103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1954711" w14:textId="77777777" w:rsidR="00CC7213" w:rsidRPr="00E66CCB" w:rsidRDefault="00CC7213" w:rsidP="001467D0">
            <w:pPr>
              <w:spacing w:line="480" w:lineRule="auto"/>
              <w:contextualSpacing/>
              <w:jc w:val="both"/>
            </w:pPr>
            <w:r w:rsidRPr="00E66CCB">
              <w:t>8.2 Are the methods used to assess preclinical endpoints comparable to the ones used to assess related clinical endpoints?</w:t>
            </w:r>
          </w:p>
        </w:tc>
        <w:tc>
          <w:tcPr>
            <w:tcW w:w="42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3864DDA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  <w:r w:rsidRPr="00E66CCB">
              <w:t>Score</w:t>
            </w:r>
          </w:p>
        </w:tc>
      </w:tr>
      <w:tr w:rsidR="00CC7213" w:rsidRPr="00E66CCB" w14:paraId="1D16A66E" w14:textId="77777777" w:rsidTr="00CC7213">
        <w:trPr>
          <w:cantSplit/>
        </w:trPr>
        <w:tc>
          <w:tcPr>
            <w:tcW w:w="103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ADA6E5B" w14:textId="66673A0C" w:rsidR="00CC7213" w:rsidRPr="00E66CCB" w:rsidRDefault="00CC7213" w:rsidP="00CC7213">
            <w:pPr>
              <w:spacing w:line="480" w:lineRule="auto"/>
              <w:contextualSpacing/>
              <w:jc w:val="both"/>
            </w:pPr>
          </w:p>
        </w:tc>
        <w:tc>
          <w:tcPr>
            <w:tcW w:w="42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C00FDD6" w14:textId="77777777" w:rsidR="00CC7213" w:rsidRPr="00E66CCB" w:rsidRDefault="00CC7213" w:rsidP="00366A45">
            <w:pPr>
              <w:spacing w:line="480" w:lineRule="auto"/>
              <w:contextualSpacing/>
              <w:jc w:val="center"/>
            </w:pPr>
          </w:p>
        </w:tc>
      </w:tr>
    </w:tbl>
    <w:p w14:paraId="7199940A" w14:textId="00C75328" w:rsidR="00CA3F56" w:rsidRPr="00FA7B51" w:rsidRDefault="00CA3F56" w:rsidP="001B754B">
      <w:pPr>
        <w:spacing w:line="480" w:lineRule="auto"/>
        <w:ind w:firstLine="567"/>
        <w:contextualSpacing/>
        <w:jc w:val="both"/>
      </w:pPr>
    </w:p>
    <w:sectPr w:rsidR="00CA3F56" w:rsidRPr="00FA7B51" w:rsidSect="007D27DC">
      <w:pgSz w:w="11906" w:h="16838"/>
      <w:pgMar w:top="1159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CFAD2A" w14:textId="77777777" w:rsidR="00182A2E" w:rsidRDefault="00182A2E" w:rsidP="00482CDE">
      <w:r>
        <w:separator/>
      </w:r>
    </w:p>
  </w:endnote>
  <w:endnote w:type="continuationSeparator" w:id="0">
    <w:p w14:paraId="6D0BC51B" w14:textId="77777777" w:rsidR="00182A2E" w:rsidRDefault="00182A2E" w:rsidP="00482CDE">
      <w:r>
        <w:continuationSeparator/>
      </w:r>
    </w:p>
  </w:endnote>
  <w:endnote w:type="continuationNotice" w:id="1">
    <w:p w14:paraId="4136D387" w14:textId="77777777" w:rsidR="00182A2E" w:rsidRDefault="00182A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521C0" w14:textId="77777777" w:rsidR="00182A2E" w:rsidRDefault="00182A2E" w:rsidP="00482CDE">
      <w:r>
        <w:separator/>
      </w:r>
    </w:p>
  </w:footnote>
  <w:footnote w:type="continuationSeparator" w:id="0">
    <w:p w14:paraId="150B3684" w14:textId="77777777" w:rsidR="00182A2E" w:rsidRDefault="00182A2E" w:rsidP="00482CDE">
      <w:r>
        <w:continuationSeparator/>
      </w:r>
    </w:p>
  </w:footnote>
  <w:footnote w:type="continuationNotice" w:id="1">
    <w:p w14:paraId="5E16CB4C" w14:textId="77777777" w:rsidR="00182A2E" w:rsidRDefault="00182A2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7A4BDD"/>
    <w:multiLevelType w:val="hybridMultilevel"/>
    <w:tmpl w:val="CCB6DAC2"/>
    <w:lvl w:ilvl="0" w:tplc="0C2A0024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18E6782F"/>
    <w:multiLevelType w:val="hybridMultilevel"/>
    <w:tmpl w:val="D6066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9951ED"/>
    <w:multiLevelType w:val="hybridMultilevel"/>
    <w:tmpl w:val="A16E7EDA"/>
    <w:lvl w:ilvl="0" w:tplc="D2CC8F80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524C7DBA"/>
    <w:multiLevelType w:val="hybridMultilevel"/>
    <w:tmpl w:val="EC16C80E"/>
    <w:lvl w:ilvl="0" w:tplc="B7860E5A">
      <w:start w:val="1"/>
      <w:numFmt w:val="upperRoman"/>
      <w:lvlText w:val="%1)"/>
      <w:lvlJc w:val="left"/>
      <w:pPr>
        <w:ind w:left="1287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56111D4B"/>
    <w:multiLevelType w:val="hybridMultilevel"/>
    <w:tmpl w:val="5F8E3C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E115D0"/>
    <w:multiLevelType w:val="hybridMultilevel"/>
    <w:tmpl w:val="026054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83699C"/>
    <w:multiLevelType w:val="hybridMultilevel"/>
    <w:tmpl w:val="D102E2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261AB4"/>
    <w:multiLevelType w:val="hybridMultilevel"/>
    <w:tmpl w:val="AAEE1A4E"/>
    <w:lvl w:ilvl="0" w:tplc="7F7679D6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71563A50"/>
    <w:multiLevelType w:val="hybridMultilevel"/>
    <w:tmpl w:val="D6EE1630"/>
    <w:lvl w:ilvl="0" w:tplc="EF6EDD72">
      <w:start w:val="58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0"/>
  </w:num>
  <w:num w:numId="5">
    <w:abstractNumId w:val="1"/>
  </w:num>
  <w:num w:numId="6">
    <w:abstractNumId w:val="4"/>
  </w:num>
  <w:num w:numId="7">
    <w:abstractNumId w:val="7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C1NDQyMTOxNDAGQiUdpeDU4uLM/DyQAiPjWgDQsEX1LQAAAA=="/>
  </w:docVars>
  <w:rsids>
    <w:rsidRoot w:val="00062444"/>
    <w:rsid w:val="00000E6E"/>
    <w:rsid w:val="00002894"/>
    <w:rsid w:val="0000325F"/>
    <w:rsid w:val="000033CB"/>
    <w:rsid w:val="000044B9"/>
    <w:rsid w:val="00004921"/>
    <w:rsid w:val="00005EF2"/>
    <w:rsid w:val="00007564"/>
    <w:rsid w:val="00007BA5"/>
    <w:rsid w:val="000118F3"/>
    <w:rsid w:val="00011E37"/>
    <w:rsid w:val="00013441"/>
    <w:rsid w:val="00013992"/>
    <w:rsid w:val="00013B10"/>
    <w:rsid w:val="00014C1E"/>
    <w:rsid w:val="00015637"/>
    <w:rsid w:val="00017067"/>
    <w:rsid w:val="00017D72"/>
    <w:rsid w:val="00020710"/>
    <w:rsid w:val="00020ED9"/>
    <w:rsid w:val="00025902"/>
    <w:rsid w:val="00025F5B"/>
    <w:rsid w:val="00026195"/>
    <w:rsid w:val="00030F15"/>
    <w:rsid w:val="000337CB"/>
    <w:rsid w:val="000338AB"/>
    <w:rsid w:val="00035BF4"/>
    <w:rsid w:val="00036356"/>
    <w:rsid w:val="000372B6"/>
    <w:rsid w:val="00037F3D"/>
    <w:rsid w:val="000404E6"/>
    <w:rsid w:val="00040D7F"/>
    <w:rsid w:val="00041194"/>
    <w:rsid w:val="00042C71"/>
    <w:rsid w:val="000440F2"/>
    <w:rsid w:val="00045D40"/>
    <w:rsid w:val="00046FE0"/>
    <w:rsid w:val="00051D5F"/>
    <w:rsid w:val="000522C4"/>
    <w:rsid w:val="00053767"/>
    <w:rsid w:val="00054178"/>
    <w:rsid w:val="00060B06"/>
    <w:rsid w:val="00061E61"/>
    <w:rsid w:val="00062444"/>
    <w:rsid w:val="00062AB0"/>
    <w:rsid w:val="00062CB1"/>
    <w:rsid w:val="000639E4"/>
    <w:rsid w:val="00064295"/>
    <w:rsid w:val="00066AE9"/>
    <w:rsid w:val="0007006E"/>
    <w:rsid w:val="00072ACC"/>
    <w:rsid w:val="00072C2A"/>
    <w:rsid w:val="00073F7C"/>
    <w:rsid w:val="0007417D"/>
    <w:rsid w:val="00075E99"/>
    <w:rsid w:val="0007617F"/>
    <w:rsid w:val="0007738C"/>
    <w:rsid w:val="00077AC7"/>
    <w:rsid w:val="00077B7F"/>
    <w:rsid w:val="0008031B"/>
    <w:rsid w:val="00081238"/>
    <w:rsid w:val="000814A3"/>
    <w:rsid w:val="000833AD"/>
    <w:rsid w:val="00085915"/>
    <w:rsid w:val="00086996"/>
    <w:rsid w:val="00087206"/>
    <w:rsid w:val="00091073"/>
    <w:rsid w:val="00092744"/>
    <w:rsid w:val="00093F62"/>
    <w:rsid w:val="0009496A"/>
    <w:rsid w:val="00095513"/>
    <w:rsid w:val="00096534"/>
    <w:rsid w:val="00096D42"/>
    <w:rsid w:val="000978A9"/>
    <w:rsid w:val="000978F2"/>
    <w:rsid w:val="000A0404"/>
    <w:rsid w:val="000A095A"/>
    <w:rsid w:val="000A1421"/>
    <w:rsid w:val="000A343F"/>
    <w:rsid w:val="000A3B52"/>
    <w:rsid w:val="000A402F"/>
    <w:rsid w:val="000A4938"/>
    <w:rsid w:val="000A5136"/>
    <w:rsid w:val="000A524C"/>
    <w:rsid w:val="000A682C"/>
    <w:rsid w:val="000A6D16"/>
    <w:rsid w:val="000A6F03"/>
    <w:rsid w:val="000A72CD"/>
    <w:rsid w:val="000A7438"/>
    <w:rsid w:val="000A7507"/>
    <w:rsid w:val="000A7AB2"/>
    <w:rsid w:val="000B1192"/>
    <w:rsid w:val="000B470A"/>
    <w:rsid w:val="000B6EA0"/>
    <w:rsid w:val="000B7674"/>
    <w:rsid w:val="000B7F5E"/>
    <w:rsid w:val="000C3DCA"/>
    <w:rsid w:val="000C4DF3"/>
    <w:rsid w:val="000C5C2C"/>
    <w:rsid w:val="000C6CF6"/>
    <w:rsid w:val="000D02D4"/>
    <w:rsid w:val="000D09E3"/>
    <w:rsid w:val="000D0AB1"/>
    <w:rsid w:val="000D29A5"/>
    <w:rsid w:val="000D426E"/>
    <w:rsid w:val="000D49B2"/>
    <w:rsid w:val="000D5A5B"/>
    <w:rsid w:val="000D6228"/>
    <w:rsid w:val="000D63D8"/>
    <w:rsid w:val="000D67E0"/>
    <w:rsid w:val="000D7C80"/>
    <w:rsid w:val="000E0ED1"/>
    <w:rsid w:val="000E0FD7"/>
    <w:rsid w:val="000E26A8"/>
    <w:rsid w:val="000E33EA"/>
    <w:rsid w:val="000E3445"/>
    <w:rsid w:val="000E3564"/>
    <w:rsid w:val="000E3D8A"/>
    <w:rsid w:val="000E55FB"/>
    <w:rsid w:val="000E62C0"/>
    <w:rsid w:val="000E683D"/>
    <w:rsid w:val="000E7989"/>
    <w:rsid w:val="000F2069"/>
    <w:rsid w:val="000F2F52"/>
    <w:rsid w:val="000F3072"/>
    <w:rsid w:val="000F76C8"/>
    <w:rsid w:val="000F7C74"/>
    <w:rsid w:val="00101FD1"/>
    <w:rsid w:val="00102174"/>
    <w:rsid w:val="00105707"/>
    <w:rsid w:val="00105975"/>
    <w:rsid w:val="00105E77"/>
    <w:rsid w:val="0011345A"/>
    <w:rsid w:val="00114EFD"/>
    <w:rsid w:val="00115327"/>
    <w:rsid w:val="00115378"/>
    <w:rsid w:val="00115764"/>
    <w:rsid w:val="00116C12"/>
    <w:rsid w:val="0012139D"/>
    <w:rsid w:val="00123F34"/>
    <w:rsid w:val="00124F36"/>
    <w:rsid w:val="0012516E"/>
    <w:rsid w:val="00126833"/>
    <w:rsid w:val="001273ED"/>
    <w:rsid w:val="00127F47"/>
    <w:rsid w:val="0013170D"/>
    <w:rsid w:val="0013221A"/>
    <w:rsid w:val="00132AF8"/>
    <w:rsid w:val="00134809"/>
    <w:rsid w:val="0013484D"/>
    <w:rsid w:val="00135041"/>
    <w:rsid w:val="00136652"/>
    <w:rsid w:val="00136A26"/>
    <w:rsid w:val="00136F74"/>
    <w:rsid w:val="00137E11"/>
    <w:rsid w:val="00140970"/>
    <w:rsid w:val="00140E6C"/>
    <w:rsid w:val="00141604"/>
    <w:rsid w:val="001419A3"/>
    <w:rsid w:val="00141D2C"/>
    <w:rsid w:val="0014263C"/>
    <w:rsid w:val="001444A0"/>
    <w:rsid w:val="001445B8"/>
    <w:rsid w:val="00145531"/>
    <w:rsid w:val="00145C3A"/>
    <w:rsid w:val="001467D0"/>
    <w:rsid w:val="001505ED"/>
    <w:rsid w:val="001507BD"/>
    <w:rsid w:val="00150B6E"/>
    <w:rsid w:val="00151B32"/>
    <w:rsid w:val="00152555"/>
    <w:rsid w:val="001532A6"/>
    <w:rsid w:val="00154D18"/>
    <w:rsid w:val="00157F4F"/>
    <w:rsid w:val="0016163D"/>
    <w:rsid w:val="001627D5"/>
    <w:rsid w:val="00164C0E"/>
    <w:rsid w:val="001652D3"/>
    <w:rsid w:val="00165694"/>
    <w:rsid w:val="00165B8F"/>
    <w:rsid w:val="00165D0D"/>
    <w:rsid w:val="00165E32"/>
    <w:rsid w:val="001712ED"/>
    <w:rsid w:val="0017243B"/>
    <w:rsid w:val="001742F0"/>
    <w:rsid w:val="001753DF"/>
    <w:rsid w:val="001767DE"/>
    <w:rsid w:val="0018098C"/>
    <w:rsid w:val="00181379"/>
    <w:rsid w:val="00181A38"/>
    <w:rsid w:val="00181FEA"/>
    <w:rsid w:val="0018288E"/>
    <w:rsid w:val="00182934"/>
    <w:rsid w:val="00182A2E"/>
    <w:rsid w:val="00183562"/>
    <w:rsid w:val="001908F4"/>
    <w:rsid w:val="001934AE"/>
    <w:rsid w:val="00193A31"/>
    <w:rsid w:val="0019536D"/>
    <w:rsid w:val="001978E3"/>
    <w:rsid w:val="001A00F5"/>
    <w:rsid w:val="001A2AC3"/>
    <w:rsid w:val="001A3DF2"/>
    <w:rsid w:val="001A4E97"/>
    <w:rsid w:val="001A517F"/>
    <w:rsid w:val="001A531A"/>
    <w:rsid w:val="001A5535"/>
    <w:rsid w:val="001A6E20"/>
    <w:rsid w:val="001B0976"/>
    <w:rsid w:val="001B1C3D"/>
    <w:rsid w:val="001B5148"/>
    <w:rsid w:val="001B572E"/>
    <w:rsid w:val="001B7075"/>
    <w:rsid w:val="001B754B"/>
    <w:rsid w:val="001B7DB9"/>
    <w:rsid w:val="001C0027"/>
    <w:rsid w:val="001C04B9"/>
    <w:rsid w:val="001C0CB5"/>
    <w:rsid w:val="001C19B0"/>
    <w:rsid w:val="001C266E"/>
    <w:rsid w:val="001C299C"/>
    <w:rsid w:val="001C3008"/>
    <w:rsid w:val="001C457E"/>
    <w:rsid w:val="001C4781"/>
    <w:rsid w:val="001C4782"/>
    <w:rsid w:val="001C4A5A"/>
    <w:rsid w:val="001C6764"/>
    <w:rsid w:val="001C76F2"/>
    <w:rsid w:val="001C7846"/>
    <w:rsid w:val="001D047B"/>
    <w:rsid w:val="001D0999"/>
    <w:rsid w:val="001D1762"/>
    <w:rsid w:val="001D3071"/>
    <w:rsid w:val="001D3858"/>
    <w:rsid w:val="001D4EB9"/>
    <w:rsid w:val="001D4F0A"/>
    <w:rsid w:val="001D51C1"/>
    <w:rsid w:val="001D54FA"/>
    <w:rsid w:val="001D783F"/>
    <w:rsid w:val="001D7910"/>
    <w:rsid w:val="001E0078"/>
    <w:rsid w:val="001E0222"/>
    <w:rsid w:val="001E11B8"/>
    <w:rsid w:val="001E164F"/>
    <w:rsid w:val="001E4041"/>
    <w:rsid w:val="001E42CF"/>
    <w:rsid w:val="001E435A"/>
    <w:rsid w:val="001E5CDC"/>
    <w:rsid w:val="001E680D"/>
    <w:rsid w:val="001E69CF"/>
    <w:rsid w:val="001E7E14"/>
    <w:rsid w:val="001F288F"/>
    <w:rsid w:val="001F30CF"/>
    <w:rsid w:val="001F35AD"/>
    <w:rsid w:val="001F39EB"/>
    <w:rsid w:val="001F3AA6"/>
    <w:rsid w:val="001F46B4"/>
    <w:rsid w:val="001F6650"/>
    <w:rsid w:val="001F6AB2"/>
    <w:rsid w:val="001F6DE5"/>
    <w:rsid w:val="001F70CC"/>
    <w:rsid w:val="001F70FE"/>
    <w:rsid w:val="001F7E0E"/>
    <w:rsid w:val="00200A75"/>
    <w:rsid w:val="00200EE7"/>
    <w:rsid w:val="002018C2"/>
    <w:rsid w:val="00201D5C"/>
    <w:rsid w:val="00202477"/>
    <w:rsid w:val="002058A1"/>
    <w:rsid w:val="00206617"/>
    <w:rsid w:val="00206E36"/>
    <w:rsid w:val="002072C8"/>
    <w:rsid w:val="00213D85"/>
    <w:rsid w:val="0021411D"/>
    <w:rsid w:val="00215EE7"/>
    <w:rsid w:val="00216B72"/>
    <w:rsid w:val="00216F32"/>
    <w:rsid w:val="0021727E"/>
    <w:rsid w:val="00221760"/>
    <w:rsid w:val="002245D5"/>
    <w:rsid w:val="00225633"/>
    <w:rsid w:val="00226BD4"/>
    <w:rsid w:val="00226D6D"/>
    <w:rsid w:val="00227129"/>
    <w:rsid w:val="002303B9"/>
    <w:rsid w:val="0023112A"/>
    <w:rsid w:val="00231311"/>
    <w:rsid w:val="00234C4A"/>
    <w:rsid w:val="00236383"/>
    <w:rsid w:val="00236E84"/>
    <w:rsid w:val="002374F0"/>
    <w:rsid w:val="002406C7"/>
    <w:rsid w:val="00240BFA"/>
    <w:rsid w:val="00240DC3"/>
    <w:rsid w:val="00242B39"/>
    <w:rsid w:val="0024324C"/>
    <w:rsid w:val="00246781"/>
    <w:rsid w:val="00247573"/>
    <w:rsid w:val="00251D12"/>
    <w:rsid w:val="00252A42"/>
    <w:rsid w:val="00253168"/>
    <w:rsid w:val="0025347B"/>
    <w:rsid w:val="00253693"/>
    <w:rsid w:val="00253ECA"/>
    <w:rsid w:val="00254F19"/>
    <w:rsid w:val="002554C2"/>
    <w:rsid w:val="002565AB"/>
    <w:rsid w:val="00257230"/>
    <w:rsid w:val="00262F92"/>
    <w:rsid w:val="002639ED"/>
    <w:rsid w:val="00263A39"/>
    <w:rsid w:val="00264118"/>
    <w:rsid w:val="00266B4F"/>
    <w:rsid w:val="002701DC"/>
    <w:rsid w:val="00270D5C"/>
    <w:rsid w:val="00271690"/>
    <w:rsid w:val="00274086"/>
    <w:rsid w:val="0027578A"/>
    <w:rsid w:val="0028073D"/>
    <w:rsid w:val="00283A9F"/>
    <w:rsid w:val="00283B14"/>
    <w:rsid w:val="002844E9"/>
    <w:rsid w:val="00284E34"/>
    <w:rsid w:val="00286ABA"/>
    <w:rsid w:val="00291A62"/>
    <w:rsid w:val="00291D64"/>
    <w:rsid w:val="002929B5"/>
    <w:rsid w:val="00292BFA"/>
    <w:rsid w:val="0029494E"/>
    <w:rsid w:val="00296B37"/>
    <w:rsid w:val="00296D04"/>
    <w:rsid w:val="00296FDB"/>
    <w:rsid w:val="002A2CCA"/>
    <w:rsid w:val="002A3541"/>
    <w:rsid w:val="002A418A"/>
    <w:rsid w:val="002A44A4"/>
    <w:rsid w:val="002A45BA"/>
    <w:rsid w:val="002A6BC4"/>
    <w:rsid w:val="002A70F4"/>
    <w:rsid w:val="002A7446"/>
    <w:rsid w:val="002A7B24"/>
    <w:rsid w:val="002B0D69"/>
    <w:rsid w:val="002B1BB4"/>
    <w:rsid w:val="002B1E67"/>
    <w:rsid w:val="002B3DD6"/>
    <w:rsid w:val="002B523D"/>
    <w:rsid w:val="002B5902"/>
    <w:rsid w:val="002B78AD"/>
    <w:rsid w:val="002B7F46"/>
    <w:rsid w:val="002C07E3"/>
    <w:rsid w:val="002C0C7E"/>
    <w:rsid w:val="002C1681"/>
    <w:rsid w:val="002C1CAC"/>
    <w:rsid w:val="002C209E"/>
    <w:rsid w:val="002C3DF5"/>
    <w:rsid w:val="002C3FC5"/>
    <w:rsid w:val="002C5619"/>
    <w:rsid w:val="002C58FB"/>
    <w:rsid w:val="002C59DA"/>
    <w:rsid w:val="002C6744"/>
    <w:rsid w:val="002C696D"/>
    <w:rsid w:val="002C6DD1"/>
    <w:rsid w:val="002C7B9F"/>
    <w:rsid w:val="002C7F56"/>
    <w:rsid w:val="002D0355"/>
    <w:rsid w:val="002D10EA"/>
    <w:rsid w:val="002D3E39"/>
    <w:rsid w:val="002D53DA"/>
    <w:rsid w:val="002D5927"/>
    <w:rsid w:val="002D5C48"/>
    <w:rsid w:val="002D62DA"/>
    <w:rsid w:val="002D7B89"/>
    <w:rsid w:val="002E0C17"/>
    <w:rsid w:val="002E128A"/>
    <w:rsid w:val="002E17A9"/>
    <w:rsid w:val="002E3CE4"/>
    <w:rsid w:val="002E515E"/>
    <w:rsid w:val="002E542C"/>
    <w:rsid w:val="002E5500"/>
    <w:rsid w:val="002E5A4E"/>
    <w:rsid w:val="002E643C"/>
    <w:rsid w:val="002E6A22"/>
    <w:rsid w:val="002E7B14"/>
    <w:rsid w:val="002F02E7"/>
    <w:rsid w:val="002F23B6"/>
    <w:rsid w:val="002F3799"/>
    <w:rsid w:val="002F39F5"/>
    <w:rsid w:val="002F4897"/>
    <w:rsid w:val="00300595"/>
    <w:rsid w:val="00301DEB"/>
    <w:rsid w:val="00301EB7"/>
    <w:rsid w:val="0030252A"/>
    <w:rsid w:val="00303ED4"/>
    <w:rsid w:val="00305A8D"/>
    <w:rsid w:val="00305ACC"/>
    <w:rsid w:val="00305F7E"/>
    <w:rsid w:val="00306322"/>
    <w:rsid w:val="003072CA"/>
    <w:rsid w:val="003139B1"/>
    <w:rsid w:val="00314432"/>
    <w:rsid w:val="0031554A"/>
    <w:rsid w:val="00316A9C"/>
    <w:rsid w:val="00320A55"/>
    <w:rsid w:val="00321A35"/>
    <w:rsid w:val="00321D8F"/>
    <w:rsid w:val="003229D7"/>
    <w:rsid w:val="00324647"/>
    <w:rsid w:val="00324969"/>
    <w:rsid w:val="00324B84"/>
    <w:rsid w:val="00325422"/>
    <w:rsid w:val="0032611C"/>
    <w:rsid w:val="00326847"/>
    <w:rsid w:val="00327BD5"/>
    <w:rsid w:val="0033031F"/>
    <w:rsid w:val="00331473"/>
    <w:rsid w:val="00331C76"/>
    <w:rsid w:val="00332EF9"/>
    <w:rsid w:val="003333A2"/>
    <w:rsid w:val="0033490B"/>
    <w:rsid w:val="003349A1"/>
    <w:rsid w:val="00334F72"/>
    <w:rsid w:val="00337E7B"/>
    <w:rsid w:val="0034101D"/>
    <w:rsid w:val="00341B88"/>
    <w:rsid w:val="003442A8"/>
    <w:rsid w:val="00344652"/>
    <w:rsid w:val="00346212"/>
    <w:rsid w:val="0034626E"/>
    <w:rsid w:val="00346421"/>
    <w:rsid w:val="00346F54"/>
    <w:rsid w:val="00347B29"/>
    <w:rsid w:val="003500BC"/>
    <w:rsid w:val="00350F01"/>
    <w:rsid w:val="0035217F"/>
    <w:rsid w:val="00352207"/>
    <w:rsid w:val="00353073"/>
    <w:rsid w:val="003573E0"/>
    <w:rsid w:val="00361731"/>
    <w:rsid w:val="00366A45"/>
    <w:rsid w:val="003670F1"/>
    <w:rsid w:val="00367875"/>
    <w:rsid w:val="003712D2"/>
    <w:rsid w:val="00372436"/>
    <w:rsid w:val="0037317A"/>
    <w:rsid w:val="00373864"/>
    <w:rsid w:val="00373C41"/>
    <w:rsid w:val="0037529A"/>
    <w:rsid w:val="0037546F"/>
    <w:rsid w:val="00376B70"/>
    <w:rsid w:val="003777E5"/>
    <w:rsid w:val="00377CC3"/>
    <w:rsid w:val="00380925"/>
    <w:rsid w:val="00380B97"/>
    <w:rsid w:val="003825AF"/>
    <w:rsid w:val="00383453"/>
    <w:rsid w:val="00383A3A"/>
    <w:rsid w:val="0038459B"/>
    <w:rsid w:val="00386B2B"/>
    <w:rsid w:val="0039003A"/>
    <w:rsid w:val="00391484"/>
    <w:rsid w:val="00391B93"/>
    <w:rsid w:val="00394743"/>
    <w:rsid w:val="003950C7"/>
    <w:rsid w:val="00395334"/>
    <w:rsid w:val="0039625B"/>
    <w:rsid w:val="003976FA"/>
    <w:rsid w:val="00397B26"/>
    <w:rsid w:val="00397E34"/>
    <w:rsid w:val="003A0866"/>
    <w:rsid w:val="003A2BA3"/>
    <w:rsid w:val="003A2E47"/>
    <w:rsid w:val="003A3E5D"/>
    <w:rsid w:val="003A4855"/>
    <w:rsid w:val="003A5607"/>
    <w:rsid w:val="003A6C78"/>
    <w:rsid w:val="003B030C"/>
    <w:rsid w:val="003B0499"/>
    <w:rsid w:val="003B0867"/>
    <w:rsid w:val="003B112E"/>
    <w:rsid w:val="003B1BB0"/>
    <w:rsid w:val="003B37D1"/>
    <w:rsid w:val="003C1977"/>
    <w:rsid w:val="003C2C84"/>
    <w:rsid w:val="003C3134"/>
    <w:rsid w:val="003C483E"/>
    <w:rsid w:val="003C4F1C"/>
    <w:rsid w:val="003C597A"/>
    <w:rsid w:val="003C6427"/>
    <w:rsid w:val="003C65FE"/>
    <w:rsid w:val="003C74F5"/>
    <w:rsid w:val="003D186A"/>
    <w:rsid w:val="003D1897"/>
    <w:rsid w:val="003D1EDB"/>
    <w:rsid w:val="003D4026"/>
    <w:rsid w:val="003D4925"/>
    <w:rsid w:val="003D5498"/>
    <w:rsid w:val="003D5A23"/>
    <w:rsid w:val="003D6341"/>
    <w:rsid w:val="003D7800"/>
    <w:rsid w:val="003E0EF6"/>
    <w:rsid w:val="003E2630"/>
    <w:rsid w:val="003E2AB9"/>
    <w:rsid w:val="003E2B7A"/>
    <w:rsid w:val="003E335C"/>
    <w:rsid w:val="003E3794"/>
    <w:rsid w:val="003E48D9"/>
    <w:rsid w:val="003E57FA"/>
    <w:rsid w:val="003F0636"/>
    <w:rsid w:val="003F3C0E"/>
    <w:rsid w:val="003F505A"/>
    <w:rsid w:val="003F5B69"/>
    <w:rsid w:val="003F60EE"/>
    <w:rsid w:val="003F631A"/>
    <w:rsid w:val="003F6772"/>
    <w:rsid w:val="003F6C38"/>
    <w:rsid w:val="003F7271"/>
    <w:rsid w:val="004004DE"/>
    <w:rsid w:val="00400FB1"/>
    <w:rsid w:val="0040149A"/>
    <w:rsid w:val="0040184B"/>
    <w:rsid w:val="00402D67"/>
    <w:rsid w:val="00402EF6"/>
    <w:rsid w:val="004064A3"/>
    <w:rsid w:val="00406E7C"/>
    <w:rsid w:val="004070D7"/>
    <w:rsid w:val="00407679"/>
    <w:rsid w:val="0041082B"/>
    <w:rsid w:val="00413160"/>
    <w:rsid w:val="00414D73"/>
    <w:rsid w:val="00417CC9"/>
    <w:rsid w:val="004203CC"/>
    <w:rsid w:val="00421AFD"/>
    <w:rsid w:val="004224E9"/>
    <w:rsid w:val="0042277A"/>
    <w:rsid w:val="00422C25"/>
    <w:rsid w:val="0042700B"/>
    <w:rsid w:val="0042702D"/>
    <w:rsid w:val="00427557"/>
    <w:rsid w:val="00427A19"/>
    <w:rsid w:val="00427BD0"/>
    <w:rsid w:val="004303B5"/>
    <w:rsid w:val="004333E4"/>
    <w:rsid w:val="00434122"/>
    <w:rsid w:val="0043630D"/>
    <w:rsid w:val="00436CEF"/>
    <w:rsid w:val="00437EA3"/>
    <w:rsid w:val="004411E6"/>
    <w:rsid w:val="004430B7"/>
    <w:rsid w:val="00443814"/>
    <w:rsid w:val="00444264"/>
    <w:rsid w:val="0044474F"/>
    <w:rsid w:val="00445253"/>
    <w:rsid w:val="0044590B"/>
    <w:rsid w:val="00445BAF"/>
    <w:rsid w:val="0045000E"/>
    <w:rsid w:val="00450223"/>
    <w:rsid w:val="0045218C"/>
    <w:rsid w:val="00452CF0"/>
    <w:rsid w:val="0045341B"/>
    <w:rsid w:val="00453B78"/>
    <w:rsid w:val="00456147"/>
    <w:rsid w:val="004568A4"/>
    <w:rsid w:val="004574FA"/>
    <w:rsid w:val="00460508"/>
    <w:rsid w:val="00460B1C"/>
    <w:rsid w:val="004610D1"/>
    <w:rsid w:val="0046132F"/>
    <w:rsid w:val="004617BC"/>
    <w:rsid w:val="0046236B"/>
    <w:rsid w:val="00463020"/>
    <w:rsid w:val="00463A16"/>
    <w:rsid w:val="00464972"/>
    <w:rsid w:val="00466257"/>
    <w:rsid w:val="00467101"/>
    <w:rsid w:val="00467559"/>
    <w:rsid w:val="00467F1A"/>
    <w:rsid w:val="00467F30"/>
    <w:rsid w:val="00467FA7"/>
    <w:rsid w:val="00472D55"/>
    <w:rsid w:val="00473959"/>
    <w:rsid w:val="00474D8D"/>
    <w:rsid w:val="00477FAE"/>
    <w:rsid w:val="0048219C"/>
    <w:rsid w:val="00482BF2"/>
    <w:rsid w:val="00482CDE"/>
    <w:rsid w:val="00483EDA"/>
    <w:rsid w:val="004847F3"/>
    <w:rsid w:val="00484FF4"/>
    <w:rsid w:val="0049001B"/>
    <w:rsid w:val="00491C3B"/>
    <w:rsid w:val="00491FC3"/>
    <w:rsid w:val="00492485"/>
    <w:rsid w:val="00492FD4"/>
    <w:rsid w:val="004931B4"/>
    <w:rsid w:val="004949E9"/>
    <w:rsid w:val="00495B6F"/>
    <w:rsid w:val="004978F4"/>
    <w:rsid w:val="004A036F"/>
    <w:rsid w:val="004A10C5"/>
    <w:rsid w:val="004A538C"/>
    <w:rsid w:val="004A626F"/>
    <w:rsid w:val="004B0F82"/>
    <w:rsid w:val="004B18AA"/>
    <w:rsid w:val="004B24F4"/>
    <w:rsid w:val="004B2E26"/>
    <w:rsid w:val="004B455A"/>
    <w:rsid w:val="004B4862"/>
    <w:rsid w:val="004B5361"/>
    <w:rsid w:val="004C1FD8"/>
    <w:rsid w:val="004C21E9"/>
    <w:rsid w:val="004C53DC"/>
    <w:rsid w:val="004C5AB4"/>
    <w:rsid w:val="004D00FC"/>
    <w:rsid w:val="004D1716"/>
    <w:rsid w:val="004D26A3"/>
    <w:rsid w:val="004D29E2"/>
    <w:rsid w:val="004D4B37"/>
    <w:rsid w:val="004D585E"/>
    <w:rsid w:val="004D62A4"/>
    <w:rsid w:val="004D6E87"/>
    <w:rsid w:val="004D7079"/>
    <w:rsid w:val="004E0018"/>
    <w:rsid w:val="004E3226"/>
    <w:rsid w:val="004E44E1"/>
    <w:rsid w:val="004E4765"/>
    <w:rsid w:val="004E6231"/>
    <w:rsid w:val="004E68A0"/>
    <w:rsid w:val="004E6FA5"/>
    <w:rsid w:val="004F1696"/>
    <w:rsid w:val="004F1E80"/>
    <w:rsid w:val="004F202D"/>
    <w:rsid w:val="004F2CB2"/>
    <w:rsid w:val="004F2CD2"/>
    <w:rsid w:val="004F3EFB"/>
    <w:rsid w:val="004F4657"/>
    <w:rsid w:val="00501A50"/>
    <w:rsid w:val="00502104"/>
    <w:rsid w:val="005038DB"/>
    <w:rsid w:val="00505793"/>
    <w:rsid w:val="00512AAF"/>
    <w:rsid w:val="00514258"/>
    <w:rsid w:val="00514A4E"/>
    <w:rsid w:val="00515ED2"/>
    <w:rsid w:val="005162DE"/>
    <w:rsid w:val="00517887"/>
    <w:rsid w:val="00522289"/>
    <w:rsid w:val="00522340"/>
    <w:rsid w:val="0052263F"/>
    <w:rsid w:val="00522B33"/>
    <w:rsid w:val="005263D1"/>
    <w:rsid w:val="0052714C"/>
    <w:rsid w:val="005321A5"/>
    <w:rsid w:val="00532321"/>
    <w:rsid w:val="005338AC"/>
    <w:rsid w:val="005340DF"/>
    <w:rsid w:val="00540003"/>
    <w:rsid w:val="005407B0"/>
    <w:rsid w:val="00541A95"/>
    <w:rsid w:val="00544CB5"/>
    <w:rsid w:val="005464AA"/>
    <w:rsid w:val="00550659"/>
    <w:rsid w:val="00555717"/>
    <w:rsid w:val="00555A9F"/>
    <w:rsid w:val="00556790"/>
    <w:rsid w:val="00557071"/>
    <w:rsid w:val="005578DC"/>
    <w:rsid w:val="00560F1C"/>
    <w:rsid w:val="00561B06"/>
    <w:rsid w:val="00561D8C"/>
    <w:rsid w:val="00562613"/>
    <w:rsid w:val="0056274D"/>
    <w:rsid w:val="00562BFA"/>
    <w:rsid w:val="00563085"/>
    <w:rsid w:val="00563642"/>
    <w:rsid w:val="005636D8"/>
    <w:rsid w:val="005654E7"/>
    <w:rsid w:val="00566BD1"/>
    <w:rsid w:val="0056738A"/>
    <w:rsid w:val="005676E1"/>
    <w:rsid w:val="0057101D"/>
    <w:rsid w:val="0057108F"/>
    <w:rsid w:val="00571ACB"/>
    <w:rsid w:val="00572194"/>
    <w:rsid w:val="00574094"/>
    <w:rsid w:val="00576462"/>
    <w:rsid w:val="00576A4B"/>
    <w:rsid w:val="00580B34"/>
    <w:rsid w:val="00581332"/>
    <w:rsid w:val="00581A46"/>
    <w:rsid w:val="00584140"/>
    <w:rsid w:val="0058485A"/>
    <w:rsid w:val="005859C8"/>
    <w:rsid w:val="005865FC"/>
    <w:rsid w:val="00586AE4"/>
    <w:rsid w:val="00586C00"/>
    <w:rsid w:val="00587D64"/>
    <w:rsid w:val="00593055"/>
    <w:rsid w:val="00593641"/>
    <w:rsid w:val="0059397A"/>
    <w:rsid w:val="00594BA2"/>
    <w:rsid w:val="00594DDF"/>
    <w:rsid w:val="005A0A7E"/>
    <w:rsid w:val="005A2563"/>
    <w:rsid w:val="005A57B4"/>
    <w:rsid w:val="005B09D6"/>
    <w:rsid w:val="005B1F7B"/>
    <w:rsid w:val="005B341B"/>
    <w:rsid w:val="005B35AB"/>
    <w:rsid w:val="005B493F"/>
    <w:rsid w:val="005B500B"/>
    <w:rsid w:val="005B6722"/>
    <w:rsid w:val="005B6EDF"/>
    <w:rsid w:val="005C2783"/>
    <w:rsid w:val="005C29BD"/>
    <w:rsid w:val="005C2F99"/>
    <w:rsid w:val="005C3788"/>
    <w:rsid w:val="005C3A77"/>
    <w:rsid w:val="005C3D12"/>
    <w:rsid w:val="005C4E2B"/>
    <w:rsid w:val="005C4E6C"/>
    <w:rsid w:val="005D101C"/>
    <w:rsid w:val="005D113F"/>
    <w:rsid w:val="005D1930"/>
    <w:rsid w:val="005D3327"/>
    <w:rsid w:val="005D4AB6"/>
    <w:rsid w:val="005D4FB1"/>
    <w:rsid w:val="005D785A"/>
    <w:rsid w:val="005E34CE"/>
    <w:rsid w:val="005E3533"/>
    <w:rsid w:val="005E4DD1"/>
    <w:rsid w:val="005E5820"/>
    <w:rsid w:val="005E7D7E"/>
    <w:rsid w:val="005E7E3F"/>
    <w:rsid w:val="005F186D"/>
    <w:rsid w:val="005F2E34"/>
    <w:rsid w:val="005F49CB"/>
    <w:rsid w:val="00602B9B"/>
    <w:rsid w:val="00602F2F"/>
    <w:rsid w:val="00603104"/>
    <w:rsid w:val="006039B5"/>
    <w:rsid w:val="00604B5E"/>
    <w:rsid w:val="0060538B"/>
    <w:rsid w:val="00606C7A"/>
    <w:rsid w:val="00607B39"/>
    <w:rsid w:val="00610311"/>
    <w:rsid w:val="00610E66"/>
    <w:rsid w:val="00613FF1"/>
    <w:rsid w:val="00613FF8"/>
    <w:rsid w:val="00615F63"/>
    <w:rsid w:val="00616C31"/>
    <w:rsid w:val="00616DBD"/>
    <w:rsid w:val="00621658"/>
    <w:rsid w:val="006245C0"/>
    <w:rsid w:val="00625675"/>
    <w:rsid w:val="006259E0"/>
    <w:rsid w:val="00625F24"/>
    <w:rsid w:val="00626B95"/>
    <w:rsid w:val="00627FCD"/>
    <w:rsid w:val="00630826"/>
    <w:rsid w:val="00630E2E"/>
    <w:rsid w:val="0063393A"/>
    <w:rsid w:val="00635135"/>
    <w:rsid w:val="00636FC8"/>
    <w:rsid w:val="00637E26"/>
    <w:rsid w:val="00640991"/>
    <w:rsid w:val="00640DC4"/>
    <w:rsid w:val="0064164F"/>
    <w:rsid w:val="0064226A"/>
    <w:rsid w:val="00643FEB"/>
    <w:rsid w:val="00644564"/>
    <w:rsid w:val="006449C0"/>
    <w:rsid w:val="00645494"/>
    <w:rsid w:val="00646516"/>
    <w:rsid w:val="0065392A"/>
    <w:rsid w:val="00654816"/>
    <w:rsid w:val="00655F68"/>
    <w:rsid w:val="00656E27"/>
    <w:rsid w:val="006609F7"/>
    <w:rsid w:val="00662E9A"/>
    <w:rsid w:val="00663AD2"/>
    <w:rsid w:val="00664328"/>
    <w:rsid w:val="00664826"/>
    <w:rsid w:val="00664CCD"/>
    <w:rsid w:val="0066553E"/>
    <w:rsid w:val="00666660"/>
    <w:rsid w:val="00667673"/>
    <w:rsid w:val="00673B35"/>
    <w:rsid w:val="00673BE9"/>
    <w:rsid w:val="00675CBA"/>
    <w:rsid w:val="006764E6"/>
    <w:rsid w:val="006773AA"/>
    <w:rsid w:val="006773F2"/>
    <w:rsid w:val="0067776F"/>
    <w:rsid w:val="00677BCA"/>
    <w:rsid w:val="00680314"/>
    <w:rsid w:val="006813BA"/>
    <w:rsid w:val="00682204"/>
    <w:rsid w:val="006830C9"/>
    <w:rsid w:val="006836E5"/>
    <w:rsid w:val="00686BDF"/>
    <w:rsid w:val="006876C4"/>
    <w:rsid w:val="00687AE9"/>
    <w:rsid w:val="00690359"/>
    <w:rsid w:val="0069414C"/>
    <w:rsid w:val="006942CB"/>
    <w:rsid w:val="00694705"/>
    <w:rsid w:val="00694AF1"/>
    <w:rsid w:val="00694D51"/>
    <w:rsid w:val="00696588"/>
    <w:rsid w:val="00696C74"/>
    <w:rsid w:val="00697CF8"/>
    <w:rsid w:val="006A05FA"/>
    <w:rsid w:val="006A1FC3"/>
    <w:rsid w:val="006A308F"/>
    <w:rsid w:val="006A3B04"/>
    <w:rsid w:val="006A3E35"/>
    <w:rsid w:val="006A62D6"/>
    <w:rsid w:val="006A66DA"/>
    <w:rsid w:val="006A6CBF"/>
    <w:rsid w:val="006A78BD"/>
    <w:rsid w:val="006B00EA"/>
    <w:rsid w:val="006B0A0E"/>
    <w:rsid w:val="006B1766"/>
    <w:rsid w:val="006B2F83"/>
    <w:rsid w:val="006B3DED"/>
    <w:rsid w:val="006B5D55"/>
    <w:rsid w:val="006B6555"/>
    <w:rsid w:val="006B7C57"/>
    <w:rsid w:val="006C1265"/>
    <w:rsid w:val="006C191D"/>
    <w:rsid w:val="006C2815"/>
    <w:rsid w:val="006C45E6"/>
    <w:rsid w:val="006C4C02"/>
    <w:rsid w:val="006C53DF"/>
    <w:rsid w:val="006C671E"/>
    <w:rsid w:val="006C78AD"/>
    <w:rsid w:val="006D1F60"/>
    <w:rsid w:val="006D22C3"/>
    <w:rsid w:val="006D2516"/>
    <w:rsid w:val="006D361D"/>
    <w:rsid w:val="006D38F2"/>
    <w:rsid w:val="006D4F23"/>
    <w:rsid w:val="006D7133"/>
    <w:rsid w:val="006D7868"/>
    <w:rsid w:val="006E0429"/>
    <w:rsid w:val="006E20FF"/>
    <w:rsid w:val="006E2C81"/>
    <w:rsid w:val="006E3DF8"/>
    <w:rsid w:val="006E41E9"/>
    <w:rsid w:val="006E43EC"/>
    <w:rsid w:val="006E48D6"/>
    <w:rsid w:val="006E5D7D"/>
    <w:rsid w:val="006E6687"/>
    <w:rsid w:val="006E736C"/>
    <w:rsid w:val="006E7B5E"/>
    <w:rsid w:val="006F1342"/>
    <w:rsid w:val="006F20FB"/>
    <w:rsid w:val="006F2DF7"/>
    <w:rsid w:val="006F7B5E"/>
    <w:rsid w:val="007012D1"/>
    <w:rsid w:val="0070243A"/>
    <w:rsid w:val="007039CD"/>
    <w:rsid w:val="00705C26"/>
    <w:rsid w:val="007060E6"/>
    <w:rsid w:val="007065B1"/>
    <w:rsid w:val="007072D3"/>
    <w:rsid w:val="00711675"/>
    <w:rsid w:val="007119D3"/>
    <w:rsid w:val="007137CB"/>
    <w:rsid w:val="0071597B"/>
    <w:rsid w:val="007162C7"/>
    <w:rsid w:val="007166F1"/>
    <w:rsid w:val="00717198"/>
    <w:rsid w:val="007179C5"/>
    <w:rsid w:val="00720695"/>
    <w:rsid w:val="00721944"/>
    <w:rsid w:val="0072277A"/>
    <w:rsid w:val="007234C4"/>
    <w:rsid w:val="00723796"/>
    <w:rsid w:val="00723C35"/>
    <w:rsid w:val="007241A0"/>
    <w:rsid w:val="00725106"/>
    <w:rsid w:val="0072591D"/>
    <w:rsid w:val="00725A6A"/>
    <w:rsid w:val="007270E4"/>
    <w:rsid w:val="007317AB"/>
    <w:rsid w:val="00731EB7"/>
    <w:rsid w:val="0073355C"/>
    <w:rsid w:val="007342BD"/>
    <w:rsid w:val="00735348"/>
    <w:rsid w:val="007353D2"/>
    <w:rsid w:val="00736A64"/>
    <w:rsid w:val="007375F3"/>
    <w:rsid w:val="00737606"/>
    <w:rsid w:val="007377D1"/>
    <w:rsid w:val="0074017E"/>
    <w:rsid w:val="007407E6"/>
    <w:rsid w:val="00740BF8"/>
    <w:rsid w:val="00741222"/>
    <w:rsid w:val="00742446"/>
    <w:rsid w:val="00743672"/>
    <w:rsid w:val="00744188"/>
    <w:rsid w:val="00745889"/>
    <w:rsid w:val="00745B48"/>
    <w:rsid w:val="00745BE1"/>
    <w:rsid w:val="00746A36"/>
    <w:rsid w:val="00746E41"/>
    <w:rsid w:val="00751665"/>
    <w:rsid w:val="00751A5A"/>
    <w:rsid w:val="00752BCB"/>
    <w:rsid w:val="00753239"/>
    <w:rsid w:val="0075568C"/>
    <w:rsid w:val="00755B30"/>
    <w:rsid w:val="00756242"/>
    <w:rsid w:val="0075695B"/>
    <w:rsid w:val="00760315"/>
    <w:rsid w:val="007605F9"/>
    <w:rsid w:val="0076089A"/>
    <w:rsid w:val="007625A6"/>
    <w:rsid w:val="00767120"/>
    <w:rsid w:val="007678AE"/>
    <w:rsid w:val="00770415"/>
    <w:rsid w:val="00770C79"/>
    <w:rsid w:val="00770E19"/>
    <w:rsid w:val="0077301C"/>
    <w:rsid w:val="00773599"/>
    <w:rsid w:val="007749E2"/>
    <w:rsid w:val="007757EB"/>
    <w:rsid w:val="007759CC"/>
    <w:rsid w:val="007765E1"/>
    <w:rsid w:val="00776749"/>
    <w:rsid w:val="00777CEA"/>
    <w:rsid w:val="0078066E"/>
    <w:rsid w:val="007818F2"/>
    <w:rsid w:val="00782B10"/>
    <w:rsid w:val="007858F0"/>
    <w:rsid w:val="007877B1"/>
    <w:rsid w:val="00787839"/>
    <w:rsid w:val="00791BA4"/>
    <w:rsid w:val="00792453"/>
    <w:rsid w:val="0079256B"/>
    <w:rsid w:val="00794275"/>
    <w:rsid w:val="0079427A"/>
    <w:rsid w:val="007947A6"/>
    <w:rsid w:val="00794C7E"/>
    <w:rsid w:val="00795376"/>
    <w:rsid w:val="0079672C"/>
    <w:rsid w:val="007A1C48"/>
    <w:rsid w:val="007A2483"/>
    <w:rsid w:val="007A2783"/>
    <w:rsid w:val="007A3405"/>
    <w:rsid w:val="007A3EA5"/>
    <w:rsid w:val="007A4A6C"/>
    <w:rsid w:val="007A4F79"/>
    <w:rsid w:val="007A526D"/>
    <w:rsid w:val="007A5F58"/>
    <w:rsid w:val="007A60A2"/>
    <w:rsid w:val="007A7015"/>
    <w:rsid w:val="007B0A0E"/>
    <w:rsid w:val="007B1C72"/>
    <w:rsid w:val="007B2214"/>
    <w:rsid w:val="007B3025"/>
    <w:rsid w:val="007B4671"/>
    <w:rsid w:val="007B514C"/>
    <w:rsid w:val="007C1185"/>
    <w:rsid w:val="007C11F3"/>
    <w:rsid w:val="007C2218"/>
    <w:rsid w:val="007C2B16"/>
    <w:rsid w:val="007C4394"/>
    <w:rsid w:val="007C6F45"/>
    <w:rsid w:val="007D1AA8"/>
    <w:rsid w:val="007D25B8"/>
    <w:rsid w:val="007D27DC"/>
    <w:rsid w:val="007D339D"/>
    <w:rsid w:val="007D3DB2"/>
    <w:rsid w:val="007D452F"/>
    <w:rsid w:val="007D4998"/>
    <w:rsid w:val="007D71D8"/>
    <w:rsid w:val="007E0F55"/>
    <w:rsid w:val="007E0FD1"/>
    <w:rsid w:val="007E3AAB"/>
    <w:rsid w:val="007E4983"/>
    <w:rsid w:val="007E6AC8"/>
    <w:rsid w:val="007E746F"/>
    <w:rsid w:val="007E7B63"/>
    <w:rsid w:val="007F11E7"/>
    <w:rsid w:val="007F28B7"/>
    <w:rsid w:val="007F3294"/>
    <w:rsid w:val="007F32ED"/>
    <w:rsid w:val="007F4024"/>
    <w:rsid w:val="007F4717"/>
    <w:rsid w:val="007F508B"/>
    <w:rsid w:val="007F58FA"/>
    <w:rsid w:val="007F659C"/>
    <w:rsid w:val="007F6CC2"/>
    <w:rsid w:val="007F7B10"/>
    <w:rsid w:val="00800D50"/>
    <w:rsid w:val="008012F5"/>
    <w:rsid w:val="00801950"/>
    <w:rsid w:val="00802E7E"/>
    <w:rsid w:val="00803218"/>
    <w:rsid w:val="008037E4"/>
    <w:rsid w:val="00803D2A"/>
    <w:rsid w:val="00803E6F"/>
    <w:rsid w:val="00806B26"/>
    <w:rsid w:val="00810BFA"/>
    <w:rsid w:val="00810FA0"/>
    <w:rsid w:val="0081272D"/>
    <w:rsid w:val="00813880"/>
    <w:rsid w:val="008142BD"/>
    <w:rsid w:val="00814650"/>
    <w:rsid w:val="0081557E"/>
    <w:rsid w:val="00816542"/>
    <w:rsid w:val="00817044"/>
    <w:rsid w:val="00817D81"/>
    <w:rsid w:val="00820C68"/>
    <w:rsid w:val="00820DA3"/>
    <w:rsid w:val="008215A2"/>
    <w:rsid w:val="00822267"/>
    <w:rsid w:val="00822591"/>
    <w:rsid w:val="00822EB8"/>
    <w:rsid w:val="008246B1"/>
    <w:rsid w:val="00824B8C"/>
    <w:rsid w:val="00824FB9"/>
    <w:rsid w:val="008275DE"/>
    <w:rsid w:val="0083001F"/>
    <w:rsid w:val="008302C2"/>
    <w:rsid w:val="008308A6"/>
    <w:rsid w:val="00832B2E"/>
    <w:rsid w:val="008341B4"/>
    <w:rsid w:val="00834B56"/>
    <w:rsid w:val="00835410"/>
    <w:rsid w:val="008359E9"/>
    <w:rsid w:val="008372DC"/>
    <w:rsid w:val="008378C5"/>
    <w:rsid w:val="008414B0"/>
    <w:rsid w:val="0084260B"/>
    <w:rsid w:val="008452F0"/>
    <w:rsid w:val="00845DC9"/>
    <w:rsid w:val="008473D9"/>
    <w:rsid w:val="0084753D"/>
    <w:rsid w:val="00852254"/>
    <w:rsid w:val="008535C5"/>
    <w:rsid w:val="00856610"/>
    <w:rsid w:val="008604AE"/>
    <w:rsid w:val="00862459"/>
    <w:rsid w:val="00862593"/>
    <w:rsid w:val="008648F0"/>
    <w:rsid w:val="00866D12"/>
    <w:rsid w:val="00872256"/>
    <w:rsid w:val="00873E63"/>
    <w:rsid w:val="00874FFE"/>
    <w:rsid w:val="008759E6"/>
    <w:rsid w:val="00876C2C"/>
    <w:rsid w:val="008773E8"/>
    <w:rsid w:val="00880221"/>
    <w:rsid w:val="00881B14"/>
    <w:rsid w:val="00881E12"/>
    <w:rsid w:val="00882A3F"/>
    <w:rsid w:val="00886690"/>
    <w:rsid w:val="00887547"/>
    <w:rsid w:val="00892332"/>
    <w:rsid w:val="00893112"/>
    <w:rsid w:val="008950A7"/>
    <w:rsid w:val="0089792F"/>
    <w:rsid w:val="008A2F05"/>
    <w:rsid w:val="008A3265"/>
    <w:rsid w:val="008A37F6"/>
    <w:rsid w:val="008A50B5"/>
    <w:rsid w:val="008A5208"/>
    <w:rsid w:val="008A56E8"/>
    <w:rsid w:val="008A6075"/>
    <w:rsid w:val="008A64C7"/>
    <w:rsid w:val="008A7F14"/>
    <w:rsid w:val="008B0A01"/>
    <w:rsid w:val="008B110D"/>
    <w:rsid w:val="008B2635"/>
    <w:rsid w:val="008B29EE"/>
    <w:rsid w:val="008B2A00"/>
    <w:rsid w:val="008B3211"/>
    <w:rsid w:val="008B44CE"/>
    <w:rsid w:val="008B58A1"/>
    <w:rsid w:val="008B67EC"/>
    <w:rsid w:val="008B6EBD"/>
    <w:rsid w:val="008C03C6"/>
    <w:rsid w:val="008C099A"/>
    <w:rsid w:val="008C0C93"/>
    <w:rsid w:val="008C0D16"/>
    <w:rsid w:val="008C187C"/>
    <w:rsid w:val="008C1B25"/>
    <w:rsid w:val="008C1B45"/>
    <w:rsid w:val="008C47D6"/>
    <w:rsid w:val="008C4B63"/>
    <w:rsid w:val="008C4E0A"/>
    <w:rsid w:val="008C6ED8"/>
    <w:rsid w:val="008C7AB8"/>
    <w:rsid w:val="008D15F2"/>
    <w:rsid w:val="008D1EEA"/>
    <w:rsid w:val="008D3126"/>
    <w:rsid w:val="008D3406"/>
    <w:rsid w:val="008D61DA"/>
    <w:rsid w:val="008D6B42"/>
    <w:rsid w:val="008D6DF6"/>
    <w:rsid w:val="008D71E3"/>
    <w:rsid w:val="008E0524"/>
    <w:rsid w:val="008E0588"/>
    <w:rsid w:val="008E0742"/>
    <w:rsid w:val="008E125A"/>
    <w:rsid w:val="008E1514"/>
    <w:rsid w:val="008E23B4"/>
    <w:rsid w:val="008E2E99"/>
    <w:rsid w:val="008E2F97"/>
    <w:rsid w:val="008E355D"/>
    <w:rsid w:val="008E35A5"/>
    <w:rsid w:val="008E5253"/>
    <w:rsid w:val="008E5552"/>
    <w:rsid w:val="008E660E"/>
    <w:rsid w:val="008E676B"/>
    <w:rsid w:val="008F1DA6"/>
    <w:rsid w:val="008F52DB"/>
    <w:rsid w:val="008F61B9"/>
    <w:rsid w:val="008F7EEA"/>
    <w:rsid w:val="00901593"/>
    <w:rsid w:val="00902407"/>
    <w:rsid w:val="0090282A"/>
    <w:rsid w:val="00903414"/>
    <w:rsid w:val="009036BC"/>
    <w:rsid w:val="00907CFA"/>
    <w:rsid w:val="00907FC2"/>
    <w:rsid w:val="00910CFF"/>
    <w:rsid w:val="00911726"/>
    <w:rsid w:val="009118E5"/>
    <w:rsid w:val="00911F4A"/>
    <w:rsid w:val="009135D7"/>
    <w:rsid w:val="00915391"/>
    <w:rsid w:val="00917040"/>
    <w:rsid w:val="009173A0"/>
    <w:rsid w:val="00917668"/>
    <w:rsid w:val="0091789B"/>
    <w:rsid w:val="00920388"/>
    <w:rsid w:val="0092335A"/>
    <w:rsid w:val="00923A03"/>
    <w:rsid w:val="00923A20"/>
    <w:rsid w:val="009248CA"/>
    <w:rsid w:val="0092553C"/>
    <w:rsid w:val="009255B0"/>
    <w:rsid w:val="00925740"/>
    <w:rsid w:val="00926569"/>
    <w:rsid w:val="00926BA8"/>
    <w:rsid w:val="009277CB"/>
    <w:rsid w:val="009311D7"/>
    <w:rsid w:val="009345C5"/>
    <w:rsid w:val="00936BA1"/>
    <w:rsid w:val="009379EE"/>
    <w:rsid w:val="00937D46"/>
    <w:rsid w:val="00942BE5"/>
    <w:rsid w:val="00943CBA"/>
    <w:rsid w:val="00943ED7"/>
    <w:rsid w:val="00944E9F"/>
    <w:rsid w:val="00944EF0"/>
    <w:rsid w:val="0094568E"/>
    <w:rsid w:val="0094658E"/>
    <w:rsid w:val="00946B19"/>
    <w:rsid w:val="00946D1A"/>
    <w:rsid w:val="0094770E"/>
    <w:rsid w:val="00947ACA"/>
    <w:rsid w:val="00955D5A"/>
    <w:rsid w:val="009570D0"/>
    <w:rsid w:val="00957BD5"/>
    <w:rsid w:val="00960623"/>
    <w:rsid w:val="0096164A"/>
    <w:rsid w:val="009618DF"/>
    <w:rsid w:val="009625EF"/>
    <w:rsid w:val="00962DB4"/>
    <w:rsid w:val="0096340B"/>
    <w:rsid w:val="00964446"/>
    <w:rsid w:val="0096572F"/>
    <w:rsid w:val="00967AD4"/>
    <w:rsid w:val="00967D02"/>
    <w:rsid w:val="009710AC"/>
    <w:rsid w:val="00971C0F"/>
    <w:rsid w:val="00972FB1"/>
    <w:rsid w:val="00974B68"/>
    <w:rsid w:val="00974E55"/>
    <w:rsid w:val="009752A8"/>
    <w:rsid w:val="0097564D"/>
    <w:rsid w:val="00976DA3"/>
    <w:rsid w:val="009773E4"/>
    <w:rsid w:val="0097756A"/>
    <w:rsid w:val="00983C34"/>
    <w:rsid w:val="009862A8"/>
    <w:rsid w:val="009866D2"/>
    <w:rsid w:val="009877D3"/>
    <w:rsid w:val="00987FBC"/>
    <w:rsid w:val="0099183C"/>
    <w:rsid w:val="00991BC7"/>
    <w:rsid w:val="00991F0B"/>
    <w:rsid w:val="00992183"/>
    <w:rsid w:val="009924EC"/>
    <w:rsid w:val="00992F63"/>
    <w:rsid w:val="0099363A"/>
    <w:rsid w:val="009947AA"/>
    <w:rsid w:val="009971CC"/>
    <w:rsid w:val="009A0A53"/>
    <w:rsid w:val="009A0C3C"/>
    <w:rsid w:val="009A1069"/>
    <w:rsid w:val="009A1D1A"/>
    <w:rsid w:val="009A3E20"/>
    <w:rsid w:val="009A414A"/>
    <w:rsid w:val="009A5005"/>
    <w:rsid w:val="009A5240"/>
    <w:rsid w:val="009A56C8"/>
    <w:rsid w:val="009A6979"/>
    <w:rsid w:val="009A75BB"/>
    <w:rsid w:val="009B0160"/>
    <w:rsid w:val="009B118C"/>
    <w:rsid w:val="009B46D7"/>
    <w:rsid w:val="009B60CB"/>
    <w:rsid w:val="009B62FC"/>
    <w:rsid w:val="009B7304"/>
    <w:rsid w:val="009C2C74"/>
    <w:rsid w:val="009C3A34"/>
    <w:rsid w:val="009C3CD7"/>
    <w:rsid w:val="009C4997"/>
    <w:rsid w:val="009C68ED"/>
    <w:rsid w:val="009C6E50"/>
    <w:rsid w:val="009C710F"/>
    <w:rsid w:val="009C762C"/>
    <w:rsid w:val="009D00C2"/>
    <w:rsid w:val="009D1E6E"/>
    <w:rsid w:val="009D6E89"/>
    <w:rsid w:val="009E38CA"/>
    <w:rsid w:val="009E3D44"/>
    <w:rsid w:val="009E477F"/>
    <w:rsid w:val="009E4CB8"/>
    <w:rsid w:val="009E565F"/>
    <w:rsid w:val="009E59C8"/>
    <w:rsid w:val="009E6D10"/>
    <w:rsid w:val="009E6FA8"/>
    <w:rsid w:val="009F0A8D"/>
    <w:rsid w:val="009F1BAA"/>
    <w:rsid w:val="009F3C86"/>
    <w:rsid w:val="009F565E"/>
    <w:rsid w:val="009F66EF"/>
    <w:rsid w:val="00A03B88"/>
    <w:rsid w:val="00A048F1"/>
    <w:rsid w:val="00A05639"/>
    <w:rsid w:val="00A102BC"/>
    <w:rsid w:val="00A11666"/>
    <w:rsid w:val="00A1599B"/>
    <w:rsid w:val="00A15A05"/>
    <w:rsid w:val="00A175E3"/>
    <w:rsid w:val="00A17787"/>
    <w:rsid w:val="00A1782A"/>
    <w:rsid w:val="00A2019B"/>
    <w:rsid w:val="00A2322F"/>
    <w:rsid w:val="00A23DE8"/>
    <w:rsid w:val="00A24940"/>
    <w:rsid w:val="00A2662D"/>
    <w:rsid w:val="00A26EEE"/>
    <w:rsid w:val="00A27F44"/>
    <w:rsid w:val="00A32E6E"/>
    <w:rsid w:val="00A37312"/>
    <w:rsid w:val="00A37614"/>
    <w:rsid w:val="00A40CBF"/>
    <w:rsid w:val="00A411C1"/>
    <w:rsid w:val="00A43FDC"/>
    <w:rsid w:val="00A449EE"/>
    <w:rsid w:val="00A44A60"/>
    <w:rsid w:val="00A44F81"/>
    <w:rsid w:val="00A4559C"/>
    <w:rsid w:val="00A45A08"/>
    <w:rsid w:val="00A4691F"/>
    <w:rsid w:val="00A5062F"/>
    <w:rsid w:val="00A5091F"/>
    <w:rsid w:val="00A51880"/>
    <w:rsid w:val="00A557E8"/>
    <w:rsid w:val="00A55B87"/>
    <w:rsid w:val="00A55C61"/>
    <w:rsid w:val="00A55DAE"/>
    <w:rsid w:val="00A56D14"/>
    <w:rsid w:val="00A574B8"/>
    <w:rsid w:val="00A57704"/>
    <w:rsid w:val="00A601E9"/>
    <w:rsid w:val="00A60683"/>
    <w:rsid w:val="00A609EE"/>
    <w:rsid w:val="00A619F1"/>
    <w:rsid w:val="00A61AD6"/>
    <w:rsid w:val="00A62578"/>
    <w:rsid w:val="00A627F6"/>
    <w:rsid w:val="00A62A25"/>
    <w:rsid w:val="00A671DA"/>
    <w:rsid w:val="00A6722F"/>
    <w:rsid w:val="00A67442"/>
    <w:rsid w:val="00A67CAC"/>
    <w:rsid w:val="00A711A8"/>
    <w:rsid w:val="00A717FC"/>
    <w:rsid w:val="00A72559"/>
    <w:rsid w:val="00A72E7F"/>
    <w:rsid w:val="00A731C8"/>
    <w:rsid w:val="00A7659F"/>
    <w:rsid w:val="00A77C4B"/>
    <w:rsid w:val="00A8023E"/>
    <w:rsid w:val="00A80663"/>
    <w:rsid w:val="00A82A56"/>
    <w:rsid w:val="00A85227"/>
    <w:rsid w:val="00A85F65"/>
    <w:rsid w:val="00A87B93"/>
    <w:rsid w:val="00A87FBE"/>
    <w:rsid w:val="00A93368"/>
    <w:rsid w:val="00A93FB2"/>
    <w:rsid w:val="00A9669D"/>
    <w:rsid w:val="00A9720A"/>
    <w:rsid w:val="00AA0937"/>
    <w:rsid w:val="00AA09C9"/>
    <w:rsid w:val="00AA256C"/>
    <w:rsid w:val="00AA2EAF"/>
    <w:rsid w:val="00AA3EE0"/>
    <w:rsid w:val="00AA4C9E"/>
    <w:rsid w:val="00AB0A3E"/>
    <w:rsid w:val="00AB0E94"/>
    <w:rsid w:val="00AB2BE1"/>
    <w:rsid w:val="00AB3C14"/>
    <w:rsid w:val="00AB4DB1"/>
    <w:rsid w:val="00AB5911"/>
    <w:rsid w:val="00AB60C9"/>
    <w:rsid w:val="00AB7710"/>
    <w:rsid w:val="00AB77BB"/>
    <w:rsid w:val="00AC0A9B"/>
    <w:rsid w:val="00AC2725"/>
    <w:rsid w:val="00AC2A22"/>
    <w:rsid w:val="00AC32F3"/>
    <w:rsid w:val="00AC3E63"/>
    <w:rsid w:val="00AC53F4"/>
    <w:rsid w:val="00AC5EC1"/>
    <w:rsid w:val="00AD282B"/>
    <w:rsid w:val="00AD59D8"/>
    <w:rsid w:val="00AD5BE3"/>
    <w:rsid w:val="00AD7345"/>
    <w:rsid w:val="00AE0495"/>
    <w:rsid w:val="00AE1D99"/>
    <w:rsid w:val="00AE2E2F"/>
    <w:rsid w:val="00AE3532"/>
    <w:rsid w:val="00AE3867"/>
    <w:rsid w:val="00AE3B66"/>
    <w:rsid w:val="00AE3EB9"/>
    <w:rsid w:val="00AE41A0"/>
    <w:rsid w:val="00AE4D54"/>
    <w:rsid w:val="00AE62CD"/>
    <w:rsid w:val="00AF1A29"/>
    <w:rsid w:val="00AF26F6"/>
    <w:rsid w:val="00AF319C"/>
    <w:rsid w:val="00AF4192"/>
    <w:rsid w:val="00AF48C2"/>
    <w:rsid w:val="00AF5F5B"/>
    <w:rsid w:val="00AF6E8E"/>
    <w:rsid w:val="00AF7505"/>
    <w:rsid w:val="00AF7A67"/>
    <w:rsid w:val="00AF7CFE"/>
    <w:rsid w:val="00B002C2"/>
    <w:rsid w:val="00B03B7D"/>
    <w:rsid w:val="00B06A9A"/>
    <w:rsid w:val="00B079C7"/>
    <w:rsid w:val="00B10137"/>
    <w:rsid w:val="00B10FC5"/>
    <w:rsid w:val="00B11663"/>
    <w:rsid w:val="00B14290"/>
    <w:rsid w:val="00B142A9"/>
    <w:rsid w:val="00B15BFA"/>
    <w:rsid w:val="00B1604A"/>
    <w:rsid w:val="00B172B9"/>
    <w:rsid w:val="00B2238D"/>
    <w:rsid w:val="00B2298E"/>
    <w:rsid w:val="00B23747"/>
    <w:rsid w:val="00B24885"/>
    <w:rsid w:val="00B2519E"/>
    <w:rsid w:val="00B26208"/>
    <w:rsid w:val="00B26273"/>
    <w:rsid w:val="00B263B8"/>
    <w:rsid w:val="00B3071A"/>
    <w:rsid w:val="00B30F54"/>
    <w:rsid w:val="00B329AD"/>
    <w:rsid w:val="00B32D1E"/>
    <w:rsid w:val="00B34455"/>
    <w:rsid w:val="00B400DC"/>
    <w:rsid w:val="00B40A22"/>
    <w:rsid w:val="00B40B4D"/>
    <w:rsid w:val="00B41AB2"/>
    <w:rsid w:val="00B42ED8"/>
    <w:rsid w:val="00B45127"/>
    <w:rsid w:val="00B46C82"/>
    <w:rsid w:val="00B47E68"/>
    <w:rsid w:val="00B509BF"/>
    <w:rsid w:val="00B52F82"/>
    <w:rsid w:val="00B55275"/>
    <w:rsid w:val="00B5575B"/>
    <w:rsid w:val="00B55A58"/>
    <w:rsid w:val="00B57D97"/>
    <w:rsid w:val="00B60557"/>
    <w:rsid w:val="00B61269"/>
    <w:rsid w:val="00B61F6F"/>
    <w:rsid w:val="00B648B8"/>
    <w:rsid w:val="00B64EA3"/>
    <w:rsid w:val="00B651C8"/>
    <w:rsid w:val="00B659F8"/>
    <w:rsid w:val="00B6681A"/>
    <w:rsid w:val="00B7092C"/>
    <w:rsid w:val="00B70BD2"/>
    <w:rsid w:val="00B70C4B"/>
    <w:rsid w:val="00B70C7F"/>
    <w:rsid w:val="00B72996"/>
    <w:rsid w:val="00B74FA4"/>
    <w:rsid w:val="00B752FB"/>
    <w:rsid w:val="00B7765E"/>
    <w:rsid w:val="00B80291"/>
    <w:rsid w:val="00B80BD3"/>
    <w:rsid w:val="00B81C15"/>
    <w:rsid w:val="00B82C6F"/>
    <w:rsid w:val="00B848C5"/>
    <w:rsid w:val="00B84F7F"/>
    <w:rsid w:val="00B85277"/>
    <w:rsid w:val="00B853D4"/>
    <w:rsid w:val="00B85411"/>
    <w:rsid w:val="00B85CAF"/>
    <w:rsid w:val="00B86AB5"/>
    <w:rsid w:val="00B86BE9"/>
    <w:rsid w:val="00B90778"/>
    <w:rsid w:val="00B90F13"/>
    <w:rsid w:val="00B91335"/>
    <w:rsid w:val="00B92621"/>
    <w:rsid w:val="00B93B92"/>
    <w:rsid w:val="00B95D5C"/>
    <w:rsid w:val="00B97B69"/>
    <w:rsid w:val="00BA0901"/>
    <w:rsid w:val="00BA13EC"/>
    <w:rsid w:val="00BA1C6E"/>
    <w:rsid w:val="00BA2D43"/>
    <w:rsid w:val="00BA328D"/>
    <w:rsid w:val="00BA367D"/>
    <w:rsid w:val="00BA3D3C"/>
    <w:rsid w:val="00BA5A6A"/>
    <w:rsid w:val="00BA72AF"/>
    <w:rsid w:val="00BB04E3"/>
    <w:rsid w:val="00BB1141"/>
    <w:rsid w:val="00BB2C23"/>
    <w:rsid w:val="00BB542A"/>
    <w:rsid w:val="00BB5F83"/>
    <w:rsid w:val="00BB60F1"/>
    <w:rsid w:val="00BB711B"/>
    <w:rsid w:val="00BC05EE"/>
    <w:rsid w:val="00BC0718"/>
    <w:rsid w:val="00BC1EE2"/>
    <w:rsid w:val="00BC20AA"/>
    <w:rsid w:val="00BC2579"/>
    <w:rsid w:val="00BC3ADE"/>
    <w:rsid w:val="00BC4D62"/>
    <w:rsid w:val="00BC4FD0"/>
    <w:rsid w:val="00BC65A8"/>
    <w:rsid w:val="00BC791C"/>
    <w:rsid w:val="00BD02F0"/>
    <w:rsid w:val="00BD1A65"/>
    <w:rsid w:val="00BD25CA"/>
    <w:rsid w:val="00BD2650"/>
    <w:rsid w:val="00BD2723"/>
    <w:rsid w:val="00BD2B1B"/>
    <w:rsid w:val="00BD3FF9"/>
    <w:rsid w:val="00BD40A7"/>
    <w:rsid w:val="00BD41A7"/>
    <w:rsid w:val="00BD6961"/>
    <w:rsid w:val="00BD6A58"/>
    <w:rsid w:val="00BD6CF0"/>
    <w:rsid w:val="00BD6DB1"/>
    <w:rsid w:val="00BD7008"/>
    <w:rsid w:val="00BE03BA"/>
    <w:rsid w:val="00BE0E40"/>
    <w:rsid w:val="00BE0E43"/>
    <w:rsid w:val="00BE164D"/>
    <w:rsid w:val="00BE4832"/>
    <w:rsid w:val="00BE4CE6"/>
    <w:rsid w:val="00BE7883"/>
    <w:rsid w:val="00BE7B83"/>
    <w:rsid w:val="00BF00B8"/>
    <w:rsid w:val="00BF0E0B"/>
    <w:rsid w:val="00BF1E50"/>
    <w:rsid w:val="00BF33E4"/>
    <w:rsid w:val="00BF355B"/>
    <w:rsid w:val="00BF42C0"/>
    <w:rsid w:val="00BF5835"/>
    <w:rsid w:val="00BF7840"/>
    <w:rsid w:val="00C000A0"/>
    <w:rsid w:val="00C00ECC"/>
    <w:rsid w:val="00C012AC"/>
    <w:rsid w:val="00C05DF1"/>
    <w:rsid w:val="00C061A9"/>
    <w:rsid w:val="00C06C08"/>
    <w:rsid w:val="00C06D81"/>
    <w:rsid w:val="00C12777"/>
    <w:rsid w:val="00C135AC"/>
    <w:rsid w:val="00C17991"/>
    <w:rsid w:val="00C20B06"/>
    <w:rsid w:val="00C21F8B"/>
    <w:rsid w:val="00C23007"/>
    <w:rsid w:val="00C2376B"/>
    <w:rsid w:val="00C237C0"/>
    <w:rsid w:val="00C23C85"/>
    <w:rsid w:val="00C245D2"/>
    <w:rsid w:val="00C267FB"/>
    <w:rsid w:val="00C26974"/>
    <w:rsid w:val="00C26B15"/>
    <w:rsid w:val="00C31D43"/>
    <w:rsid w:val="00C3435A"/>
    <w:rsid w:val="00C35177"/>
    <w:rsid w:val="00C357E9"/>
    <w:rsid w:val="00C359C2"/>
    <w:rsid w:val="00C35CB1"/>
    <w:rsid w:val="00C370B2"/>
    <w:rsid w:val="00C37456"/>
    <w:rsid w:val="00C3758A"/>
    <w:rsid w:val="00C37973"/>
    <w:rsid w:val="00C40C8D"/>
    <w:rsid w:val="00C41135"/>
    <w:rsid w:val="00C42DDA"/>
    <w:rsid w:val="00C434D3"/>
    <w:rsid w:val="00C445F6"/>
    <w:rsid w:val="00C44976"/>
    <w:rsid w:val="00C4738E"/>
    <w:rsid w:val="00C47B03"/>
    <w:rsid w:val="00C50600"/>
    <w:rsid w:val="00C53C02"/>
    <w:rsid w:val="00C57C46"/>
    <w:rsid w:val="00C57F6A"/>
    <w:rsid w:val="00C57FFA"/>
    <w:rsid w:val="00C625B7"/>
    <w:rsid w:val="00C62F8A"/>
    <w:rsid w:val="00C63889"/>
    <w:rsid w:val="00C640D1"/>
    <w:rsid w:val="00C64E5A"/>
    <w:rsid w:val="00C65CD7"/>
    <w:rsid w:val="00C67999"/>
    <w:rsid w:val="00C71EFA"/>
    <w:rsid w:val="00C722C0"/>
    <w:rsid w:val="00C73167"/>
    <w:rsid w:val="00C745FF"/>
    <w:rsid w:val="00C7485D"/>
    <w:rsid w:val="00C75413"/>
    <w:rsid w:val="00C75C01"/>
    <w:rsid w:val="00C7625B"/>
    <w:rsid w:val="00C7776D"/>
    <w:rsid w:val="00C80DEA"/>
    <w:rsid w:val="00C81062"/>
    <w:rsid w:val="00C83947"/>
    <w:rsid w:val="00C84653"/>
    <w:rsid w:val="00C92125"/>
    <w:rsid w:val="00C9249B"/>
    <w:rsid w:val="00C9479F"/>
    <w:rsid w:val="00C94934"/>
    <w:rsid w:val="00C94A5B"/>
    <w:rsid w:val="00C94FA9"/>
    <w:rsid w:val="00C95C0C"/>
    <w:rsid w:val="00C97A56"/>
    <w:rsid w:val="00CA03CB"/>
    <w:rsid w:val="00CA133F"/>
    <w:rsid w:val="00CA17BF"/>
    <w:rsid w:val="00CA1C38"/>
    <w:rsid w:val="00CA2699"/>
    <w:rsid w:val="00CA2A9C"/>
    <w:rsid w:val="00CA3BCD"/>
    <w:rsid w:val="00CA3F56"/>
    <w:rsid w:val="00CA49C3"/>
    <w:rsid w:val="00CA49E3"/>
    <w:rsid w:val="00CA6578"/>
    <w:rsid w:val="00CA7E1E"/>
    <w:rsid w:val="00CB12AA"/>
    <w:rsid w:val="00CB23C7"/>
    <w:rsid w:val="00CB3266"/>
    <w:rsid w:val="00CB4BF2"/>
    <w:rsid w:val="00CB4EE3"/>
    <w:rsid w:val="00CB62E7"/>
    <w:rsid w:val="00CB7E65"/>
    <w:rsid w:val="00CB7F3E"/>
    <w:rsid w:val="00CC0F5A"/>
    <w:rsid w:val="00CC1367"/>
    <w:rsid w:val="00CC16DF"/>
    <w:rsid w:val="00CC2B87"/>
    <w:rsid w:val="00CC2CFF"/>
    <w:rsid w:val="00CC38F8"/>
    <w:rsid w:val="00CC3961"/>
    <w:rsid w:val="00CC519E"/>
    <w:rsid w:val="00CC5BAF"/>
    <w:rsid w:val="00CC5E30"/>
    <w:rsid w:val="00CC6665"/>
    <w:rsid w:val="00CC7213"/>
    <w:rsid w:val="00CC737F"/>
    <w:rsid w:val="00CD30B7"/>
    <w:rsid w:val="00CD3C23"/>
    <w:rsid w:val="00CD3F70"/>
    <w:rsid w:val="00CD431F"/>
    <w:rsid w:val="00CD4A2C"/>
    <w:rsid w:val="00CD4B1A"/>
    <w:rsid w:val="00CD6E0B"/>
    <w:rsid w:val="00CD7B85"/>
    <w:rsid w:val="00CE0D86"/>
    <w:rsid w:val="00CE1006"/>
    <w:rsid w:val="00CE10CC"/>
    <w:rsid w:val="00CE1B24"/>
    <w:rsid w:val="00CE433D"/>
    <w:rsid w:val="00CE5271"/>
    <w:rsid w:val="00CE636D"/>
    <w:rsid w:val="00CE7736"/>
    <w:rsid w:val="00CF0EA3"/>
    <w:rsid w:val="00CF0F56"/>
    <w:rsid w:val="00CF1742"/>
    <w:rsid w:val="00CF17F5"/>
    <w:rsid w:val="00CF2D8B"/>
    <w:rsid w:val="00CF3502"/>
    <w:rsid w:val="00CF4EEB"/>
    <w:rsid w:val="00CF6430"/>
    <w:rsid w:val="00CF6E52"/>
    <w:rsid w:val="00D0218C"/>
    <w:rsid w:val="00D023DB"/>
    <w:rsid w:val="00D03356"/>
    <w:rsid w:val="00D04C71"/>
    <w:rsid w:val="00D06C68"/>
    <w:rsid w:val="00D13413"/>
    <w:rsid w:val="00D158C5"/>
    <w:rsid w:val="00D2115F"/>
    <w:rsid w:val="00D21CA6"/>
    <w:rsid w:val="00D22CE6"/>
    <w:rsid w:val="00D236C6"/>
    <w:rsid w:val="00D2390F"/>
    <w:rsid w:val="00D253AC"/>
    <w:rsid w:val="00D25E55"/>
    <w:rsid w:val="00D26152"/>
    <w:rsid w:val="00D317C9"/>
    <w:rsid w:val="00D32C76"/>
    <w:rsid w:val="00D34614"/>
    <w:rsid w:val="00D349EE"/>
    <w:rsid w:val="00D362EB"/>
    <w:rsid w:val="00D37CBE"/>
    <w:rsid w:val="00D404EC"/>
    <w:rsid w:val="00D40C8A"/>
    <w:rsid w:val="00D410E4"/>
    <w:rsid w:val="00D43B77"/>
    <w:rsid w:val="00D45115"/>
    <w:rsid w:val="00D4547D"/>
    <w:rsid w:val="00D47128"/>
    <w:rsid w:val="00D507DF"/>
    <w:rsid w:val="00D523C4"/>
    <w:rsid w:val="00D52591"/>
    <w:rsid w:val="00D53FF4"/>
    <w:rsid w:val="00D552B1"/>
    <w:rsid w:val="00D55427"/>
    <w:rsid w:val="00D563C1"/>
    <w:rsid w:val="00D56A81"/>
    <w:rsid w:val="00D56E96"/>
    <w:rsid w:val="00D57586"/>
    <w:rsid w:val="00D57738"/>
    <w:rsid w:val="00D600D1"/>
    <w:rsid w:val="00D61B59"/>
    <w:rsid w:val="00D624E9"/>
    <w:rsid w:val="00D62D64"/>
    <w:rsid w:val="00D6341B"/>
    <w:rsid w:val="00D63E4D"/>
    <w:rsid w:val="00D6729E"/>
    <w:rsid w:val="00D70DB4"/>
    <w:rsid w:val="00D72033"/>
    <w:rsid w:val="00D7310D"/>
    <w:rsid w:val="00D7368D"/>
    <w:rsid w:val="00D74730"/>
    <w:rsid w:val="00D754BA"/>
    <w:rsid w:val="00D7560F"/>
    <w:rsid w:val="00D77774"/>
    <w:rsid w:val="00D81286"/>
    <w:rsid w:val="00D8238C"/>
    <w:rsid w:val="00D85BC0"/>
    <w:rsid w:val="00D86B6D"/>
    <w:rsid w:val="00D87430"/>
    <w:rsid w:val="00D90305"/>
    <w:rsid w:val="00D93EBA"/>
    <w:rsid w:val="00D94893"/>
    <w:rsid w:val="00D95D05"/>
    <w:rsid w:val="00D97FFE"/>
    <w:rsid w:val="00DA0825"/>
    <w:rsid w:val="00DA175B"/>
    <w:rsid w:val="00DA1EDC"/>
    <w:rsid w:val="00DA2043"/>
    <w:rsid w:val="00DA2667"/>
    <w:rsid w:val="00DA2CB3"/>
    <w:rsid w:val="00DA342A"/>
    <w:rsid w:val="00DA34EE"/>
    <w:rsid w:val="00DA3573"/>
    <w:rsid w:val="00DA45C7"/>
    <w:rsid w:val="00DA4BD4"/>
    <w:rsid w:val="00DA625F"/>
    <w:rsid w:val="00DA6D92"/>
    <w:rsid w:val="00DA723A"/>
    <w:rsid w:val="00DB0869"/>
    <w:rsid w:val="00DB18BC"/>
    <w:rsid w:val="00DB1996"/>
    <w:rsid w:val="00DB1BFC"/>
    <w:rsid w:val="00DB2F3C"/>
    <w:rsid w:val="00DB437B"/>
    <w:rsid w:val="00DB472A"/>
    <w:rsid w:val="00DB64A3"/>
    <w:rsid w:val="00DC076E"/>
    <w:rsid w:val="00DC0ECC"/>
    <w:rsid w:val="00DC2D81"/>
    <w:rsid w:val="00DC4193"/>
    <w:rsid w:val="00DC5026"/>
    <w:rsid w:val="00DC684B"/>
    <w:rsid w:val="00DC6F90"/>
    <w:rsid w:val="00DD0C56"/>
    <w:rsid w:val="00DD0DFA"/>
    <w:rsid w:val="00DD13ED"/>
    <w:rsid w:val="00DD1651"/>
    <w:rsid w:val="00DD1933"/>
    <w:rsid w:val="00DD64AA"/>
    <w:rsid w:val="00DE0605"/>
    <w:rsid w:val="00DE07B8"/>
    <w:rsid w:val="00DE0A23"/>
    <w:rsid w:val="00DE1ACA"/>
    <w:rsid w:val="00DE27B3"/>
    <w:rsid w:val="00DE45FD"/>
    <w:rsid w:val="00DE5DB5"/>
    <w:rsid w:val="00DE6089"/>
    <w:rsid w:val="00DE6412"/>
    <w:rsid w:val="00DE6D82"/>
    <w:rsid w:val="00DF08CD"/>
    <w:rsid w:val="00DF12B1"/>
    <w:rsid w:val="00DF304A"/>
    <w:rsid w:val="00DF54E8"/>
    <w:rsid w:val="00DF5F86"/>
    <w:rsid w:val="00E00844"/>
    <w:rsid w:val="00E050C6"/>
    <w:rsid w:val="00E07B46"/>
    <w:rsid w:val="00E102C1"/>
    <w:rsid w:val="00E1063A"/>
    <w:rsid w:val="00E109C0"/>
    <w:rsid w:val="00E10DE5"/>
    <w:rsid w:val="00E11F5C"/>
    <w:rsid w:val="00E11F83"/>
    <w:rsid w:val="00E13F5B"/>
    <w:rsid w:val="00E14959"/>
    <w:rsid w:val="00E15BA1"/>
    <w:rsid w:val="00E1600F"/>
    <w:rsid w:val="00E1636A"/>
    <w:rsid w:val="00E2234A"/>
    <w:rsid w:val="00E22CB5"/>
    <w:rsid w:val="00E245E9"/>
    <w:rsid w:val="00E26140"/>
    <w:rsid w:val="00E27939"/>
    <w:rsid w:val="00E305E3"/>
    <w:rsid w:val="00E31F0C"/>
    <w:rsid w:val="00E3225E"/>
    <w:rsid w:val="00E32525"/>
    <w:rsid w:val="00E34B1D"/>
    <w:rsid w:val="00E3508B"/>
    <w:rsid w:val="00E3582C"/>
    <w:rsid w:val="00E364A1"/>
    <w:rsid w:val="00E406E4"/>
    <w:rsid w:val="00E40E58"/>
    <w:rsid w:val="00E4108D"/>
    <w:rsid w:val="00E41106"/>
    <w:rsid w:val="00E41D9F"/>
    <w:rsid w:val="00E429C4"/>
    <w:rsid w:val="00E434B2"/>
    <w:rsid w:val="00E43A71"/>
    <w:rsid w:val="00E44F10"/>
    <w:rsid w:val="00E45C2B"/>
    <w:rsid w:val="00E45CED"/>
    <w:rsid w:val="00E45DA2"/>
    <w:rsid w:val="00E47768"/>
    <w:rsid w:val="00E47D1E"/>
    <w:rsid w:val="00E47E45"/>
    <w:rsid w:val="00E52598"/>
    <w:rsid w:val="00E528D1"/>
    <w:rsid w:val="00E54447"/>
    <w:rsid w:val="00E548CA"/>
    <w:rsid w:val="00E555CA"/>
    <w:rsid w:val="00E55A5B"/>
    <w:rsid w:val="00E573E6"/>
    <w:rsid w:val="00E601EC"/>
    <w:rsid w:val="00E603E8"/>
    <w:rsid w:val="00E60A1F"/>
    <w:rsid w:val="00E60C4B"/>
    <w:rsid w:val="00E61952"/>
    <w:rsid w:val="00E61C9E"/>
    <w:rsid w:val="00E62060"/>
    <w:rsid w:val="00E628E5"/>
    <w:rsid w:val="00E639D2"/>
    <w:rsid w:val="00E6417B"/>
    <w:rsid w:val="00E64B11"/>
    <w:rsid w:val="00E66101"/>
    <w:rsid w:val="00E66CCB"/>
    <w:rsid w:val="00E66F14"/>
    <w:rsid w:val="00E67ACF"/>
    <w:rsid w:val="00E7148A"/>
    <w:rsid w:val="00E71E0E"/>
    <w:rsid w:val="00E75961"/>
    <w:rsid w:val="00E75F8D"/>
    <w:rsid w:val="00E81752"/>
    <w:rsid w:val="00E82E01"/>
    <w:rsid w:val="00E83230"/>
    <w:rsid w:val="00E8400F"/>
    <w:rsid w:val="00E842E1"/>
    <w:rsid w:val="00E8447F"/>
    <w:rsid w:val="00E8448B"/>
    <w:rsid w:val="00E869B0"/>
    <w:rsid w:val="00E87313"/>
    <w:rsid w:val="00E9098E"/>
    <w:rsid w:val="00E92779"/>
    <w:rsid w:val="00E93413"/>
    <w:rsid w:val="00E94446"/>
    <w:rsid w:val="00E94F30"/>
    <w:rsid w:val="00E955F5"/>
    <w:rsid w:val="00E95D6F"/>
    <w:rsid w:val="00E965A6"/>
    <w:rsid w:val="00EA019D"/>
    <w:rsid w:val="00EA3B3E"/>
    <w:rsid w:val="00EA42BC"/>
    <w:rsid w:val="00EB0A53"/>
    <w:rsid w:val="00EB148C"/>
    <w:rsid w:val="00EB2D00"/>
    <w:rsid w:val="00EB3F18"/>
    <w:rsid w:val="00EB4F3B"/>
    <w:rsid w:val="00EB5511"/>
    <w:rsid w:val="00EB6A96"/>
    <w:rsid w:val="00EB6B3E"/>
    <w:rsid w:val="00EB7691"/>
    <w:rsid w:val="00EB7734"/>
    <w:rsid w:val="00EB7EC6"/>
    <w:rsid w:val="00EC07E1"/>
    <w:rsid w:val="00EC0D29"/>
    <w:rsid w:val="00EC13E7"/>
    <w:rsid w:val="00EC1859"/>
    <w:rsid w:val="00EC187F"/>
    <w:rsid w:val="00EC23A1"/>
    <w:rsid w:val="00EC5FE7"/>
    <w:rsid w:val="00EC6388"/>
    <w:rsid w:val="00ED2E12"/>
    <w:rsid w:val="00ED38F2"/>
    <w:rsid w:val="00ED4895"/>
    <w:rsid w:val="00EE0620"/>
    <w:rsid w:val="00EE1A37"/>
    <w:rsid w:val="00EE426C"/>
    <w:rsid w:val="00EE442B"/>
    <w:rsid w:val="00EE444A"/>
    <w:rsid w:val="00EE631C"/>
    <w:rsid w:val="00EE6632"/>
    <w:rsid w:val="00EE6925"/>
    <w:rsid w:val="00EE7298"/>
    <w:rsid w:val="00EE7C7C"/>
    <w:rsid w:val="00EF0009"/>
    <w:rsid w:val="00EF1639"/>
    <w:rsid w:val="00EF3007"/>
    <w:rsid w:val="00EF4AF5"/>
    <w:rsid w:val="00EF5A90"/>
    <w:rsid w:val="00EF7985"/>
    <w:rsid w:val="00F0171F"/>
    <w:rsid w:val="00F018B9"/>
    <w:rsid w:val="00F040CB"/>
    <w:rsid w:val="00F0455F"/>
    <w:rsid w:val="00F046CA"/>
    <w:rsid w:val="00F05AC2"/>
    <w:rsid w:val="00F0675F"/>
    <w:rsid w:val="00F0679A"/>
    <w:rsid w:val="00F06D4B"/>
    <w:rsid w:val="00F07021"/>
    <w:rsid w:val="00F07A47"/>
    <w:rsid w:val="00F10042"/>
    <w:rsid w:val="00F1022E"/>
    <w:rsid w:val="00F10D72"/>
    <w:rsid w:val="00F12AEA"/>
    <w:rsid w:val="00F12DCF"/>
    <w:rsid w:val="00F133BD"/>
    <w:rsid w:val="00F136E5"/>
    <w:rsid w:val="00F139DF"/>
    <w:rsid w:val="00F13B40"/>
    <w:rsid w:val="00F15335"/>
    <w:rsid w:val="00F17447"/>
    <w:rsid w:val="00F2201C"/>
    <w:rsid w:val="00F235A9"/>
    <w:rsid w:val="00F23CA6"/>
    <w:rsid w:val="00F24729"/>
    <w:rsid w:val="00F26C79"/>
    <w:rsid w:val="00F31EF3"/>
    <w:rsid w:val="00F327AF"/>
    <w:rsid w:val="00F32FAF"/>
    <w:rsid w:val="00F34222"/>
    <w:rsid w:val="00F34F0B"/>
    <w:rsid w:val="00F35558"/>
    <w:rsid w:val="00F36B28"/>
    <w:rsid w:val="00F37876"/>
    <w:rsid w:val="00F41ED8"/>
    <w:rsid w:val="00F42E7F"/>
    <w:rsid w:val="00F438A8"/>
    <w:rsid w:val="00F4402A"/>
    <w:rsid w:val="00F45635"/>
    <w:rsid w:val="00F46C81"/>
    <w:rsid w:val="00F47BA6"/>
    <w:rsid w:val="00F50D5D"/>
    <w:rsid w:val="00F50FCC"/>
    <w:rsid w:val="00F517A4"/>
    <w:rsid w:val="00F51D13"/>
    <w:rsid w:val="00F51D59"/>
    <w:rsid w:val="00F5205D"/>
    <w:rsid w:val="00F5412E"/>
    <w:rsid w:val="00F560F9"/>
    <w:rsid w:val="00F56859"/>
    <w:rsid w:val="00F578AE"/>
    <w:rsid w:val="00F57C3B"/>
    <w:rsid w:val="00F60128"/>
    <w:rsid w:val="00F60DF0"/>
    <w:rsid w:val="00F61143"/>
    <w:rsid w:val="00F61B40"/>
    <w:rsid w:val="00F64256"/>
    <w:rsid w:val="00F664A4"/>
    <w:rsid w:val="00F668BE"/>
    <w:rsid w:val="00F66D34"/>
    <w:rsid w:val="00F7004D"/>
    <w:rsid w:val="00F749C8"/>
    <w:rsid w:val="00F76234"/>
    <w:rsid w:val="00F764DF"/>
    <w:rsid w:val="00F76B93"/>
    <w:rsid w:val="00F777F8"/>
    <w:rsid w:val="00F77A98"/>
    <w:rsid w:val="00F837A5"/>
    <w:rsid w:val="00F83BD3"/>
    <w:rsid w:val="00F8568E"/>
    <w:rsid w:val="00F85A0E"/>
    <w:rsid w:val="00F85FE1"/>
    <w:rsid w:val="00F86903"/>
    <w:rsid w:val="00F8768D"/>
    <w:rsid w:val="00F921ED"/>
    <w:rsid w:val="00F926C8"/>
    <w:rsid w:val="00F951B2"/>
    <w:rsid w:val="00FA0452"/>
    <w:rsid w:val="00FA3993"/>
    <w:rsid w:val="00FA5C71"/>
    <w:rsid w:val="00FA5E3B"/>
    <w:rsid w:val="00FA65A0"/>
    <w:rsid w:val="00FA73D3"/>
    <w:rsid w:val="00FA7B51"/>
    <w:rsid w:val="00FB031C"/>
    <w:rsid w:val="00FB1016"/>
    <w:rsid w:val="00FB170B"/>
    <w:rsid w:val="00FB18F2"/>
    <w:rsid w:val="00FB3CC7"/>
    <w:rsid w:val="00FB3F49"/>
    <w:rsid w:val="00FB55CD"/>
    <w:rsid w:val="00FB632A"/>
    <w:rsid w:val="00FB6D18"/>
    <w:rsid w:val="00FB7052"/>
    <w:rsid w:val="00FB7618"/>
    <w:rsid w:val="00FC1027"/>
    <w:rsid w:val="00FC15B2"/>
    <w:rsid w:val="00FC2379"/>
    <w:rsid w:val="00FC3334"/>
    <w:rsid w:val="00FC38E2"/>
    <w:rsid w:val="00FC5233"/>
    <w:rsid w:val="00FC5CF3"/>
    <w:rsid w:val="00FC6F22"/>
    <w:rsid w:val="00FC75FF"/>
    <w:rsid w:val="00FD082F"/>
    <w:rsid w:val="00FD23D5"/>
    <w:rsid w:val="00FD259B"/>
    <w:rsid w:val="00FD2C82"/>
    <w:rsid w:val="00FD39E3"/>
    <w:rsid w:val="00FD4302"/>
    <w:rsid w:val="00FD5ECB"/>
    <w:rsid w:val="00FD66DC"/>
    <w:rsid w:val="00FD68E2"/>
    <w:rsid w:val="00FE05D0"/>
    <w:rsid w:val="00FE3EE0"/>
    <w:rsid w:val="00FE4F83"/>
    <w:rsid w:val="00FE6102"/>
    <w:rsid w:val="00FE6307"/>
    <w:rsid w:val="00FF2666"/>
    <w:rsid w:val="00FF2BC1"/>
    <w:rsid w:val="00FF33B2"/>
    <w:rsid w:val="00FF72AB"/>
    <w:rsid w:val="00FF784B"/>
    <w:rsid w:val="00FF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046B1"/>
  <w15:docId w15:val="{FE16604A-EC76-4B34-BFD6-18E21289E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78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7D0"/>
    <w:pPr>
      <w:spacing w:line="480" w:lineRule="auto"/>
      <w:contextualSpacing/>
      <w:jc w:val="both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3E0"/>
    <w:pPr>
      <w:spacing w:before="100" w:beforeAutospacing="1" w:line="360" w:lineRule="auto"/>
      <w:contextualSpacing/>
      <w:jc w:val="both"/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3E0"/>
    <w:pPr>
      <w:spacing w:line="360" w:lineRule="auto"/>
      <w:contextualSpacing/>
      <w:jc w:val="both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5"/>
    <w:qFormat/>
    <w:rsid w:val="008A50B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43672"/>
    <w:rPr>
      <w:color w:val="808080"/>
    </w:rPr>
  </w:style>
  <w:style w:type="table" w:styleId="TableGrid">
    <w:name w:val="Table Grid"/>
    <w:basedOn w:val="TableNormal"/>
    <w:uiPriority w:val="59"/>
    <w:rsid w:val="00BD2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58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8FB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467D0"/>
    <w:rPr>
      <w:b/>
      <w:sz w:val="28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573E0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573E0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573E0"/>
    <w:pPr>
      <w:spacing w:after="100" w:line="259" w:lineRule="auto"/>
    </w:pPr>
    <w:rPr>
      <w:rFonts w:asciiTheme="minorHAnsi" w:eastAsiaTheme="minorEastAsia" w:hAnsiTheme="minorHAnsi" w:cs="Times New Roman"/>
      <w:sz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573E0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573E0"/>
    <w:rPr>
      <w:b/>
      <w:sz w:val="2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573E0"/>
    <w:rPr>
      <w:lang w:val="en-GB"/>
    </w:rPr>
  </w:style>
  <w:style w:type="character" w:styleId="Hyperlink">
    <w:name w:val="Hyperlink"/>
    <w:basedOn w:val="DefaultParagraphFont"/>
    <w:uiPriority w:val="99"/>
    <w:unhideWhenUsed/>
    <w:rsid w:val="00616C3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2CD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2C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82CD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CDE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06C7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06C7"/>
    <w:rPr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406C7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47E68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E0FD1"/>
    <w:rPr>
      <w:vertAlign w:val="superscript"/>
    </w:rPr>
  </w:style>
  <w:style w:type="paragraph" w:styleId="Revision">
    <w:name w:val="Revision"/>
    <w:hidden/>
    <w:uiPriority w:val="99"/>
    <w:semiHidden/>
    <w:rsid w:val="00C84653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87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7B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7B1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7B1"/>
    <w:rPr>
      <w:b/>
      <w:bCs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3F18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911726"/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11726"/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7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0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6E5BA-D8E6-468F-8EAA-A26F1D29C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286</Words>
  <Characters>7336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Ferreira</dc:creator>
  <cp:keywords/>
  <dc:description/>
  <cp:lastModifiedBy>Ferreira, G.S. (Gui)</cp:lastModifiedBy>
  <cp:revision>14</cp:revision>
  <cp:lastPrinted>2018-07-18T11:20:00Z</cp:lastPrinted>
  <dcterms:created xsi:type="dcterms:W3CDTF">2018-10-19T07:41:00Z</dcterms:created>
  <dcterms:modified xsi:type="dcterms:W3CDTF">2019-05-3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-brackets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brackets</vt:lpwstr>
  </property>
  <property fmtid="{D5CDD505-2E9C-101B-9397-08002B2CF9AE}" pid="23" name="Mendeley Recent Style Name 9_1">
    <vt:lpwstr>Vancouver (brackets)</vt:lpwstr>
  </property>
  <property fmtid="{D5CDD505-2E9C-101B-9397-08002B2CF9AE}" pid="24" name="Mendeley Unique User Id_1">
    <vt:lpwstr>b34fe603-b1f3-3d5d-b920-3f2ada2f3ad7</vt:lpwstr>
  </property>
  <property fmtid="{D5CDD505-2E9C-101B-9397-08002B2CF9AE}" pid="25" name="Solution ID">
    <vt:lpwstr>{15727DE6-F92D-4E46-ACB4-0E2C58B31A18}</vt:lpwstr>
  </property>
</Properties>
</file>